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5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65"/>
        <w:gridCol w:w="7290"/>
      </w:tblGrid>
      <w:tr w:rsidR="00260976" w14:paraId="4F29D687" w14:textId="77777777" w:rsidTr="00260976">
        <w:trPr>
          <w:trHeight w:val="800"/>
        </w:trPr>
        <w:tc>
          <w:tcPr>
            <w:tcW w:w="765" w:type="dxa"/>
            <w:shd w:val="clear" w:color="auto" w:fill="D9D9D9" w:themeFill="background1" w:themeFillShade="D9"/>
          </w:tcPr>
          <w:p w14:paraId="07361688" w14:textId="298180DE" w:rsidR="00260976" w:rsidRPr="00F50843" w:rsidRDefault="00260976">
            <w:pPr>
              <w:rPr>
                <w:b/>
                <w:bCs/>
              </w:rPr>
            </w:pPr>
            <w:r w:rsidRPr="00F50843">
              <w:rPr>
                <w:b/>
                <w:bCs/>
              </w:rPr>
              <w:t>Site Count</w:t>
            </w:r>
          </w:p>
        </w:tc>
        <w:tc>
          <w:tcPr>
            <w:tcW w:w="7290" w:type="dxa"/>
            <w:shd w:val="clear" w:color="auto" w:fill="D9D9D9" w:themeFill="background1" w:themeFillShade="D9"/>
          </w:tcPr>
          <w:p w14:paraId="2DD6DFCB" w14:textId="51698298" w:rsidR="00260976" w:rsidRPr="00F50843" w:rsidRDefault="00260976">
            <w:pPr>
              <w:rPr>
                <w:b/>
                <w:bCs/>
              </w:rPr>
            </w:pPr>
            <w:r>
              <w:rPr>
                <w:b/>
                <w:bCs/>
              </w:rPr>
              <w:t>IRB Chairperson (Name &amp; Address)</w:t>
            </w:r>
          </w:p>
        </w:tc>
      </w:tr>
      <w:tr w:rsidR="00260976" w14:paraId="26F14500" w14:textId="77777777" w:rsidTr="00260976">
        <w:tc>
          <w:tcPr>
            <w:tcW w:w="765" w:type="dxa"/>
          </w:tcPr>
          <w:p w14:paraId="6C88FC0B" w14:textId="6E608052" w:rsidR="00260976" w:rsidRPr="00411612" w:rsidRDefault="00260976">
            <w:r w:rsidRPr="00411612">
              <w:t>1</w:t>
            </w:r>
          </w:p>
        </w:tc>
        <w:tc>
          <w:tcPr>
            <w:tcW w:w="7290" w:type="dxa"/>
          </w:tcPr>
          <w:p w14:paraId="4D8DFCDF" w14:textId="083ECE76" w:rsidR="00260976" w:rsidRDefault="00260976">
            <w:r>
              <w:t xml:space="preserve">David </w:t>
            </w:r>
            <w:proofErr w:type="spellStart"/>
            <w:r w:rsidRPr="00443DD0">
              <w:t>Markenson</w:t>
            </w:r>
            <w:proofErr w:type="spellEnd"/>
            <w:r w:rsidRPr="00443DD0">
              <w:t xml:space="preserve">, </w:t>
            </w:r>
            <w:r>
              <w:t xml:space="preserve">HCA </w:t>
            </w:r>
            <w:proofErr w:type="spellStart"/>
            <w:r>
              <w:t>HealthOne</w:t>
            </w:r>
            <w:proofErr w:type="spellEnd"/>
            <w:r>
              <w:t xml:space="preserve"> IRB</w:t>
            </w:r>
          </w:p>
          <w:p w14:paraId="649CF26C" w14:textId="46069F73" w:rsidR="00260976" w:rsidRDefault="00260976">
            <w:r>
              <w:t xml:space="preserve">4900 South Monaco Street Suite 220 Denver, Colorado 80237 </w:t>
            </w:r>
          </w:p>
        </w:tc>
      </w:tr>
      <w:tr w:rsidR="00260976" w14:paraId="7E4610E3" w14:textId="77777777" w:rsidTr="00260976">
        <w:tc>
          <w:tcPr>
            <w:tcW w:w="765" w:type="dxa"/>
          </w:tcPr>
          <w:p w14:paraId="5D51CEED" w14:textId="1B5A9429" w:rsidR="00260976" w:rsidRPr="00411612" w:rsidRDefault="00260976">
            <w:r w:rsidRPr="00411612">
              <w:t>2</w:t>
            </w:r>
          </w:p>
        </w:tc>
        <w:tc>
          <w:tcPr>
            <w:tcW w:w="7290" w:type="dxa"/>
          </w:tcPr>
          <w:p w14:paraId="14FB66E7" w14:textId="43719203" w:rsidR="00260976" w:rsidRPr="00650FFF" w:rsidRDefault="00260976" w:rsidP="00650FFF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t>Richard Stevenson</w:t>
            </w:r>
          </w:p>
          <w:p w14:paraId="0D03B3A6" w14:textId="77777777" w:rsidR="00260976" w:rsidRDefault="00260976" w:rsidP="001B51C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iversity of Virginia IRB for Health Sciences </w:t>
            </w:r>
          </w:p>
          <w:p w14:paraId="18028C04" w14:textId="620F9FE0" w:rsidR="00260976" w:rsidRDefault="0026097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search</w:t>
            </w:r>
          </w:p>
          <w:p w14:paraId="0650E1C5" w14:textId="77777777" w:rsidR="00260976" w:rsidRDefault="00260976" w:rsidP="003F3760">
            <w:pPr>
              <w:rPr>
                <w:rFonts w:eastAsia="Times New Roman" w:cstheme="minorHAnsi"/>
              </w:rPr>
            </w:pPr>
            <w:r w:rsidRPr="003F3760">
              <w:rPr>
                <w:rFonts w:eastAsia="Times New Roman" w:cstheme="minorHAnsi"/>
              </w:rPr>
              <w:t>P.O.</w:t>
            </w:r>
            <w:r>
              <w:t>PO Box 800483</w:t>
            </w:r>
          </w:p>
          <w:p w14:paraId="48FBF0E1" w14:textId="79956178" w:rsidR="00260976" w:rsidRDefault="00260976" w:rsidP="0001249C">
            <w:r>
              <w:t xml:space="preserve">Charlottesville, </w:t>
            </w:r>
            <w:r w:rsidRPr="003F3760">
              <w:rPr>
                <w:rFonts w:eastAsia="Times New Roman" w:cstheme="minorHAnsi"/>
              </w:rPr>
              <w:t>V</w:t>
            </w:r>
            <w:r>
              <w:rPr>
                <w:rFonts w:eastAsia="Times New Roman" w:cstheme="minorHAnsi"/>
              </w:rPr>
              <w:t>A</w:t>
            </w:r>
            <w:r w:rsidRPr="003F3760">
              <w:rPr>
                <w:rFonts w:eastAsia="Times New Roman" w:cstheme="minorHAnsi"/>
              </w:rPr>
              <w:t xml:space="preserve"> </w:t>
            </w:r>
            <w:r>
              <w:t>Virginia 22908</w:t>
            </w:r>
          </w:p>
        </w:tc>
      </w:tr>
      <w:tr w:rsidR="00260976" w14:paraId="3B9779B7" w14:textId="77777777" w:rsidTr="00260976">
        <w:tc>
          <w:tcPr>
            <w:tcW w:w="765" w:type="dxa"/>
          </w:tcPr>
          <w:p w14:paraId="1D4B33FD" w14:textId="038DCCDE" w:rsidR="00260976" w:rsidRPr="00411612" w:rsidRDefault="00260976">
            <w:r w:rsidRPr="00411612">
              <w:t>3</w:t>
            </w:r>
          </w:p>
        </w:tc>
        <w:tc>
          <w:tcPr>
            <w:tcW w:w="7290" w:type="dxa"/>
          </w:tcPr>
          <w:p w14:paraId="3908ABA2" w14:textId="27D65459" w:rsidR="00260976" w:rsidRDefault="00260976">
            <w:r>
              <w:t>Harold Carlson</w:t>
            </w:r>
          </w:p>
          <w:p w14:paraId="2551EF4E" w14:textId="77777777" w:rsidR="00260976" w:rsidRDefault="00260976">
            <w:r>
              <w:t xml:space="preserve">Stony Brook University IRB </w:t>
            </w:r>
          </w:p>
          <w:p w14:paraId="1AFBFF25" w14:textId="77777777" w:rsidR="00260976" w:rsidRPr="00527C53" w:rsidRDefault="00260976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527C53">
              <w:rPr>
                <w:rFonts w:cstheme="minorHAnsi"/>
                <w:color w:val="222222"/>
                <w:shd w:val="clear" w:color="auto" w:fill="FFFFFF"/>
              </w:rPr>
              <w:t>W5530 Frank Melville Jr. Memorial Library</w:t>
            </w:r>
          </w:p>
          <w:p w14:paraId="4C07E51E" w14:textId="77777777" w:rsidR="00260976" w:rsidRDefault="00260976" w:rsidP="00EA0A6F">
            <w:pPr>
              <w:rPr>
                <w:rFonts w:ascii="Calibri" w:hAnsi="Calibri"/>
                <w:color w:val="000000"/>
              </w:rPr>
            </w:pPr>
            <w:r w:rsidRPr="00527C53">
              <w:rPr>
                <w:rFonts w:cstheme="minorHAnsi"/>
                <w:color w:val="222222"/>
                <w:shd w:val="clear" w:color="auto" w:fill="FFFFFF"/>
              </w:rPr>
              <w:t>Stony Brook, NY 11794-3368</w:t>
            </w:r>
          </w:p>
          <w:p w14:paraId="76A32F27" w14:textId="1CED7814" w:rsidR="00260976" w:rsidRDefault="00260976" w:rsidP="001D3E33">
            <w:r>
              <w:rPr>
                <w:rFonts w:ascii="Calibri" w:hAnsi="Calibri"/>
                <w:color w:val="000000"/>
              </w:rPr>
              <w:t>Stony Brook University Research IRB</w:t>
            </w:r>
          </w:p>
        </w:tc>
      </w:tr>
      <w:tr w:rsidR="00260976" w14:paraId="57A98F8E" w14:textId="77777777" w:rsidTr="00260976">
        <w:tc>
          <w:tcPr>
            <w:tcW w:w="765" w:type="dxa"/>
          </w:tcPr>
          <w:p w14:paraId="3D2524C4" w14:textId="7B18A635" w:rsidR="00260976" w:rsidRPr="00411612" w:rsidRDefault="00260976">
            <w:r w:rsidRPr="00411612">
              <w:t>4</w:t>
            </w:r>
          </w:p>
        </w:tc>
        <w:tc>
          <w:tcPr>
            <w:tcW w:w="7290" w:type="dxa"/>
          </w:tcPr>
          <w:p w14:paraId="4144170A" w14:textId="2C92E276" w:rsidR="00260976" w:rsidRPr="00C1759D" w:rsidRDefault="00260976" w:rsidP="00C1759D">
            <w:r>
              <w:t xml:space="preserve">Joy </w:t>
            </w:r>
            <w:proofErr w:type="spellStart"/>
            <w:r>
              <w:t>Cavagnaro</w:t>
            </w:r>
            <w:proofErr w:type="spellEnd"/>
          </w:p>
          <w:p w14:paraId="5AF58315" w14:textId="5A73BFB4" w:rsidR="00260976" w:rsidRDefault="00260976">
            <w:r>
              <w:t xml:space="preserve">Troy Priest </w:t>
            </w:r>
          </w:p>
          <w:p w14:paraId="0B5F9C10" w14:textId="77152BF1" w:rsidR="00260976" w:rsidRPr="003F764F" w:rsidRDefault="00260976" w:rsidP="003F764F">
            <w:r>
              <w:t>Mitchell Reddish</w:t>
            </w:r>
          </w:p>
          <w:p w14:paraId="79236716" w14:textId="5FE8E59F" w:rsidR="00260976" w:rsidRDefault="00260976">
            <w:r>
              <w:t xml:space="preserve">Anita </w:t>
            </w:r>
            <w:proofErr w:type="spellStart"/>
            <w:r>
              <w:t>Tarzian</w:t>
            </w:r>
            <w:proofErr w:type="spellEnd"/>
          </w:p>
          <w:p w14:paraId="53E36D3B" w14:textId="49FBC9DC" w:rsidR="00260976" w:rsidRDefault="00260976">
            <w:r w:rsidRPr="005208C0">
              <w:t>6940 Columbia Gateway Dr.</w:t>
            </w:r>
            <w:r>
              <w:t>, Suite 110, Columbia, MC 21046</w:t>
            </w:r>
          </w:p>
        </w:tc>
      </w:tr>
      <w:tr w:rsidR="00260976" w14:paraId="7B3A3A39" w14:textId="77777777" w:rsidTr="00260976">
        <w:tc>
          <w:tcPr>
            <w:tcW w:w="765" w:type="dxa"/>
          </w:tcPr>
          <w:p w14:paraId="1EF52BCE" w14:textId="40CFB898" w:rsidR="00260976" w:rsidRPr="00411612" w:rsidRDefault="00260976">
            <w:r w:rsidRPr="00411612">
              <w:t>5</w:t>
            </w:r>
          </w:p>
        </w:tc>
        <w:tc>
          <w:tcPr>
            <w:tcW w:w="7290" w:type="dxa"/>
          </w:tcPr>
          <w:p w14:paraId="1F801D3F" w14:textId="77777777" w:rsidR="00260976" w:rsidRDefault="00260976" w:rsidP="005A7C5A">
            <w:r>
              <w:t>Bert Wilkins</w:t>
            </w:r>
          </w:p>
          <w:p w14:paraId="10EEA9FE" w14:textId="77777777" w:rsidR="00260976" w:rsidRDefault="00260976" w:rsidP="005A7C5A">
            <w:r>
              <w:t>Western Institutional Review Board</w:t>
            </w:r>
          </w:p>
          <w:p w14:paraId="2EFC4047" w14:textId="77777777" w:rsidR="00260976" w:rsidRDefault="00260976" w:rsidP="005A7C5A">
            <w:r>
              <w:t>[WIRB Panel 02]</w:t>
            </w:r>
          </w:p>
          <w:p w14:paraId="1E3AB6D1" w14:textId="77777777" w:rsidR="00260976" w:rsidRDefault="00260976" w:rsidP="005A7C5A">
            <w:r>
              <w:t>1019 39</w:t>
            </w:r>
            <w:r w:rsidRPr="00F50E46">
              <w:rPr>
                <w:vertAlign w:val="superscript"/>
              </w:rPr>
              <w:t>th</w:t>
            </w:r>
            <w:r>
              <w:t xml:space="preserve"> Ave SE / Suite 120</w:t>
            </w:r>
          </w:p>
          <w:p w14:paraId="4CF774B9" w14:textId="143A9F63" w:rsidR="00260976" w:rsidRDefault="00260976" w:rsidP="0001249C">
            <w:r>
              <w:t>Puyallup, WA 98374</w:t>
            </w:r>
          </w:p>
        </w:tc>
      </w:tr>
      <w:tr w:rsidR="00260976" w14:paraId="256D0EF3" w14:textId="77777777" w:rsidTr="00260976">
        <w:tc>
          <w:tcPr>
            <w:tcW w:w="765" w:type="dxa"/>
          </w:tcPr>
          <w:p w14:paraId="7F6C9357" w14:textId="489671F2" w:rsidR="00260976" w:rsidRPr="00411612" w:rsidRDefault="00260976">
            <w:r w:rsidRPr="00411612">
              <w:t>6</w:t>
            </w:r>
          </w:p>
        </w:tc>
        <w:tc>
          <w:tcPr>
            <w:tcW w:w="7290" w:type="dxa"/>
          </w:tcPr>
          <w:p w14:paraId="3195DAEC" w14:textId="4849231F" w:rsidR="00260976" w:rsidRPr="006A7E5C" w:rsidRDefault="00260976" w:rsidP="006A7E5C">
            <w:r>
              <w:t xml:space="preserve">Henry K. Driscoll </w:t>
            </w:r>
          </w:p>
          <w:p w14:paraId="4EA2E36E" w14:textId="00AC572B" w:rsidR="00260976" w:rsidRDefault="00260976">
            <w:r>
              <w:t>Office of Research Integrity</w:t>
            </w:r>
          </w:p>
          <w:p w14:paraId="4A8458D5" w14:textId="49BB78B7" w:rsidR="00260976" w:rsidRDefault="00260976" w:rsidP="0001249C">
            <w:r>
              <w:t>One Marshall Drive, Huntington, WV 25755</w:t>
            </w:r>
          </w:p>
        </w:tc>
      </w:tr>
      <w:tr w:rsidR="00260976" w14:paraId="17347DCE" w14:textId="77777777" w:rsidTr="00260976">
        <w:tc>
          <w:tcPr>
            <w:tcW w:w="765" w:type="dxa"/>
          </w:tcPr>
          <w:p w14:paraId="5E5F5B69" w14:textId="2633F045" w:rsidR="00260976" w:rsidRPr="00411612" w:rsidRDefault="00260976">
            <w:r w:rsidRPr="00411612">
              <w:t>7</w:t>
            </w:r>
          </w:p>
        </w:tc>
        <w:tc>
          <w:tcPr>
            <w:tcW w:w="7290" w:type="dxa"/>
          </w:tcPr>
          <w:p w14:paraId="7C0860B8" w14:textId="64A68816" w:rsidR="00260976" w:rsidRDefault="00260976">
            <w:r>
              <w:t>Jeffrey Skiles</w:t>
            </w:r>
          </w:p>
          <w:p w14:paraId="0BF44408" w14:textId="24A6D78E" w:rsidR="00260976" w:rsidRDefault="00260976">
            <w:r w:rsidRPr="00293F45">
              <w:t>Valley Health/ Winchester Medical Center IRB</w:t>
            </w:r>
            <w:r>
              <w:t xml:space="preserve">, </w:t>
            </w:r>
            <w:r w:rsidRPr="00AB3DBF">
              <w:t>PO Box 3340</w:t>
            </w:r>
            <w:r>
              <w:t>, VA 22604</w:t>
            </w:r>
          </w:p>
        </w:tc>
      </w:tr>
      <w:tr w:rsidR="00260976" w14:paraId="62AB3109" w14:textId="77777777" w:rsidTr="00260976">
        <w:tc>
          <w:tcPr>
            <w:tcW w:w="765" w:type="dxa"/>
          </w:tcPr>
          <w:p w14:paraId="53CB07D3" w14:textId="458371B4" w:rsidR="00260976" w:rsidRPr="00411612" w:rsidRDefault="00260976">
            <w:r w:rsidRPr="00411612">
              <w:t>8</w:t>
            </w:r>
          </w:p>
        </w:tc>
        <w:tc>
          <w:tcPr>
            <w:tcW w:w="7290" w:type="dxa"/>
          </w:tcPr>
          <w:p w14:paraId="00322A25" w14:textId="0144488A" w:rsidR="00260976" w:rsidRDefault="00260976" w:rsidP="00EE44A4">
            <w:r>
              <w:t xml:space="preserve">Andrew Hardie </w:t>
            </w:r>
          </w:p>
          <w:p w14:paraId="544480BC" w14:textId="77777777" w:rsidR="00260976" w:rsidRDefault="00260976" w:rsidP="00EE44A4">
            <w:r>
              <w:t>Office of Research Integrity</w:t>
            </w:r>
          </w:p>
          <w:p w14:paraId="5BEDE350" w14:textId="630B877C" w:rsidR="00260976" w:rsidRDefault="00260976">
            <w:r>
              <w:t xml:space="preserve">19 </w:t>
            </w:r>
            <w:proofErr w:type="spellStart"/>
            <w:r>
              <w:t>Hagood</w:t>
            </w:r>
            <w:proofErr w:type="spellEnd"/>
            <w:r>
              <w:t xml:space="preserve"> Avenue, </w:t>
            </w:r>
            <w:proofErr w:type="spellStart"/>
            <w:r>
              <w:t>HarborviewOffice</w:t>
            </w:r>
            <w:proofErr w:type="spellEnd"/>
            <w:r>
              <w:t xml:space="preserve"> Tower, Suite </w:t>
            </w:r>
            <w:r w:rsidRPr="005C2C4C">
              <w:t>Mail Code A115, Room 1140, PO Box 855</w:t>
            </w:r>
            <w:r>
              <w:t>, Charleston, SC</w:t>
            </w:r>
          </w:p>
        </w:tc>
      </w:tr>
      <w:tr w:rsidR="00260976" w14:paraId="08623F9A" w14:textId="77777777" w:rsidTr="00260976">
        <w:tc>
          <w:tcPr>
            <w:tcW w:w="765" w:type="dxa"/>
          </w:tcPr>
          <w:p w14:paraId="05E103D9" w14:textId="4D4CA274" w:rsidR="00260976" w:rsidRPr="00411612" w:rsidRDefault="00260976">
            <w:r w:rsidRPr="00411612">
              <w:t>9</w:t>
            </w:r>
          </w:p>
        </w:tc>
        <w:tc>
          <w:tcPr>
            <w:tcW w:w="7290" w:type="dxa"/>
          </w:tcPr>
          <w:p w14:paraId="6A999F85" w14:textId="29182FC2" w:rsidR="00260976" w:rsidRPr="007C249D" w:rsidRDefault="00260976" w:rsidP="007C249D">
            <w:r>
              <w:t>Allen Smith, MD</w:t>
            </w:r>
          </w:p>
          <w:p w14:paraId="25BEAE73" w14:textId="4381E93A" w:rsidR="00260976" w:rsidRPr="00D62999" w:rsidRDefault="00260976" w:rsidP="00D62999">
            <w:r>
              <w:t xml:space="preserve">Covenant Health IRB </w:t>
            </w:r>
          </w:p>
          <w:p w14:paraId="7F0604D2" w14:textId="69D6A56B" w:rsidR="00260976" w:rsidRPr="00B019DE" w:rsidRDefault="00260976" w:rsidP="00B019DE">
            <w:r>
              <w:t>280 Fort Sanders West Boulevard</w:t>
            </w:r>
          </w:p>
          <w:p w14:paraId="6A708AE8" w14:textId="1E5D5AC3" w:rsidR="00260976" w:rsidRDefault="00260976" w:rsidP="0001249C">
            <w:proofErr w:type="spellStart"/>
            <w:r>
              <w:t>Bldg</w:t>
            </w:r>
            <w:proofErr w:type="spellEnd"/>
            <w:r>
              <w:t xml:space="preserve"> 4, Suite 204, Knoxville, TN 37922</w:t>
            </w:r>
          </w:p>
        </w:tc>
      </w:tr>
      <w:tr w:rsidR="00260976" w14:paraId="404A82D9" w14:textId="77777777" w:rsidTr="00260976">
        <w:tc>
          <w:tcPr>
            <w:tcW w:w="765" w:type="dxa"/>
          </w:tcPr>
          <w:p w14:paraId="0E1253CF" w14:textId="7B3B378A" w:rsidR="00260976" w:rsidRPr="00411612" w:rsidRDefault="00260976">
            <w:r w:rsidRPr="00411612">
              <w:t>10</w:t>
            </w:r>
          </w:p>
        </w:tc>
        <w:tc>
          <w:tcPr>
            <w:tcW w:w="7290" w:type="dxa"/>
          </w:tcPr>
          <w:p w14:paraId="40F7C998" w14:textId="75C3A903" w:rsidR="00260976" w:rsidRPr="00B215B1" w:rsidRDefault="00260976">
            <w:r w:rsidRPr="00B215B1">
              <w:t>Undisclosed chairperson name</w:t>
            </w:r>
          </w:p>
          <w:p w14:paraId="34590734" w14:textId="65615A9A" w:rsidR="00260976" w:rsidRDefault="00260976">
            <w:r>
              <w:t>CHI Institute Research and Innovation</w:t>
            </w:r>
          </w:p>
          <w:p w14:paraId="3041EC1E" w14:textId="4D3A1E99" w:rsidR="00260976" w:rsidRDefault="00260976">
            <w:r>
              <w:t>198 Inverness Dr W, Englewood, CO 80112</w:t>
            </w:r>
          </w:p>
        </w:tc>
      </w:tr>
      <w:tr w:rsidR="00260976" w14:paraId="24680850" w14:textId="77777777" w:rsidTr="00260976">
        <w:tc>
          <w:tcPr>
            <w:tcW w:w="765" w:type="dxa"/>
          </w:tcPr>
          <w:p w14:paraId="36058D57" w14:textId="5EEB220F" w:rsidR="00260976" w:rsidRPr="00411612" w:rsidRDefault="00260976">
            <w:r w:rsidRPr="00411612">
              <w:t>11</w:t>
            </w:r>
          </w:p>
        </w:tc>
        <w:tc>
          <w:tcPr>
            <w:tcW w:w="7290" w:type="dxa"/>
          </w:tcPr>
          <w:p w14:paraId="343A9C2D" w14:textId="362D1603" w:rsidR="00260976" w:rsidRDefault="00260976" w:rsidP="00353631">
            <w:r>
              <w:t>Florencia Que, MD (co-chair, signer of initial IRB approval)</w:t>
            </w:r>
          </w:p>
          <w:p w14:paraId="5DF9EC90" w14:textId="7C2242DC" w:rsidR="00260976" w:rsidRDefault="00260976" w:rsidP="00353631">
            <w:r>
              <w:t>Eugene Kwon, MD (co-chair)</w:t>
            </w:r>
          </w:p>
          <w:p w14:paraId="5D94C49F" w14:textId="5A73BFB4" w:rsidR="00260976" w:rsidRDefault="00260976" w:rsidP="00353631">
            <w:r>
              <w:t>Mayo Clinic IRB</w:t>
            </w:r>
          </w:p>
          <w:p w14:paraId="2CF28F96" w14:textId="7467D53D" w:rsidR="00260976" w:rsidRDefault="00260976" w:rsidP="00353631">
            <w:r>
              <w:t>200 First St. SW</w:t>
            </w:r>
          </w:p>
          <w:p w14:paraId="222FD2FC" w14:textId="11ABA35A" w:rsidR="00260976" w:rsidRDefault="00260976">
            <w:r>
              <w:t>Rochester, MN 55905</w:t>
            </w:r>
          </w:p>
        </w:tc>
      </w:tr>
      <w:tr w:rsidR="00260976" w14:paraId="34E16464" w14:textId="77777777" w:rsidTr="00260976">
        <w:tc>
          <w:tcPr>
            <w:tcW w:w="765" w:type="dxa"/>
          </w:tcPr>
          <w:p w14:paraId="3DAE9896" w14:textId="7452A180" w:rsidR="00260976" w:rsidRPr="00411612" w:rsidRDefault="00260976">
            <w:r w:rsidRPr="00411612">
              <w:t>12</w:t>
            </w:r>
          </w:p>
        </w:tc>
        <w:tc>
          <w:tcPr>
            <w:tcW w:w="7290" w:type="dxa"/>
          </w:tcPr>
          <w:p w14:paraId="355F73B5" w14:textId="69256154" w:rsidR="00260976" w:rsidRDefault="00260976" w:rsidP="00353631">
            <w:r>
              <w:t xml:space="preserve">Theodore Bania, MD </w:t>
            </w:r>
          </w:p>
          <w:p w14:paraId="6DAA32E3" w14:textId="00E2FA10" w:rsidR="00260976" w:rsidRDefault="00260976" w:rsidP="00353631">
            <w:r>
              <w:lastRenderedPageBreak/>
              <w:t>Mount Sinai School of Medicine IRB #1 – Board B</w:t>
            </w:r>
          </w:p>
          <w:p w14:paraId="598DE655" w14:textId="0B102617" w:rsidR="00260976" w:rsidRDefault="00260976" w:rsidP="00353631">
            <w:r>
              <w:t>One Gustave L. Levy Place Box 1081</w:t>
            </w:r>
          </w:p>
          <w:p w14:paraId="25E9113D" w14:textId="77777777" w:rsidR="00260976" w:rsidRDefault="00260976" w:rsidP="00353631">
            <w:r>
              <w:t>345 E. 102</w:t>
            </w:r>
            <w:r w:rsidRPr="00B20659">
              <w:rPr>
                <w:vertAlign w:val="superscript"/>
              </w:rPr>
              <w:t>nd</w:t>
            </w:r>
            <w:r>
              <w:t xml:space="preserve"> St., Suite 200</w:t>
            </w:r>
          </w:p>
          <w:p w14:paraId="6585EBE1" w14:textId="06D259D5" w:rsidR="00260976" w:rsidRDefault="00260976">
            <w:r>
              <w:t>New York, NY 10029</w:t>
            </w:r>
          </w:p>
        </w:tc>
      </w:tr>
      <w:tr w:rsidR="00260976" w14:paraId="0C3984EF" w14:textId="77777777" w:rsidTr="00260976">
        <w:tc>
          <w:tcPr>
            <w:tcW w:w="765" w:type="dxa"/>
          </w:tcPr>
          <w:p w14:paraId="11BE5698" w14:textId="45FFAE6A" w:rsidR="00260976" w:rsidRPr="00411612" w:rsidRDefault="00260976">
            <w:r w:rsidRPr="00411612">
              <w:lastRenderedPageBreak/>
              <w:t>13</w:t>
            </w:r>
          </w:p>
        </w:tc>
        <w:tc>
          <w:tcPr>
            <w:tcW w:w="7290" w:type="dxa"/>
          </w:tcPr>
          <w:p w14:paraId="21C71168" w14:textId="52009149" w:rsidR="00260976" w:rsidRDefault="00260976">
            <w:r>
              <w:t>Michael Cimino</w:t>
            </w:r>
          </w:p>
          <w:p w14:paraId="1E4FE589" w14:textId="2C92E276" w:rsidR="00260976" w:rsidRDefault="00260976">
            <w:r>
              <w:t>University at Buffalo IRB</w:t>
            </w:r>
          </w:p>
          <w:p w14:paraId="0BF5508D" w14:textId="2C92E276" w:rsidR="00260976" w:rsidRDefault="00260976">
            <w:r>
              <w:t>875 Ellicott Street, room 5018</w:t>
            </w:r>
          </w:p>
          <w:p w14:paraId="31F880AE" w14:textId="5C1578BC" w:rsidR="00260976" w:rsidRDefault="00260976">
            <w:r>
              <w:t>Buffalo, NY 14203</w:t>
            </w:r>
          </w:p>
        </w:tc>
      </w:tr>
      <w:tr w:rsidR="00260976" w14:paraId="4DB2AB5B" w14:textId="77777777" w:rsidTr="00260976">
        <w:tc>
          <w:tcPr>
            <w:tcW w:w="765" w:type="dxa"/>
          </w:tcPr>
          <w:p w14:paraId="44EB1BBA" w14:textId="27BA7029" w:rsidR="00260976" w:rsidRPr="00411612" w:rsidRDefault="00260976">
            <w:r w:rsidRPr="00411612">
              <w:t>14</w:t>
            </w:r>
          </w:p>
        </w:tc>
        <w:tc>
          <w:tcPr>
            <w:tcW w:w="7290" w:type="dxa"/>
          </w:tcPr>
          <w:p w14:paraId="49FB0F6C" w14:textId="77777777" w:rsidR="00260976" w:rsidRDefault="00260976">
            <w:r>
              <w:t>Dr. Phillip T. Neff</w:t>
            </w:r>
          </w:p>
          <w:p w14:paraId="49B8E9F0" w14:textId="77777777" w:rsidR="00260976" w:rsidRDefault="00260976">
            <w:r>
              <w:t>SCL Health</w:t>
            </w:r>
          </w:p>
          <w:p w14:paraId="4AAFA192" w14:textId="77777777" w:rsidR="00260976" w:rsidRDefault="00260976">
            <w:r w:rsidRPr="00F454AF">
              <w:t>1375 East 19th Avenue</w:t>
            </w:r>
          </w:p>
          <w:p w14:paraId="577B6057" w14:textId="609AB1E3" w:rsidR="00260976" w:rsidRPr="00817CC5" w:rsidRDefault="00260976" w:rsidP="00817CC5">
            <w:pPr>
              <w:shd w:val="clear" w:color="auto" w:fill="FFFFFF" w:themeFill="background1"/>
            </w:pPr>
            <w:r w:rsidRPr="00F454AF">
              <w:t>Denver</w:t>
            </w:r>
            <w:r>
              <w:t>, CO</w:t>
            </w:r>
          </w:p>
          <w:p w14:paraId="06F16D0C" w14:textId="78742F1C" w:rsidR="00260976" w:rsidRPr="00AD5923" w:rsidRDefault="00260976" w:rsidP="00AD5923">
            <w:pPr>
              <w:shd w:val="clear" w:color="auto" w:fill="FFFFFF"/>
              <w:rPr>
                <w:rFonts w:ascii="Arial" w:eastAsia="Times New Roman" w:hAnsi="Arial" w:cs="Arial"/>
                <w:color w:val="222222"/>
                <w:sz w:val="21"/>
                <w:szCs w:val="21"/>
              </w:rPr>
            </w:pPr>
            <w:r w:rsidRPr="00AD5923">
              <w:rPr>
                <w:rFonts w:ascii="Arial" w:eastAsia="Times New Roman" w:hAnsi="Arial" w:cs="Arial"/>
                <w:color w:val="222222"/>
                <w:sz w:val="21"/>
                <w:szCs w:val="21"/>
              </w:rPr>
              <w:t>80218</w:t>
            </w:r>
          </w:p>
        </w:tc>
      </w:tr>
      <w:tr w:rsidR="00260976" w14:paraId="63D4B31E" w14:textId="77777777" w:rsidTr="00260976">
        <w:tc>
          <w:tcPr>
            <w:tcW w:w="765" w:type="dxa"/>
          </w:tcPr>
          <w:p w14:paraId="3E18A617" w14:textId="6F53ED74" w:rsidR="00260976" w:rsidRPr="00411612" w:rsidRDefault="00260976">
            <w:r w:rsidRPr="00411612">
              <w:t>15</w:t>
            </w:r>
          </w:p>
        </w:tc>
        <w:tc>
          <w:tcPr>
            <w:tcW w:w="7290" w:type="dxa"/>
          </w:tcPr>
          <w:p w14:paraId="4A49BE0C" w14:textId="77777777" w:rsidR="00260976" w:rsidRDefault="00260976">
            <w:r>
              <w:t xml:space="preserve">Dr. </w:t>
            </w:r>
            <w:proofErr w:type="spellStart"/>
            <w:r>
              <w:t>Manoo</w:t>
            </w:r>
            <w:proofErr w:type="spellEnd"/>
            <w:r>
              <w:t xml:space="preserve"> Bhakta</w:t>
            </w:r>
          </w:p>
          <w:p w14:paraId="59CA51B6" w14:textId="77777777" w:rsidR="00260976" w:rsidRDefault="00260976">
            <w:r>
              <w:t>Chattanooga Unit of the College of Medicine IRB</w:t>
            </w:r>
          </w:p>
          <w:p w14:paraId="3C563238" w14:textId="77777777" w:rsidR="00260976" w:rsidRDefault="00260976">
            <w:r>
              <w:t>960 East Third St.</w:t>
            </w:r>
          </w:p>
          <w:p w14:paraId="5875B862" w14:textId="77777777" w:rsidR="00260976" w:rsidRDefault="00260976">
            <w:r>
              <w:t>Suite 100</w:t>
            </w:r>
          </w:p>
          <w:p w14:paraId="07039016" w14:textId="793FDDA7" w:rsidR="00260976" w:rsidRDefault="00260976">
            <w:r>
              <w:t xml:space="preserve">Chattanooga, TN 37403 </w:t>
            </w:r>
          </w:p>
        </w:tc>
      </w:tr>
      <w:tr w:rsidR="00260976" w14:paraId="494FFAF0" w14:textId="77777777" w:rsidTr="00260976">
        <w:tc>
          <w:tcPr>
            <w:tcW w:w="765" w:type="dxa"/>
          </w:tcPr>
          <w:p w14:paraId="0AB1EBC3" w14:textId="5B2866B7" w:rsidR="00260976" w:rsidRPr="00411612" w:rsidRDefault="00260976">
            <w:r w:rsidRPr="00411612">
              <w:t>16</w:t>
            </w:r>
          </w:p>
        </w:tc>
        <w:tc>
          <w:tcPr>
            <w:tcW w:w="7290" w:type="dxa"/>
          </w:tcPr>
          <w:p w14:paraId="38A32586" w14:textId="77777777" w:rsidR="00260976" w:rsidRDefault="00260976" w:rsidP="005F0A87">
            <w:r>
              <w:t>Bert Wilkins</w:t>
            </w:r>
          </w:p>
          <w:p w14:paraId="65E350C1" w14:textId="77777777" w:rsidR="00260976" w:rsidRDefault="00260976" w:rsidP="005F0A87">
            <w:r>
              <w:t>Western Institutional Review Board</w:t>
            </w:r>
          </w:p>
          <w:p w14:paraId="5C9DFC77" w14:textId="77777777" w:rsidR="00260976" w:rsidRDefault="00260976" w:rsidP="005F0A87">
            <w:r>
              <w:t>1019 39</w:t>
            </w:r>
            <w:r w:rsidRPr="00F50E46">
              <w:rPr>
                <w:vertAlign w:val="superscript"/>
              </w:rPr>
              <w:t>th</w:t>
            </w:r>
            <w:r>
              <w:t xml:space="preserve"> Ave SE / Suite 120</w:t>
            </w:r>
          </w:p>
          <w:p w14:paraId="521D86BA" w14:textId="33EB40D7" w:rsidR="00260976" w:rsidRDefault="00260976">
            <w:r>
              <w:t>Puyallup, WA 98374</w:t>
            </w:r>
          </w:p>
        </w:tc>
      </w:tr>
      <w:tr w:rsidR="00260976" w14:paraId="28D5393F" w14:textId="77777777" w:rsidTr="00260976">
        <w:tc>
          <w:tcPr>
            <w:tcW w:w="765" w:type="dxa"/>
          </w:tcPr>
          <w:p w14:paraId="23832D89" w14:textId="44B83C09" w:rsidR="00260976" w:rsidRPr="00411612" w:rsidRDefault="00260976">
            <w:r w:rsidRPr="00411612">
              <w:t>17</w:t>
            </w:r>
          </w:p>
        </w:tc>
        <w:tc>
          <w:tcPr>
            <w:tcW w:w="7290" w:type="dxa"/>
          </w:tcPr>
          <w:p w14:paraId="4A2C6412" w14:textId="77777777" w:rsidR="00260976" w:rsidRDefault="00260976" w:rsidP="0060785E">
            <w:r>
              <w:t>Wilkins Bert (Raymond)JD, MHA</w:t>
            </w:r>
          </w:p>
          <w:p w14:paraId="0729EB25" w14:textId="2C92E276" w:rsidR="00260976" w:rsidRDefault="00260976">
            <w:r>
              <w:t>Western Institutional Review Board</w:t>
            </w:r>
          </w:p>
          <w:p w14:paraId="72D8CE57" w14:textId="2C92E276" w:rsidR="00260976" w:rsidRDefault="00260976">
            <w:r>
              <w:t>1019 39</w:t>
            </w:r>
            <w:r w:rsidRPr="22599DA3">
              <w:rPr>
                <w:vertAlign w:val="superscript"/>
              </w:rPr>
              <w:t>th</w:t>
            </w:r>
            <w:r>
              <w:t xml:space="preserve"> Avenue SE Suite 120</w:t>
            </w:r>
          </w:p>
          <w:p w14:paraId="06D83A2C" w14:textId="2C92E276" w:rsidR="00260976" w:rsidRDefault="00260976">
            <w:r>
              <w:t>Puyallup, WA 98374</w:t>
            </w:r>
          </w:p>
        </w:tc>
      </w:tr>
      <w:tr w:rsidR="00260976" w14:paraId="568FE099" w14:textId="77777777" w:rsidTr="00260976">
        <w:tc>
          <w:tcPr>
            <w:tcW w:w="765" w:type="dxa"/>
          </w:tcPr>
          <w:p w14:paraId="2A9F0AF9" w14:textId="65FC9893" w:rsidR="00260976" w:rsidRPr="00411612" w:rsidRDefault="00260976">
            <w:r w:rsidRPr="00411612">
              <w:t>18</w:t>
            </w:r>
          </w:p>
        </w:tc>
        <w:tc>
          <w:tcPr>
            <w:tcW w:w="7290" w:type="dxa"/>
          </w:tcPr>
          <w:p w14:paraId="171EF0B3" w14:textId="77777777" w:rsidR="00260976" w:rsidRDefault="00260976">
            <w:proofErr w:type="spellStart"/>
            <w:r>
              <w:t>Lamya</w:t>
            </w:r>
            <w:proofErr w:type="spellEnd"/>
            <w:r>
              <w:t xml:space="preserve"> </w:t>
            </w:r>
            <w:proofErr w:type="spellStart"/>
            <w:r>
              <w:t>Jarjour</w:t>
            </w:r>
            <w:proofErr w:type="spellEnd"/>
            <w:r>
              <w:t>, MD (IRB Co-Chair)</w:t>
            </w:r>
          </w:p>
          <w:p w14:paraId="3507E383" w14:textId="77777777" w:rsidR="00260976" w:rsidRDefault="00260976">
            <w:r>
              <w:t>Jeffrey Braff, DrPH (IRB Co-Chair)</w:t>
            </w:r>
          </w:p>
          <w:p w14:paraId="1119C34F" w14:textId="77777777" w:rsidR="00260976" w:rsidRDefault="00260976">
            <w:r>
              <w:t>Dignity Health IRB</w:t>
            </w:r>
          </w:p>
          <w:p w14:paraId="261BF6F9" w14:textId="77777777" w:rsidR="00260976" w:rsidRDefault="00260976">
            <w:r>
              <w:t xml:space="preserve">3400 Data Drive </w:t>
            </w:r>
          </w:p>
          <w:p w14:paraId="0D1E5F3A" w14:textId="69B9DFB1" w:rsidR="00260976" w:rsidRDefault="00260976">
            <w:r>
              <w:t>Rancho Cordova, California 95670</w:t>
            </w:r>
          </w:p>
        </w:tc>
      </w:tr>
      <w:tr w:rsidR="00260976" w14:paraId="0EFE5765" w14:textId="77777777" w:rsidTr="00260976">
        <w:tc>
          <w:tcPr>
            <w:tcW w:w="765" w:type="dxa"/>
          </w:tcPr>
          <w:p w14:paraId="5A46B18E" w14:textId="37B38BFF" w:rsidR="00260976" w:rsidRPr="00411612" w:rsidRDefault="00260976">
            <w:r w:rsidRPr="00411612">
              <w:t>19</w:t>
            </w:r>
          </w:p>
        </w:tc>
        <w:tc>
          <w:tcPr>
            <w:tcW w:w="7290" w:type="dxa"/>
          </w:tcPr>
          <w:p w14:paraId="0080637F" w14:textId="77777777" w:rsidR="00260976" w:rsidRDefault="00260976" w:rsidP="00AC516B">
            <w:r>
              <w:t>Wilkins Bert (Raymond)JD, MHA</w:t>
            </w:r>
          </w:p>
          <w:p w14:paraId="5875B71B" w14:textId="77777777" w:rsidR="00260976" w:rsidRDefault="00260976" w:rsidP="00AC516B">
            <w:r>
              <w:t>Western Institutional Review Board</w:t>
            </w:r>
          </w:p>
          <w:p w14:paraId="36FE7AF3" w14:textId="77777777" w:rsidR="00260976" w:rsidRDefault="00260976" w:rsidP="00AC516B">
            <w:r>
              <w:t>1019 39</w:t>
            </w:r>
            <w:r w:rsidRPr="008F578E">
              <w:rPr>
                <w:vertAlign w:val="superscript"/>
              </w:rPr>
              <w:t>th</w:t>
            </w:r>
            <w:r>
              <w:t xml:space="preserve"> Avenue SE Suite 120</w:t>
            </w:r>
          </w:p>
          <w:p w14:paraId="229B71E9" w14:textId="5BBF900C" w:rsidR="00260976" w:rsidRDefault="00260976">
            <w:r>
              <w:t>Puyallup, WA 98374</w:t>
            </w:r>
          </w:p>
        </w:tc>
      </w:tr>
      <w:tr w:rsidR="00260976" w14:paraId="75CF4B5F" w14:textId="77777777" w:rsidTr="00260976">
        <w:tc>
          <w:tcPr>
            <w:tcW w:w="765" w:type="dxa"/>
          </w:tcPr>
          <w:p w14:paraId="4E6B6C4C" w14:textId="38B345DE" w:rsidR="00260976" w:rsidRPr="00411612" w:rsidRDefault="00260976">
            <w:r w:rsidRPr="00411612">
              <w:t>20</w:t>
            </w:r>
          </w:p>
        </w:tc>
        <w:tc>
          <w:tcPr>
            <w:tcW w:w="7290" w:type="dxa"/>
          </w:tcPr>
          <w:p w14:paraId="37187E61" w14:textId="2CD9D1A3" w:rsidR="00260976" w:rsidRDefault="00260976" w:rsidP="00354CC0">
            <w:r>
              <w:t>Wilkins Bert (Raymond)JD, MHA</w:t>
            </w:r>
          </w:p>
          <w:p w14:paraId="41B52A0E" w14:textId="2CD9D1A3" w:rsidR="00260976" w:rsidRDefault="00260976" w:rsidP="00354CC0">
            <w:r>
              <w:t>Western Institutional Review Board</w:t>
            </w:r>
          </w:p>
          <w:p w14:paraId="5E1B1FB8" w14:textId="2CD9D1A3" w:rsidR="00260976" w:rsidRDefault="00260976" w:rsidP="00354CC0">
            <w:r>
              <w:t>1019 39</w:t>
            </w:r>
            <w:r w:rsidRPr="008F578E">
              <w:rPr>
                <w:vertAlign w:val="superscript"/>
              </w:rPr>
              <w:t>th</w:t>
            </w:r>
            <w:r>
              <w:t xml:space="preserve"> Avenue SE Suite 120</w:t>
            </w:r>
          </w:p>
          <w:p w14:paraId="52325C5C" w14:textId="2CD9D1A3" w:rsidR="00260976" w:rsidRDefault="00260976">
            <w:r>
              <w:t>Puyallup, WA 98374</w:t>
            </w:r>
          </w:p>
        </w:tc>
      </w:tr>
      <w:tr w:rsidR="00260976" w14:paraId="0BA8CC29" w14:textId="77777777" w:rsidTr="00260976">
        <w:tc>
          <w:tcPr>
            <w:tcW w:w="765" w:type="dxa"/>
          </w:tcPr>
          <w:p w14:paraId="03B9E264" w14:textId="05BC8326" w:rsidR="00260976" w:rsidRPr="00411612" w:rsidRDefault="00260976">
            <w:r w:rsidRPr="00411612">
              <w:t>21</w:t>
            </w:r>
          </w:p>
        </w:tc>
        <w:tc>
          <w:tcPr>
            <w:tcW w:w="7290" w:type="dxa"/>
          </w:tcPr>
          <w:p w14:paraId="7AC0A661" w14:textId="1284E79F" w:rsidR="00260976" w:rsidRDefault="00260976">
            <w:r>
              <w:t xml:space="preserve">Chair not Disclosed (Helen F. Graham Cancer Center &amp; </w:t>
            </w:r>
            <w:proofErr w:type="spellStart"/>
            <w:r>
              <w:t>Resesarch</w:t>
            </w:r>
            <w:proofErr w:type="spellEnd"/>
            <w:r>
              <w:t xml:space="preserve"> Center</w:t>
            </w:r>
          </w:p>
          <w:p w14:paraId="7FF610CF" w14:textId="4580D1E3" w:rsidR="00260976" w:rsidRDefault="00260976" w:rsidP="3ECF64D0">
            <w:r>
              <w:t>West Pavilion – Suite 2350</w:t>
            </w:r>
          </w:p>
          <w:p w14:paraId="6A4AF3C3" w14:textId="2C92E276" w:rsidR="00260976" w:rsidRDefault="00260976" w:rsidP="22599DA3">
            <w:r>
              <w:t xml:space="preserve">4701 </w:t>
            </w:r>
            <w:proofErr w:type="spellStart"/>
            <w:r>
              <w:t>Ogletown</w:t>
            </w:r>
            <w:proofErr w:type="spellEnd"/>
            <w:r>
              <w:t xml:space="preserve"> Stanton Road</w:t>
            </w:r>
          </w:p>
          <w:p w14:paraId="62AFB8CC" w14:textId="2C92E276" w:rsidR="00260976" w:rsidRDefault="00260976">
            <w:r>
              <w:t>Newark, DE 19713)</w:t>
            </w:r>
          </w:p>
        </w:tc>
      </w:tr>
      <w:tr w:rsidR="00260976" w14:paraId="63EFE605" w14:textId="77777777" w:rsidTr="00260976">
        <w:tc>
          <w:tcPr>
            <w:tcW w:w="765" w:type="dxa"/>
          </w:tcPr>
          <w:p w14:paraId="033BC1D7" w14:textId="49D6401F" w:rsidR="00260976" w:rsidRPr="00411612" w:rsidRDefault="00260976">
            <w:r w:rsidRPr="00411612">
              <w:t>22</w:t>
            </w:r>
          </w:p>
        </w:tc>
        <w:tc>
          <w:tcPr>
            <w:tcW w:w="7290" w:type="dxa"/>
          </w:tcPr>
          <w:p w14:paraId="021BE975" w14:textId="4CFBEC3A" w:rsidR="00260976" w:rsidRDefault="00260976">
            <w:r>
              <w:t>Karen Beckman</w:t>
            </w:r>
          </w:p>
          <w:p w14:paraId="17E146AA" w14:textId="6FB53809" w:rsidR="00260976" w:rsidRDefault="00260976" w:rsidP="3C52A91F">
            <w:r>
              <w:t>1105 N. Stonewall Avenue</w:t>
            </w:r>
          </w:p>
          <w:p w14:paraId="46401BBE" w14:textId="1633B5F8" w:rsidR="00260976" w:rsidRDefault="00260976">
            <w:r>
              <w:t>Oklahoma City, OK 73117</w:t>
            </w:r>
          </w:p>
        </w:tc>
      </w:tr>
      <w:tr w:rsidR="00260976" w14:paraId="0D57C138" w14:textId="77777777" w:rsidTr="00260976">
        <w:tc>
          <w:tcPr>
            <w:tcW w:w="765" w:type="dxa"/>
          </w:tcPr>
          <w:p w14:paraId="05584495" w14:textId="2067C6D5" w:rsidR="00260976" w:rsidRPr="00411612" w:rsidRDefault="00260976">
            <w:r w:rsidRPr="00411612">
              <w:t>23</w:t>
            </w:r>
          </w:p>
        </w:tc>
        <w:tc>
          <w:tcPr>
            <w:tcW w:w="7290" w:type="dxa"/>
          </w:tcPr>
          <w:p w14:paraId="29F962E3" w14:textId="77777777" w:rsidR="00260976" w:rsidRDefault="00260976" w:rsidP="005A7C5A">
            <w:r>
              <w:t>Bert Wilkins</w:t>
            </w:r>
          </w:p>
          <w:p w14:paraId="5F5370CF" w14:textId="77777777" w:rsidR="00260976" w:rsidRDefault="00260976" w:rsidP="005A7C5A">
            <w:r>
              <w:lastRenderedPageBreak/>
              <w:t>Western Institutional Review Board</w:t>
            </w:r>
          </w:p>
          <w:p w14:paraId="1F1BA6F1" w14:textId="77777777" w:rsidR="00260976" w:rsidRDefault="00260976" w:rsidP="005A7C5A">
            <w:r>
              <w:t>[WIRB Panel 02]</w:t>
            </w:r>
          </w:p>
          <w:p w14:paraId="02E03B0E" w14:textId="77777777" w:rsidR="00260976" w:rsidRDefault="00260976" w:rsidP="005A7C5A">
            <w:r>
              <w:t>1019 39</w:t>
            </w:r>
            <w:r w:rsidRPr="00F50E46">
              <w:rPr>
                <w:vertAlign w:val="superscript"/>
              </w:rPr>
              <w:t>th</w:t>
            </w:r>
            <w:r>
              <w:t xml:space="preserve"> Ave SE / Suite 120</w:t>
            </w:r>
          </w:p>
          <w:p w14:paraId="5378ED6C" w14:textId="0FDFDF72" w:rsidR="00260976" w:rsidRDefault="00260976" w:rsidP="00411612">
            <w:r>
              <w:t>Puyallup, WA 98374</w:t>
            </w:r>
          </w:p>
        </w:tc>
      </w:tr>
      <w:tr w:rsidR="00260976" w14:paraId="5F8B6FAF" w14:textId="77777777" w:rsidTr="00260976">
        <w:tc>
          <w:tcPr>
            <w:tcW w:w="765" w:type="dxa"/>
          </w:tcPr>
          <w:p w14:paraId="1868A711" w14:textId="305D3585" w:rsidR="00260976" w:rsidRPr="00411612" w:rsidRDefault="00260976">
            <w:r w:rsidRPr="00411612">
              <w:lastRenderedPageBreak/>
              <w:t>24</w:t>
            </w:r>
          </w:p>
        </w:tc>
        <w:tc>
          <w:tcPr>
            <w:tcW w:w="7290" w:type="dxa"/>
          </w:tcPr>
          <w:p w14:paraId="650A4849" w14:textId="47F86971" w:rsidR="00260976" w:rsidRDefault="00260976">
            <w:r>
              <w:t>Thomas Harter</w:t>
            </w:r>
          </w:p>
          <w:p w14:paraId="07E609A9" w14:textId="499EBA6F" w:rsidR="00260976" w:rsidRDefault="00260976" w:rsidP="28CD2ECA">
            <w:r>
              <w:t>Gundersen Clinic, Ltd.</w:t>
            </w:r>
          </w:p>
          <w:p w14:paraId="229C0F6C" w14:textId="5212D618" w:rsidR="00260976" w:rsidRDefault="00260976" w:rsidP="42CCF3C4">
            <w:r>
              <w:t>1836 South Ave.</w:t>
            </w:r>
          </w:p>
          <w:p w14:paraId="484D5DB7" w14:textId="5212D618" w:rsidR="00260976" w:rsidRDefault="00260976">
            <w:r>
              <w:t>La Crosse, WI 54601</w:t>
            </w:r>
          </w:p>
        </w:tc>
      </w:tr>
      <w:tr w:rsidR="00260976" w14:paraId="33DD64B5" w14:textId="77777777" w:rsidTr="00260976">
        <w:tc>
          <w:tcPr>
            <w:tcW w:w="765" w:type="dxa"/>
          </w:tcPr>
          <w:p w14:paraId="03487926" w14:textId="68AD80AA" w:rsidR="00260976" w:rsidRPr="00411612" w:rsidRDefault="00260976">
            <w:r w:rsidRPr="00411612">
              <w:t>25</w:t>
            </w:r>
          </w:p>
        </w:tc>
        <w:tc>
          <w:tcPr>
            <w:tcW w:w="7290" w:type="dxa"/>
          </w:tcPr>
          <w:p w14:paraId="283C1EDE" w14:textId="4EF3C0D1" w:rsidR="00260976" w:rsidRDefault="00260976">
            <w:r>
              <w:t>Ronald Harris</w:t>
            </w:r>
          </w:p>
          <w:p w14:paraId="28F3B895" w14:textId="3D53A45F" w:rsidR="00260976" w:rsidRDefault="00260976">
            <w:r>
              <w:t>UHSH Office of Clinical Trials</w:t>
            </w:r>
          </w:p>
          <w:p w14:paraId="61569B6C" w14:textId="61CE6766" w:rsidR="00260976" w:rsidRDefault="00260976" w:rsidP="3C52A91F">
            <w:r>
              <w:t>33-57 Harrison St.</w:t>
            </w:r>
          </w:p>
          <w:p w14:paraId="0AF2F02F" w14:textId="61CE6766" w:rsidR="00260976" w:rsidRDefault="00260976">
            <w:r>
              <w:t>Johnson City, NY 13790</w:t>
            </w:r>
          </w:p>
        </w:tc>
      </w:tr>
      <w:tr w:rsidR="00260976" w14:paraId="360FC155" w14:textId="77777777" w:rsidTr="00260976">
        <w:tc>
          <w:tcPr>
            <w:tcW w:w="765" w:type="dxa"/>
          </w:tcPr>
          <w:p w14:paraId="4F6D353E" w14:textId="04FA3D59" w:rsidR="00260976" w:rsidRPr="00411612" w:rsidRDefault="00260976">
            <w:r w:rsidRPr="00411612">
              <w:t>26</w:t>
            </w:r>
          </w:p>
        </w:tc>
        <w:tc>
          <w:tcPr>
            <w:tcW w:w="7290" w:type="dxa"/>
          </w:tcPr>
          <w:p w14:paraId="2B6FEFF8" w14:textId="2B33DF10" w:rsidR="00260976" w:rsidRDefault="00260976">
            <w:r>
              <w:t>H. Lester Kircher and William E. Crowder Jr.</w:t>
            </w:r>
          </w:p>
          <w:p w14:paraId="4BBFEECE" w14:textId="2EC73DAA" w:rsidR="00260976" w:rsidRDefault="00260976" w:rsidP="3AFB2627">
            <w:r>
              <w:t>Geisinger Medical Center</w:t>
            </w:r>
          </w:p>
          <w:p w14:paraId="3EABB7D3" w14:textId="54F57775" w:rsidR="00260976" w:rsidRDefault="00260976" w:rsidP="1A88F200">
            <w:r>
              <w:t>100 N. Academy Ave.</w:t>
            </w:r>
          </w:p>
          <w:p w14:paraId="16057A22" w14:textId="3F37325C" w:rsidR="00260976" w:rsidRDefault="00260976">
            <w:r>
              <w:t>Danville, PA 17822</w:t>
            </w:r>
          </w:p>
        </w:tc>
      </w:tr>
      <w:tr w:rsidR="00260976" w14:paraId="20E6C7EE" w14:textId="77777777" w:rsidTr="00260976">
        <w:tc>
          <w:tcPr>
            <w:tcW w:w="765" w:type="dxa"/>
          </w:tcPr>
          <w:p w14:paraId="1578B0F3" w14:textId="1DE99CC9" w:rsidR="00260976" w:rsidRPr="00411612" w:rsidRDefault="00260976">
            <w:r w:rsidRPr="00411612">
              <w:t>27</w:t>
            </w:r>
          </w:p>
        </w:tc>
        <w:tc>
          <w:tcPr>
            <w:tcW w:w="7290" w:type="dxa"/>
          </w:tcPr>
          <w:p w14:paraId="4D180A15" w14:textId="02D92AE3" w:rsidR="00260976" w:rsidRDefault="00260976">
            <w:r>
              <w:t>Krishna Rao</w:t>
            </w:r>
          </w:p>
          <w:p w14:paraId="0528DA29" w14:textId="45F49FD8" w:rsidR="00260976" w:rsidRDefault="00260976" w:rsidP="005F0A87">
            <w:r>
              <w:t>Springfield Committee for Research Involving Human Subjects</w:t>
            </w:r>
          </w:p>
          <w:p w14:paraId="76B5F92A" w14:textId="55DA9CE9" w:rsidR="00260976" w:rsidRDefault="00260976" w:rsidP="723E1D70">
            <w:r>
              <w:t>201 E. Madison St.</w:t>
            </w:r>
          </w:p>
          <w:p w14:paraId="3F9BE471" w14:textId="55DA9CE9" w:rsidR="00260976" w:rsidRDefault="00260976" w:rsidP="723E1D70">
            <w:r>
              <w:t>PO Box 19664</w:t>
            </w:r>
          </w:p>
          <w:p w14:paraId="4A5DCACF" w14:textId="55DA9CE9" w:rsidR="00260976" w:rsidRDefault="00260976">
            <w:r>
              <w:t>Springfield, IL 62794</w:t>
            </w:r>
          </w:p>
        </w:tc>
      </w:tr>
      <w:tr w:rsidR="00260976" w14:paraId="010CECD6" w14:textId="77777777" w:rsidTr="00260976">
        <w:tc>
          <w:tcPr>
            <w:tcW w:w="765" w:type="dxa"/>
          </w:tcPr>
          <w:p w14:paraId="5090CC14" w14:textId="50EBE053" w:rsidR="00260976" w:rsidRPr="00411612" w:rsidRDefault="00260976">
            <w:r w:rsidRPr="00411612">
              <w:t>28</w:t>
            </w:r>
          </w:p>
        </w:tc>
        <w:tc>
          <w:tcPr>
            <w:tcW w:w="7290" w:type="dxa"/>
          </w:tcPr>
          <w:p w14:paraId="51F4B4D4" w14:textId="5725D1A5" w:rsidR="00260976" w:rsidRDefault="00260976">
            <w:r>
              <w:t>Vikas Desai</w:t>
            </w:r>
          </w:p>
          <w:p w14:paraId="10491030" w14:textId="33EA534A" w:rsidR="00260976" w:rsidRDefault="00260976">
            <w:r>
              <w:t>MetroWest Medical Center IRB</w:t>
            </w:r>
          </w:p>
          <w:p w14:paraId="4472605F" w14:textId="33EA534A" w:rsidR="00260976" w:rsidRDefault="00260976" w:rsidP="15C7996E">
            <w:r>
              <w:t>115 Lincoln St.</w:t>
            </w:r>
          </w:p>
          <w:p w14:paraId="15D12E51" w14:textId="3BA15E78" w:rsidR="00260976" w:rsidRDefault="00260976">
            <w:r>
              <w:t>Framingham, MA 01702</w:t>
            </w:r>
          </w:p>
        </w:tc>
      </w:tr>
      <w:tr w:rsidR="00260976" w14:paraId="6392CEE0" w14:textId="77777777" w:rsidTr="00260976">
        <w:tc>
          <w:tcPr>
            <w:tcW w:w="765" w:type="dxa"/>
          </w:tcPr>
          <w:p w14:paraId="69D3ED88" w14:textId="23D887D9" w:rsidR="00260976" w:rsidRPr="00411612" w:rsidRDefault="00260976">
            <w:r w:rsidRPr="00411612">
              <w:t>29</w:t>
            </w:r>
          </w:p>
        </w:tc>
        <w:tc>
          <w:tcPr>
            <w:tcW w:w="7290" w:type="dxa"/>
          </w:tcPr>
          <w:p w14:paraId="512A646C" w14:textId="395404A4" w:rsidR="00260976" w:rsidRDefault="00260976">
            <w:r>
              <w:t>Mercy Health North LLC</w:t>
            </w:r>
          </w:p>
          <w:p w14:paraId="4C623C68" w14:textId="77777777" w:rsidR="00260976" w:rsidRDefault="00260976">
            <w:r>
              <w:t>Research Oversight and Education</w:t>
            </w:r>
          </w:p>
          <w:p w14:paraId="37E2A0A3" w14:textId="77777777" w:rsidR="00260976" w:rsidRDefault="00260976">
            <w:r>
              <w:t>2200 Jefferson Ave.</w:t>
            </w:r>
          </w:p>
          <w:p w14:paraId="44326749" w14:textId="770C79AE" w:rsidR="00260976" w:rsidRDefault="00260976">
            <w:r>
              <w:t>Toledo, Ohio 43604</w:t>
            </w:r>
          </w:p>
        </w:tc>
      </w:tr>
      <w:tr w:rsidR="00260976" w14:paraId="5C0CCB0C" w14:textId="77777777" w:rsidTr="00260976">
        <w:tc>
          <w:tcPr>
            <w:tcW w:w="765" w:type="dxa"/>
          </w:tcPr>
          <w:p w14:paraId="779EE208" w14:textId="20D001C5" w:rsidR="00260976" w:rsidRPr="00411612" w:rsidRDefault="00260976">
            <w:r w:rsidRPr="00411612">
              <w:t>30</w:t>
            </w:r>
          </w:p>
        </w:tc>
        <w:tc>
          <w:tcPr>
            <w:tcW w:w="7290" w:type="dxa"/>
          </w:tcPr>
          <w:p w14:paraId="6521F4EA" w14:textId="77777777" w:rsidR="00260976" w:rsidRDefault="00260976" w:rsidP="005A7C5A">
            <w:r>
              <w:t>Bert Wilkins</w:t>
            </w:r>
          </w:p>
          <w:p w14:paraId="62BD9C42" w14:textId="77777777" w:rsidR="00260976" w:rsidRDefault="00260976" w:rsidP="005A7C5A">
            <w:r>
              <w:t>Western Institutional Review Board</w:t>
            </w:r>
          </w:p>
          <w:p w14:paraId="1F20755B" w14:textId="77777777" w:rsidR="00260976" w:rsidRDefault="00260976" w:rsidP="005A7C5A">
            <w:r>
              <w:t>[WIRB Panel 02]</w:t>
            </w:r>
          </w:p>
          <w:p w14:paraId="3B42F4AF" w14:textId="77777777" w:rsidR="00260976" w:rsidRDefault="00260976" w:rsidP="005A7C5A">
            <w:r>
              <w:t>1019 39</w:t>
            </w:r>
            <w:r w:rsidRPr="00F50E46">
              <w:rPr>
                <w:vertAlign w:val="superscript"/>
              </w:rPr>
              <w:t>th</w:t>
            </w:r>
            <w:r>
              <w:t xml:space="preserve"> Ave SE / Suite 120</w:t>
            </w:r>
          </w:p>
          <w:p w14:paraId="3FCF5D1D" w14:textId="221B4B51" w:rsidR="00260976" w:rsidRDefault="00260976" w:rsidP="00DB5532">
            <w:r>
              <w:t>Puyallup, WA 98374</w:t>
            </w:r>
          </w:p>
        </w:tc>
      </w:tr>
      <w:tr w:rsidR="00260976" w14:paraId="666C797C" w14:textId="77777777" w:rsidTr="00260976">
        <w:tc>
          <w:tcPr>
            <w:tcW w:w="765" w:type="dxa"/>
          </w:tcPr>
          <w:p w14:paraId="71D666C5" w14:textId="397F8ACB" w:rsidR="00260976" w:rsidRPr="00411612" w:rsidRDefault="00260976">
            <w:r w:rsidRPr="00411612">
              <w:t>31</w:t>
            </w:r>
          </w:p>
        </w:tc>
        <w:tc>
          <w:tcPr>
            <w:tcW w:w="7290" w:type="dxa"/>
          </w:tcPr>
          <w:p w14:paraId="712E60B5" w14:textId="77777777" w:rsidR="00260976" w:rsidRDefault="00260976" w:rsidP="005A7C5A">
            <w:r>
              <w:t>Bert Wilkins</w:t>
            </w:r>
          </w:p>
          <w:p w14:paraId="1B40E5BC" w14:textId="77777777" w:rsidR="00260976" w:rsidRDefault="00260976" w:rsidP="005A7C5A">
            <w:r>
              <w:t>Western Institutional Review Board</w:t>
            </w:r>
          </w:p>
          <w:p w14:paraId="23BA1904" w14:textId="77777777" w:rsidR="00260976" w:rsidRDefault="00260976" w:rsidP="005A7C5A">
            <w:r>
              <w:t>[WIRB Panel 02]</w:t>
            </w:r>
          </w:p>
          <w:p w14:paraId="355E7F60" w14:textId="77777777" w:rsidR="00260976" w:rsidRDefault="00260976" w:rsidP="005A7C5A">
            <w:r>
              <w:t>1019 39</w:t>
            </w:r>
            <w:r w:rsidRPr="00F50E46">
              <w:rPr>
                <w:vertAlign w:val="superscript"/>
              </w:rPr>
              <w:t>th</w:t>
            </w:r>
            <w:r>
              <w:t xml:space="preserve"> Ave SE / Suite 120</w:t>
            </w:r>
          </w:p>
          <w:p w14:paraId="6282E675" w14:textId="44FB19CC" w:rsidR="00260976" w:rsidRDefault="00260976" w:rsidP="00411612">
            <w:r>
              <w:t>Puyallup, WA 98374</w:t>
            </w:r>
          </w:p>
        </w:tc>
      </w:tr>
    </w:tbl>
    <w:p w14:paraId="2D640B4A" w14:textId="1887835D" w:rsidR="00A946AB" w:rsidRDefault="00A946AB" w:rsidP="00411612"/>
    <w:sectPr w:rsidR="00A94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63CCF" w14:textId="77777777" w:rsidR="00B265E2" w:rsidRDefault="00B265E2" w:rsidP="00F50843">
      <w:pPr>
        <w:spacing w:after="0" w:line="240" w:lineRule="auto"/>
      </w:pPr>
      <w:r>
        <w:separator/>
      </w:r>
    </w:p>
  </w:endnote>
  <w:endnote w:type="continuationSeparator" w:id="0">
    <w:p w14:paraId="1522C236" w14:textId="77777777" w:rsidR="00B265E2" w:rsidRDefault="00B265E2" w:rsidP="00F50843">
      <w:pPr>
        <w:spacing w:after="0" w:line="240" w:lineRule="auto"/>
      </w:pPr>
      <w:r>
        <w:continuationSeparator/>
      </w:r>
    </w:p>
  </w:endnote>
  <w:endnote w:type="continuationNotice" w:id="1">
    <w:p w14:paraId="08DF88E7" w14:textId="77777777" w:rsidR="00B265E2" w:rsidRDefault="00B265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159D5" w14:textId="77777777" w:rsidR="00B265E2" w:rsidRDefault="00B265E2" w:rsidP="00F50843">
      <w:pPr>
        <w:spacing w:after="0" w:line="240" w:lineRule="auto"/>
      </w:pPr>
      <w:r>
        <w:separator/>
      </w:r>
    </w:p>
  </w:footnote>
  <w:footnote w:type="continuationSeparator" w:id="0">
    <w:p w14:paraId="66003618" w14:textId="77777777" w:rsidR="00B265E2" w:rsidRDefault="00B265E2" w:rsidP="00F50843">
      <w:pPr>
        <w:spacing w:after="0" w:line="240" w:lineRule="auto"/>
      </w:pPr>
      <w:r>
        <w:continuationSeparator/>
      </w:r>
    </w:p>
  </w:footnote>
  <w:footnote w:type="continuationNotice" w:id="1">
    <w:p w14:paraId="6C126CF6" w14:textId="77777777" w:rsidR="00B265E2" w:rsidRDefault="00B265E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57838"/>
    <w:multiLevelType w:val="hybridMultilevel"/>
    <w:tmpl w:val="A26819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D56813"/>
    <w:multiLevelType w:val="hybridMultilevel"/>
    <w:tmpl w:val="5440A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123DAC"/>
    <w:multiLevelType w:val="hybridMultilevel"/>
    <w:tmpl w:val="4B44E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E82755"/>
    <w:multiLevelType w:val="hybridMultilevel"/>
    <w:tmpl w:val="4FE8D6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E77BDC"/>
    <w:multiLevelType w:val="hybridMultilevel"/>
    <w:tmpl w:val="17DEF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4E573ED"/>
    <w:multiLevelType w:val="hybridMultilevel"/>
    <w:tmpl w:val="7F6A9E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7060D3"/>
    <w:multiLevelType w:val="hybridMultilevel"/>
    <w:tmpl w:val="98907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B671E0"/>
    <w:multiLevelType w:val="hybridMultilevel"/>
    <w:tmpl w:val="C3D8A7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072EC0"/>
    <w:multiLevelType w:val="hybridMultilevel"/>
    <w:tmpl w:val="25E07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F6D4D8B"/>
    <w:multiLevelType w:val="hybridMultilevel"/>
    <w:tmpl w:val="26FCFD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1"/>
  </w:num>
  <w:num w:numId="5">
    <w:abstractNumId w:val="9"/>
  </w:num>
  <w:num w:numId="6">
    <w:abstractNumId w:val="6"/>
  </w:num>
  <w:num w:numId="7">
    <w:abstractNumId w:val="3"/>
  </w:num>
  <w:num w:numId="8">
    <w:abstractNumId w:val="5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43"/>
    <w:rsid w:val="0000004B"/>
    <w:rsid w:val="00000326"/>
    <w:rsid w:val="0000123C"/>
    <w:rsid w:val="000015D7"/>
    <w:rsid w:val="0000281B"/>
    <w:rsid w:val="000028CE"/>
    <w:rsid w:val="00002B7C"/>
    <w:rsid w:val="00002F0F"/>
    <w:rsid w:val="00005E14"/>
    <w:rsid w:val="00005F4D"/>
    <w:rsid w:val="00006359"/>
    <w:rsid w:val="00006E89"/>
    <w:rsid w:val="0000753C"/>
    <w:rsid w:val="0001038A"/>
    <w:rsid w:val="000104D9"/>
    <w:rsid w:val="0001055A"/>
    <w:rsid w:val="00010775"/>
    <w:rsid w:val="0001122B"/>
    <w:rsid w:val="00011409"/>
    <w:rsid w:val="000114D3"/>
    <w:rsid w:val="00011833"/>
    <w:rsid w:val="00011A8B"/>
    <w:rsid w:val="00011B6A"/>
    <w:rsid w:val="0001249C"/>
    <w:rsid w:val="00012861"/>
    <w:rsid w:val="000128BB"/>
    <w:rsid w:val="00013735"/>
    <w:rsid w:val="00013B90"/>
    <w:rsid w:val="000143FB"/>
    <w:rsid w:val="00014D38"/>
    <w:rsid w:val="00014FE5"/>
    <w:rsid w:val="00015AB0"/>
    <w:rsid w:val="00015F7A"/>
    <w:rsid w:val="00016016"/>
    <w:rsid w:val="000166B1"/>
    <w:rsid w:val="000168EE"/>
    <w:rsid w:val="00016FDB"/>
    <w:rsid w:val="00020250"/>
    <w:rsid w:val="00020AC2"/>
    <w:rsid w:val="00021362"/>
    <w:rsid w:val="00021997"/>
    <w:rsid w:val="0002205E"/>
    <w:rsid w:val="00022640"/>
    <w:rsid w:val="00022CD4"/>
    <w:rsid w:val="00023326"/>
    <w:rsid w:val="00024925"/>
    <w:rsid w:val="00025CB8"/>
    <w:rsid w:val="00026EDF"/>
    <w:rsid w:val="00026F23"/>
    <w:rsid w:val="00027ECB"/>
    <w:rsid w:val="00027FAA"/>
    <w:rsid w:val="000308F4"/>
    <w:rsid w:val="00030CE8"/>
    <w:rsid w:val="000311C6"/>
    <w:rsid w:val="0003159D"/>
    <w:rsid w:val="000316E2"/>
    <w:rsid w:val="00031B40"/>
    <w:rsid w:val="00031E5A"/>
    <w:rsid w:val="00032677"/>
    <w:rsid w:val="00032789"/>
    <w:rsid w:val="00032E68"/>
    <w:rsid w:val="00032ED9"/>
    <w:rsid w:val="00032FA5"/>
    <w:rsid w:val="000337F7"/>
    <w:rsid w:val="000347C7"/>
    <w:rsid w:val="00035C5F"/>
    <w:rsid w:val="0003613E"/>
    <w:rsid w:val="00036212"/>
    <w:rsid w:val="00036645"/>
    <w:rsid w:val="00037F26"/>
    <w:rsid w:val="00041A91"/>
    <w:rsid w:val="00041BB3"/>
    <w:rsid w:val="000422D9"/>
    <w:rsid w:val="00042918"/>
    <w:rsid w:val="00042FA5"/>
    <w:rsid w:val="000436BA"/>
    <w:rsid w:val="00043900"/>
    <w:rsid w:val="00044652"/>
    <w:rsid w:val="000448C6"/>
    <w:rsid w:val="00044F1C"/>
    <w:rsid w:val="000451FF"/>
    <w:rsid w:val="00045648"/>
    <w:rsid w:val="000456F6"/>
    <w:rsid w:val="00046177"/>
    <w:rsid w:val="00046398"/>
    <w:rsid w:val="00047603"/>
    <w:rsid w:val="00047637"/>
    <w:rsid w:val="00050348"/>
    <w:rsid w:val="00051254"/>
    <w:rsid w:val="0005185E"/>
    <w:rsid w:val="00052083"/>
    <w:rsid w:val="00052359"/>
    <w:rsid w:val="00052D1A"/>
    <w:rsid w:val="000539A6"/>
    <w:rsid w:val="00054454"/>
    <w:rsid w:val="000552DB"/>
    <w:rsid w:val="00055515"/>
    <w:rsid w:val="0005613A"/>
    <w:rsid w:val="00056F65"/>
    <w:rsid w:val="00060AFF"/>
    <w:rsid w:val="000611DF"/>
    <w:rsid w:val="0006210C"/>
    <w:rsid w:val="000630D7"/>
    <w:rsid w:val="000639B2"/>
    <w:rsid w:val="00063C2A"/>
    <w:rsid w:val="00064583"/>
    <w:rsid w:val="00064716"/>
    <w:rsid w:val="00064A11"/>
    <w:rsid w:val="00064A89"/>
    <w:rsid w:val="00064E64"/>
    <w:rsid w:val="000659CF"/>
    <w:rsid w:val="00066E4A"/>
    <w:rsid w:val="00066F2F"/>
    <w:rsid w:val="00067788"/>
    <w:rsid w:val="00070310"/>
    <w:rsid w:val="00070659"/>
    <w:rsid w:val="000709A3"/>
    <w:rsid w:val="00072426"/>
    <w:rsid w:val="00072985"/>
    <w:rsid w:val="00072A45"/>
    <w:rsid w:val="00072DC5"/>
    <w:rsid w:val="000736B2"/>
    <w:rsid w:val="00073C1D"/>
    <w:rsid w:val="0007434E"/>
    <w:rsid w:val="000747B3"/>
    <w:rsid w:val="00074E9B"/>
    <w:rsid w:val="00076656"/>
    <w:rsid w:val="0007679E"/>
    <w:rsid w:val="00076C20"/>
    <w:rsid w:val="00077C13"/>
    <w:rsid w:val="00079569"/>
    <w:rsid w:val="000806EF"/>
    <w:rsid w:val="00080890"/>
    <w:rsid w:val="00081B14"/>
    <w:rsid w:val="000823B1"/>
    <w:rsid w:val="00084A19"/>
    <w:rsid w:val="00084C04"/>
    <w:rsid w:val="000853A1"/>
    <w:rsid w:val="000860C5"/>
    <w:rsid w:val="00086517"/>
    <w:rsid w:val="00086644"/>
    <w:rsid w:val="00086A3B"/>
    <w:rsid w:val="0008775C"/>
    <w:rsid w:val="00090215"/>
    <w:rsid w:val="0009024E"/>
    <w:rsid w:val="00090B62"/>
    <w:rsid w:val="00090F2F"/>
    <w:rsid w:val="000914F9"/>
    <w:rsid w:val="0009167D"/>
    <w:rsid w:val="000918C8"/>
    <w:rsid w:val="000927F0"/>
    <w:rsid w:val="000929D7"/>
    <w:rsid w:val="0009401C"/>
    <w:rsid w:val="000940F7"/>
    <w:rsid w:val="00094146"/>
    <w:rsid w:val="000941AB"/>
    <w:rsid w:val="00094688"/>
    <w:rsid w:val="00094F7B"/>
    <w:rsid w:val="000964A9"/>
    <w:rsid w:val="0009695A"/>
    <w:rsid w:val="000975EB"/>
    <w:rsid w:val="000A0505"/>
    <w:rsid w:val="000A07F5"/>
    <w:rsid w:val="000A0D48"/>
    <w:rsid w:val="000A16BF"/>
    <w:rsid w:val="000A2B61"/>
    <w:rsid w:val="000A303F"/>
    <w:rsid w:val="000A36A6"/>
    <w:rsid w:val="000A3B51"/>
    <w:rsid w:val="000A44F0"/>
    <w:rsid w:val="000A4A72"/>
    <w:rsid w:val="000A4BE6"/>
    <w:rsid w:val="000A556D"/>
    <w:rsid w:val="000A5BB0"/>
    <w:rsid w:val="000A5BFD"/>
    <w:rsid w:val="000A5FB3"/>
    <w:rsid w:val="000A67F2"/>
    <w:rsid w:val="000A6839"/>
    <w:rsid w:val="000A6DF4"/>
    <w:rsid w:val="000B1809"/>
    <w:rsid w:val="000B1C4E"/>
    <w:rsid w:val="000B3443"/>
    <w:rsid w:val="000B356B"/>
    <w:rsid w:val="000B35FB"/>
    <w:rsid w:val="000B3ACA"/>
    <w:rsid w:val="000B3C5C"/>
    <w:rsid w:val="000B4752"/>
    <w:rsid w:val="000B488D"/>
    <w:rsid w:val="000B4973"/>
    <w:rsid w:val="000B4B7D"/>
    <w:rsid w:val="000B4D36"/>
    <w:rsid w:val="000B51AD"/>
    <w:rsid w:val="000B5E8F"/>
    <w:rsid w:val="000B6287"/>
    <w:rsid w:val="000B6C80"/>
    <w:rsid w:val="000C07CA"/>
    <w:rsid w:val="000C0F74"/>
    <w:rsid w:val="000C128A"/>
    <w:rsid w:val="000C15E4"/>
    <w:rsid w:val="000C1C19"/>
    <w:rsid w:val="000C1C88"/>
    <w:rsid w:val="000C1E9D"/>
    <w:rsid w:val="000C23D8"/>
    <w:rsid w:val="000C27E4"/>
    <w:rsid w:val="000C321E"/>
    <w:rsid w:val="000C3BDA"/>
    <w:rsid w:val="000C5482"/>
    <w:rsid w:val="000C5894"/>
    <w:rsid w:val="000C5EEE"/>
    <w:rsid w:val="000C653D"/>
    <w:rsid w:val="000C655A"/>
    <w:rsid w:val="000C6C72"/>
    <w:rsid w:val="000C6F02"/>
    <w:rsid w:val="000C6F0F"/>
    <w:rsid w:val="000C708E"/>
    <w:rsid w:val="000C738E"/>
    <w:rsid w:val="000C7A86"/>
    <w:rsid w:val="000D0091"/>
    <w:rsid w:val="000D02CD"/>
    <w:rsid w:val="000D033A"/>
    <w:rsid w:val="000D04D8"/>
    <w:rsid w:val="000D3CCF"/>
    <w:rsid w:val="000D41A1"/>
    <w:rsid w:val="000E0E98"/>
    <w:rsid w:val="000E2FC0"/>
    <w:rsid w:val="000E3680"/>
    <w:rsid w:val="000E5A23"/>
    <w:rsid w:val="000E5D9E"/>
    <w:rsid w:val="000E5FB9"/>
    <w:rsid w:val="000E7E76"/>
    <w:rsid w:val="000F03F7"/>
    <w:rsid w:val="000F0824"/>
    <w:rsid w:val="000F224D"/>
    <w:rsid w:val="000F2E85"/>
    <w:rsid w:val="000F3A4F"/>
    <w:rsid w:val="000F44A2"/>
    <w:rsid w:val="000F45CB"/>
    <w:rsid w:val="000F46BB"/>
    <w:rsid w:val="000F46C0"/>
    <w:rsid w:val="000F4BA6"/>
    <w:rsid w:val="000F4E43"/>
    <w:rsid w:val="000F5421"/>
    <w:rsid w:val="000F66AA"/>
    <w:rsid w:val="000F6865"/>
    <w:rsid w:val="000F6C89"/>
    <w:rsid w:val="001002D8"/>
    <w:rsid w:val="001008AC"/>
    <w:rsid w:val="00101A30"/>
    <w:rsid w:val="001029A4"/>
    <w:rsid w:val="00103072"/>
    <w:rsid w:val="001033CA"/>
    <w:rsid w:val="001036BB"/>
    <w:rsid w:val="00103730"/>
    <w:rsid w:val="001037BD"/>
    <w:rsid w:val="00103A05"/>
    <w:rsid w:val="0010446A"/>
    <w:rsid w:val="00105278"/>
    <w:rsid w:val="00105F59"/>
    <w:rsid w:val="001065A2"/>
    <w:rsid w:val="00106AAB"/>
    <w:rsid w:val="00106ADF"/>
    <w:rsid w:val="00106C95"/>
    <w:rsid w:val="0010778B"/>
    <w:rsid w:val="00107CF1"/>
    <w:rsid w:val="00110681"/>
    <w:rsid w:val="0011104E"/>
    <w:rsid w:val="001113C3"/>
    <w:rsid w:val="0011140A"/>
    <w:rsid w:val="001133F6"/>
    <w:rsid w:val="0011379E"/>
    <w:rsid w:val="00113F09"/>
    <w:rsid w:val="00115382"/>
    <w:rsid w:val="0011556C"/>
    <w:rsid w:val="0011578B"/>
    <w:rsid w:val="00115CAC"/>
    <w:rsid w:val="0011641E"/>
    <w:rsid w:val="00116520"/>
    <w:rsid w:val="00116FB7"/>
    <w:rsid w:val="001176E4"/>
    <w:rsid w:val="00117B72"/>
    <w:rsid w:val="00120D2F"/>
    <w:rsid w:val="001228E0"/>
    <w:rsid w:val="00122DED"/>
    <w:rsid w:val="00123852"/>
    <w:rsid w:val="00123DBB"/>
    <w:rsid w:val="001242E3"/>
    <w:rsid w:val="001247B0"/>
    <w:rsid w:val="001250C2"/>
    <w:rsid w:val="00125348"/>
    <w:rsid w:val="0012547C"/>
    <w:rsid w:val="00126879"/>
    <w:rsid w:val="00126DBA"/>
    <w:rsid w:val="00126EB1"/>
    <w:rsid w:val="00130330"/>
    <w:rsid w:val="00130977"/>
    <w:rsid w:val="00131219"/>
    <w:rsid w:val="00131220"/>
    <w:rsid w:val="00133251"/>
    <w:rsid w:val="001332FE"/>
    <w:rsid w:val="00133A4D"/>
    <w:rsid w:val="00133F80"/>
    <w:rsid w:val="0013471D"/>
    <w:rsid w:val="001348DF"/>
    <w:rsid w:val="00134C45"/>
    <w:rsid w:val="00134DA8"/>
    <w:rsid w:val="00134E7B"/>
    <w:rsid w:val="00134EBB"/>
    <w:rsid w:val="00134F02"/>
    <w:rsid w:val="00135433"/>
    <w:rsid w:val="00135463"/>
    <w:rsid w:val="00135B7A"/>
    <w:rsid w:val="00136692"/>
    <w:rsid w:val="00136CEC"/>
    <w:rsid w:val="001425D7"/>
    <w:rsid w:val="00142D9A"/>
    <w:rsid w:val="00142F7E"/>
    <w:rsid w:val="00143514"/>
    <w:rsid w:val="0014358D"/>
    <w:rsid w:val="00143759"/>
    <w:rsid w:val="001437D4"/>
    <w:rsid w:val="0014578B"/>
    <w:rsid w:val="0014597B"/>
    <w:rsid w:val="00147DB8"/>
    <w:rsid w:val="00147F16"/>
    <w:rsid w:val="00150799"/>
    <w:rsid w:val="001510AD"/>
    <w:rsid w:val="001512F8"/>
    <w:rsid w:val="0015181D"/>
    <w:rsid w:val="00153DB6"/>
    <w:rsid w:val="00154DF3"/>
    <w:rsid w:val="00155852"/>
    <w:rsid w:val="001560D4"/>
    <w:rsid w:val="001561A6"/>
    <w:rsid w:val="001566C9"/>
    <w:rsid w:val="001566EC"/>
    <w:rsid w:val="00156E4A"/>
    <w:rsid w:val="00157628"/>
    <w:rsid w:val="00160E65"/>
    <w:rsid w:val="00161D36"/>
    <w:rsid w:val="00161F68"/>
    <w:rsid w:val="001623AA"/>
    <w:rsid w:val="00162B83"/>
    <w:rsid w:val="00162F30"/>
    <w:rsid w:val="00163359"/>
    <w:rsid w:val="00163510"/>
    <w:rsid w:val="0016383C"/>
    <w:rsid w:val="0016392E"/>
    <w:rsid w:val="00163D0E"/>
    <w:rsid w:val="00164958"/>
    <w:rsid w:val="00165740"/>
    <w:rsid w:val="00165CA7"/>
    <w:rsid w:val="00166354"/>
    <w:rsid w:val="00167911"/>
    <w:rsid w:val="00170687"/>
    <w:rsid w:val="00170CB1"/>
    <w:rsid w:val="001729AA"/>
    <w:rsid w:val="001735A1"/>
    <w:rsid w:val="001747E2"/>
    <w:rsid w:val="00175331"/>
    <w:rsid w:val="00177324"/>
    <w:rsid w:val="0017767C"/>
    <w:rsid w:val="001776C2"/>
    <w:rsid w:val="00177B31"/>
    <w:rsid w:val="00177DFD"/>
    <w:rsid w:val="001809DA"/>
    <w:rsid w:val="00180E47"/>
    <w:rsid w:val="001812F6"/>
    <w:rsid w:val="001814AF"/>
    <w:rsid w:val="00182B51"/>
    <w:rsid w:val="001835B8"/>
    <w:rsid w:val="00183951"/>
    <w:rsid w:val="0018442B"/>
    <w:rsid w:val="00184ADD"/>
    <w:rsid w:val="001853F0"/>
    <w:rsid w:val="00186BD8"/>
    <w:rsid w:val="00186F40"/>
    <w:rsid w:val="0019143B"/>
    <w:rsid w:val="001915C6"/>
    <w:rsid w:val="00191D1A"/>
    <w:rsid w:val="001921EA"/>
    <w:rsid w:val="001935E1"/>
    <w:rsid w:val="00193BFF"/>
    <w:rsid w:val="001946C4"/>
    <w:rsid w:val="001949F8"/>
    <w:rsid w:val="00194F45"/>
    <w:rsid w:val="00195A4F"/>
    <w:rsid w:val="0019608D"/>
    <w:rsid w:val="0019616A"/>
    <w:rsid w:val="00196224"/>
    <w:rsid w:val="00196987"/>
    <w:rsid w:val="00196BD9"/>
    <w:rsid w:val="001976EB"/>
    <w:rsid w:val="00197C0C"/>
    <w:rsid w:val="00197DB8"/>
    <w:rsid w:val="001A0C14"/>
    <w:rsid w:val="001A28AA"/>
    <w:rsid w:val="001A3864"/>
    <w:rsid w:val="001A3BC9"/>
    <w:rsid w:val="001A4308"/>
    <w:rsid w:val="001A637E"/>
    <w:rsid w:val="001A6A1A"/>
    <w:rsid w:val="001A6A9F"/>
    <w:rsid w:val="001A737C"/>
    <w:rsid w:val="001A7BE2"/>
    <w:rsid w:val="001B095C"/>
    <w:rsid w:val="001B0994"/>
    <w:rsid w:val="001B1579"/>
    <w:rsid w:val="001B1937"/>
    <w:rsid w:val="001B1E3F"/>
    <w:rsid w:val="001B29E6"/>
    <w:rsid w:val="001B2E5C"/>
    <w:rsid w:val="001B35C8"/>
    <w:rsid w:val="001B3D57"/>
    <w:rsid w:val="001B45B0"/>
    <w:rsid w:val="001B4D4C"/>
    <w:rsid w:val="001B4FC4"/>
    <w:rsid w:val="001B51C4"/>
    <w:rsid w:val="001B6661"/>
    <w:rsid w:val="001B6D54"/>
    <w:rsid w:val="001C0894"/>
    <w:rsid w:val="001C11F8"/>
    <w:rsid w:val="001C14CC"/>
    <w:rsid w:val="001C2812"/>
    <w:rsid w:val="001C2C82"/>
    <w:rsid w:val="001C31B5"/>
    <w:rsid w:val="001C38B9"/>
    <w:rsid w:val="001C45E4"/>
    <w:rsid w:val="001C51D2"/>
    <w:rsid w:val="001C5B2B"/>
    <w:rsid w:val="001C62A0"/>
    <w:rsid w:val="001C7329"/>
    <w:rsid w:val="001C758E"/>
    <w:rsid w:val="001D08B7"/>
    <w:rsid w:val="001D0B4B"/>
    <w:rsid w:val="001D1D2A"/>
    <w:rsid w:val="001D1F0D"/>
    <w:rsid w:val="001D1F48"/>
    <w:rsid w:val="001D1FEC"/>
    <w:rsid w:val="001D2940"/>
    <w:rsid w:val="001D2E94"/>
    <w:rsid w:val="001D31EB"/>
    <w:rsid w:val="001D3C00"/>
    <w:rsid w:val="001D3E33"/>
    <w:rsid w:val="001D4912"/>
    <w:rsid w:val="001D49EA"/>
    <w:rsid w:val="001D4DAB"/>
    <w:rsid w:val="001D4F1D"/>
    <w:rsid w:val="001D695D"/>
    <w:rsid w:val="001D6EB0"/>
    <w:rsid w:val="001E0982"/>
    <w:rsid w:val="001E0A12"/>
    <w:rsid w:val="001E11EA"/>
    <w:rsid w:val="001E1B8E"/>
    <w:rsid w:val="001E1DD6"/>
    <w:rsid w:val="001E2167"/>
    <w:rsid w:val="001E3E15"/>
    <w:rsid w:val="001E40C7"/>
    <w:rsid w:val="001E41CE"/>
    <w:rsid w:val="001E4CE2"/>
    <w:rsid w:val="001E54A2"/>
    <w:rsid w:val="001E5CFE"/>
    <w:rsid w:val="001E685E"/>
    <w:rsid w:val="001E7C0D"/>
    <w:rsid w:val="001F06D6"/>
    <w:rsid w:val="001F0B07"/>
    <w:rsid w:val="001F0DDC"/>
    <w:rsid w:val="001F1A03"/>
    <w:rsid w:val="001F1A61"/>
    <w:rsid w:val="001F1B0F"/>
    <w:rsid w:val="001F3118"/>
    <w:rsid w:val="001F31C1"/>
    <w:rsid w:val="001F31DA"/>
    <w:rsid w:val="001F3CA4"/>
    <w:rsid w:val="001F3FD6"/>
    <w:rsid w:val="001F4008"/>
    <w:rsid w:val="001F4FA1"/>
    <w:rsid w:val="001F55C4"/>
    <w:rsid w:val="001F5A05"/>
    <w:rsid w:val="001F5EDE"/>
    <w:rsid w:val="001F5FD1"/>
    <w:rsid w:val="001F6D41"/>
    <w:rsid w:val="001F6D5B"/>
    <w:rsid w:val="002006D6"/>
    <w:rsid w:val="0020109E"/>
    <w:rsid w:val="0020115B"/>
    <w:rsid w:val="00201206"/>
    <w:rsid w:val="00201359"/>
    <w:rsid w:val="0020302D"/>
    <w:rsid w:val="0020389E"/>
    <w:rsid w:val="00203D61"/>
    <w:rsid w:val="00203DA1"/>
    <w:rsid w:val="00203E83"/>
    <w:rsid w:val="002040F6"/>
    <w:rsid w:val="002049CA"/>
    <w:rsid w:val="00204C13"/>
    <w:rsid w:val="00205407"/>
    <w:rsid w:val="00205D8F"/>
    <w:rsid w:val="002062EC"/>
    <w:rsid w:val="00206EBF"/>
    <w:rsid w:val="00207721"/>
    <w:rsid w:val="00210C93"/>
    <w:rsid w:val="002115A1"/>
    <w:rsid w:val="00211615"/>
    <w:rsid w:val="00212EC8"/>
    <w:rsid w:val="00214548"/>
    <w:rsid w:val="00214B56"/>
    <w:rsid w:val="00215171"/>
    <w:rsid w:val="00215321"/>
    <w:rsid w:val="00215671"/>
    <w:rsid w:val="002157E0"/>
    <w:rsid w:val="00215930"/>
    <w:rsid w:val="00215F69"/>
    <w:rsid w:val="00216A44"/>
    <w:rsid w:val="002172EB"/>
    <w:rsid w:val="0022016B"/>
    <w:rsid w:val="002202EF"/>
    <w:rsid w:val="00220AF1"/>
    <w:rsid w:val="002217D9"/>
    <w:rsid w:val="00222EEA"/>
    <w:rsid w:val="00224105"/>
    <w:rsid w:val="002242BA"/>
    <w:rsid w:val="00224E52"/>
    <w:rsid w:val="00224E69"/>
    <w:rsid w:val="002256F9"/>
    <w:rsid w:val="00225CD6"/>
    <w:rsid w:val="00226095"/>
    <w:rsid w:val="002264E1"/>
    <w:rsid w:val="00226C6C"/>
    <w:rsid w:val="00226D76"/>
    <w:rsid w:val="00226EA1"/>
    <w:rsid w:val="00227973"/>
    <w:rsid w:val="00227D60"/>
    <w:rsid w:val="0023002D"/>
    <w:rsid w:val="002301CD"/>
    <w:rsid w:val="00230A24"/>
    <w:rsid w:val="0023215F"/>
    <w:rsid w:val="0023294F"/>
    <w:rsid w:val="00232DA2"/>
    <w:rsid w:val="00233380"/>
    <w:rsid w:val="00234093"/>
    <w:rsid w:val="0023491E"/>
    <w:rsid w:val="00234D29"/>
    <w:rsid w:val="00235066"/>
    <w:rsid w:val="002356A7"/>
    <w:rsid w:val="002360A3"/>
    <w:rsid w:val="00236224"/>
    <w:rsid w:val="00236489"/>
    <w:rsid w:val="00236511"/>
    <w:rsid w:val="002365C0"/>
    <w:rsid w:val="00236AE2"/>
    <w:rsid w:val="00237990"/>
    <w:rsid w:val="00237A23"/>
    <w:rsid w:val="00237BB0"/>
    <w:rsid w:val="00237CC6"/>
    <w:rsid w:val="00240E70"/>
    <w:rsid w:val="00241376"/>
    <w:rsid w:val="002414A9"/>
    <w:rsid w:val="00241808"/>
    <w:rsid w:val="002427EB"/>
    <w:rsid w:val="00243DFB"/>
    <w:rsid w:val="002459CC"/>
    <w:rsid w:val="0024611B"/>
    <w:rsid w:val="002462DD"/>
    <w:rsid w:val="002473FA"/>
    <w:rsid w:val="00247E05"/>
    <w:rsid w:val="00250375"/>
    <w:rsid w:val="0025041F"/>
    <w:rsid w:val="00251342"/>
    <w:rsid w:val="002519C2"/>
    <w:rsid w:val="00251A58"/>
    <w:rsid w:val="0025303C"/>
    <w:rsid w:val="002531D1"/>
    <w:rsid w:val="002534C9"/>
    <w:rsid w:val="002534CC"/>
    <w:rsid w:val="002535D7"/>
    <w:rsid w:val="0025364F"/>
    <w:rsid w:val="00254535"/>
    <w:rsid w:val="00254749"/>
    <w:rsid w:val="002548B7"/>
    <w:rsid w:val="00254EF0"/>
    <w:rsid w:val="0025547E"/>
    <w:rsid w:val="00256302"/>
    <w:rsid w:val="00256BF6"/>
    <w:rsid w:val="0025710D"/>
    <w:rsid w:val="0026043B"/>
    <w:rsid w:val="00260806"/>
    <w:rsid w:val="00260976"/>
    <w:rsid w:val="00260ABD"/>
    <w:rsid w:val="00260E0A"/>
    <w:rsid w:val="00260F0C"/>
    <w:rsid w:val="002611A8"/>
    <w:rsid w:val="00261996"/>
    <w:rsid w:val="002625BE"/>
    <w:rsid w:val="0026260E"/>
    <w:rsid w:val="00263F50"/>
    <w:rsid w:val="00264645"/>
    <w:rsid w:val="002656BB"/>
    <w:rsid w:val="00266426"/>
    <w:rsid w:val="00267337"/>
    <w:rsid w:val="00267761"/>
    <w:rsid w:val="002677FA"/>
    <w:rsid w:val="00267E5A"/>
    <w:rsid w:val="00270EB1"/>
    <w:rsid w:val="0027198F"/>
    <w:rsid w:val="00271E1E"/>
    <w:rsid w:val="00273030"/>
    <w:rsid w:val="00273159"/>
    <w:rsid w:val="00274543"/>
    <w:rsid w:val="0027494A"/>
    <w:rsid w:val="00274E52"/>
    <w:rsid w:val="00274F41"/>
    <w:rsid w:val="00275217"/>
    <w:rsid w:val="0027566B"/>
    <w:rsid w:val="00275B8C"/>
    <w:rsid w:val="002761F3"/>
    <w:rsid w:val="002766E8"/>
    <w:rsid w:val="00276B5C"/>
    <w:rsid w:val="00276DDF"/>
    <w:rsid w:val="00276F32"/>
    <w:rsid w:val="00277A23"/>
    <w:rsid w:val="0028017E"/>
    <w:rsid w:val="0028074B"/>
    <w:rsid w:val="00280FB6"/>
    <w:rsid w:val="002812EB"/>
    <w:rsid w:val="002813FA"/>
    <w:rsid w:val="0028170E"/>
    <w:rsid w:val="002824CA"/>
    <w:rsid w:val="0028270A"/>
    <w:rsid w:val="00282A8F"/>
    <w:rsid w:val="0028325C"/>
    <w:rsid w:val="00283933"/>
    <w:rsid w:val="002840F4"/>
    <w:rsid w:val="00284275"/>
    <w:rsid w:val="00285F35"/>
    <w:rsid w:val="00286484"/>
    <w:rsid w:val="00286B13"/>
    <w:rsid w:val="00286C8A"/>
    <w:rsid w:val="0028730E"/>
    <w:rsid w:val="00287A17"/>
    <w:rsid w:val="00287AB4"/>
    <w:rsid w:val="00287BA4"/>
    <w:rsid w:val="00287BB2"/>
    <w:rsid w:val="002901CF"/>
    <w:rsid w:val="00290624"/>
    <w:rsid w:val="00290EAA"/>
    <w:rsid w:val="00291114"/>
    <w:rsid w:val="00291ACE"/>
    <w:rsid w:val="00291E8A"/>
    <w:rsid w:val="0029277E"/>
    <w:rsid w:val="00293B15"/>
    <w:rsid w:val="00293F45"/>
    <w:rsid w:val="00294EBE"/>
    <w:rsid w:val="002952B2"/>
    <w:rsid w:val="00296A58"/>
    <w:rsid w:val="002970C6"/>
    <w:rsid w:val="00297170"/>
    <w:rsid w:val="00297CFA"/>
    <w:rsid w:val="002A1BB9"/>
    <w:rsid w:val="002A1EE1"/>
    <w:rsid w:val="002A2F4D"/>
    <w:rsid w:val="002A3050"/>
    <w:rsid w:val="002A34EA"/>
    <w:rsid w:val="002A4862"/>
    <w:rsid w:val="002A4EBD"/>
    <w:rsid w:val="002A5B7A"/>
    <w:rsid w:val="002A5E0A"/>
    <w:rsid w:val="002A64E4"/>
    <w:rsid w:val="002A6DF7"/>
    <w:rsid w:val="002A7979"/>
    <w:rsid w:val="002B0718"/>
    <w:rsid w:val="002B1F27"/>
    <w:rsid w:val="002B20BA"/>
    <w:rsid w:val="002B2C97"/>
    <w:rsid w:val="002B3165"/>
    <w:rsid w:val="002B3288"/>
    <w:rsid w:val="002B32D2"/>
    <w:rsid w:val="002B40C4"/>
    <w:rsid w:val="002B509B"/>
    <w:rsid w:val="002B52F5"/>
    <w:rsid w:val="002B562B"/>
    <w:rsid w:val="002B5A93"/>
    <w:rsid w:val="002B6E5B"/>
    <w:rsid w:val="002B70FC"/>
    <w:rsid w:val="002B76F5"/>
    <w:rsid w:val="002B798E"/>
    <w:rsid w:val="002B7ADE"/>
    <w:rsid w:val="002B7FC8"/>
    <w:rsid w:val="002C06DF"/>
    <w:rsid w:val="002C096E"/>
    <w:rsid w:val="002C0EEE"/>
    <w:rsid w:val="002C14FD"/>
    <w:rsid w:val="002C178D"/>
    <w:rsid w:val="002C19B5"/>
    <w:rsid w:val="002C28C0"/>
    <w:rsid w:val="002C38E4"/>
    <w:rsid w:val="002C3A6E"/>
    <w:rsid w:val="002C4A58"/>
    <w:rsid w:val="002C4A8A"/>
    <w:rsid w:val="002C6A7C"/>
    <w:rsid w:val="002C6CB7"/>
    <w:rsid w:val="002C7ECE"/>
    <w:rsid w:val="002D03F0"/>
    <w:rsid w:val="002D08A5"/>
    <w:rsid w:val="002D18C3"/>
    <w:rsid w:val="002D2320"/>
    <w:rsid w:val="002D29C6"/>
    <w:rsid w:val="002D2A70"/>
    <w:rsid w:val="002D2DF1"/>
    <w:rsid w:val="002D336B"/>
    <w:rsid w:val="002D3F6E"/>
    <w:rsid w:val="002D420F"/>
    <w:rsid w:val="002D48DF"/>
    <w:rsid w:val="002D4BE6"/>
    <w:rsid w:val="002D502E"/>
    <w:rsid w:val="002D5CF2"/>
    <w:rsid w:val="002D6528"/>
    <w:rsid w:val="002D75BA"/>
    <w:rsid w:val="002D7CE8"/>
    <w:rsid w:val="002E01E8"/>
    <w:rsid w:val="002E0BC8"/>
    <w:rsid w:val="002E1407"/>
    <w:rsid w:val="002E17BC"/>
    <w:rsid w:val="002E18DF"/>
    <w:rsid w:val="002E26E0"/>
    <w:rsid w:val="002E2B31"/>
    <w:rsid w:val="002E3B9A"/>
    <w:rsid w:val="002E3D3C"/>
    <w:rsid w:val="002E49F2"/>
    <w:rsid w:val="002E5274"/>
    <w:rsid w:val="002E540C"/>
    <w:rsid w:val="002E5BC9"/>
    <w:rsid w:val="002E62A5"/>
    <w:rsid w:val="002E714C"/>
    <w:rsid w:val="002E7BD0"/>
    <w:rsid w:val="002F0B86"/>
    <w:rsid w:val="002F0DA6"/>
    <w:rsid w:val="002F3D06"/>
    <w:rsid w:val="002F4015"/>
    <w:rsid w:val="002F51A8"/>
    <w:rsid w:val="002F5526"/>
    <w:rsid w:val="002F5D78"/>
    <w:rsid w:val="002F5D9A"/>
    <w:rsid w:val="002F66BE"/>
    <w:rsid w:val="002F77DD"/>
    <w:rsid w:val="002F7A18"/>
    <w:rsid w:val="002FB332"/>
    <w:rsid w:val="00300A35"/>
    <w:rsid w:val="00300EDA"/>
    <w:rsid w:val="00301700"/>
    <w:rsid w:val="003018AB"/>
    <w:rsid w:val="00302220"/>
    <w:rsid w:val="00302590"/>
    <w:rsid w:val="003025CD"/>
    <w:rsid w:val="003027C0"/>
    <w:rsid w:val="003030A3"/>
    <w:rsid w:val="003030E3"/>
    <w:rsid w:val="00303287"/>
    <w:rsid w:val="003033D0"/>
    <w:rsid w:val="003052B7"/>
    <w:rsid w:val="00306F4F"/>
    <w:rsid w:val="00307003"/>
    <w:rsid w:val="003074FB"/>
    <w:rsid w:val="0030785B"/>
    <w:rsid w:val="00307A2A"/>
    <w:rsid w:val="003100BB"/>
    <w:rsid w:val="003107C6"/>
    <w:rsid w:val="00310BFC"/>
    <w:rsid w:val="00311A33"/>
    <w:rsid w:val="00311D4B"/>
    <w:rsid w:val="00312488"/>
    <w:rsid w:val="003128AE"/>
    <w:rsid w:val="00313D78"/>
    <w:rsid w:val="0031488B"/>
    <w:rsid w:val="003162B1"/>
    <w:rsid w:val="00316A00"/>
    <w:rsid w:val="00316A4A"/>
    <w:rsid w:val="00320B6B"/>
    <w:rsid w:val="00321087"/>
    <w:rsid w:val="003213CB"/>
    <w:rsid w:val="003214D6"/>
    <w:rsid w:val="003216C1"/>
    <w:rsid w:val="00322341"/>
    <w:rsid w:val="00322AFF"/>
    <w:rsid w:val="00323023"/>
    <w:rsid w:val="003231DD"/>
    <w:rsid w:val="00323492"/>
    <w:rsid w:val="003255FD"/>
    <w:rsid w:val="00326272"/>
    <w:rsid w:val="00326722"/>
    <w:rsid w:val="00326850"/>
    <w:rsid w:val="003268E4"/>
    <w:rsid w:val="003273D2"/>
    <w:rsid w:val="00327916"/>
    <w:rsid w:val="00330A94"/>
    <w:rsid w:val="003310AF"/>
    <w:rsid w:val="00331357"/>
    <w:rsid w:val="0033173F"/>
    <w:rsid w:val="00331C39"/>
    <w:rsid w:val="00331C68"/>
    <w:rsid w:val="0033294E"/>
    <w:rsid w:val="003330AF"/>
    <w:rsid w:val="003333EA"/>
    <w:rsid w:val="00333BDE"/>
    <w:rsid w:val="00333F3D"/>
    <w:rsid w:val="00334858"/>
    <w:rsid w:val="00334B78"/>
    <w:rsid w:val="00335DC9"/>
    <w:rsid w:val="00336252"/>
    <w:rsid w:val="0033627F"/>
    <w:rsid w:val="00336B83"/>
    <w:rsid w:val="0033736A"/>
    <w:rsid w:val="003411F2"/>
    <w:rsid w:val="0034141B"/>
    <w:rsid w:val="0034212C"/>
    <w:rsid w:val="00342318"/>
    <w:rsid w:val="00343061"/>
    <w:rsid w:val="00343817"/>
    <w:rsid w:val="003461A9"/>
    <w:rsid w:val="00346DBC"/>
    <w:rsid w:val="0034724E"/>
    <w:rsid w:val="003472B2"/>
    <w:rsid w:val="003505E3"/>
    <w:rsid w:val="00350C71"/>
    <w:rsid w:val="00350F50"/>
    <w:rsid w:val="003510DB"/>
    <w:rsid w:val="00351753"/>
    <w:rsid w:val="00352F2E"/>
    <w:rsid w:val="00353631"/>
    <w:rsid w:val="00353762"/>
    <w:rsid w:val="00354386"/>
    <w:rsid w:val="0035450E"/>
    <w:rsid w:val="00354883"/>
    <w:rsid w:val="00354B36"/>
    <w:rsid w:val="00354CC0"/>
    <w:rsid w:val="003559BB"/>
    <w:rsid w:val="00355E17"/>
    <w:rsid w:val="0035618F"/>
    <w:rsid w:val="00356CE3"/>
    <w:rsid w:val="0036076D"/>
    <w:rsid w:val="003615D4"/>
    <w:rsid w:val="0036179E"/>
    <w:rsid w:val="0036193C"/>
    <w:rsid w:val="00362336"/>
    <w:rsid w:val="00362DA8"/>
    <w:rsid w:val="003633BD"/>
    <w:rsid w:val="00363492"/>
    <w:rsid w:val="00363F1C"/>
    <w:rsid w:val="00366EAC"/>
    <w:rsid w:val="003673D2"/>
    <w:rsid w:val="003676ED"/>
    <w:rsid w:val="00367845"/>
    <w:rsid w:val="00367ABE"/>
    <w:rsid w:val="003705E7"/>
    <w:rsid w:val="00370A34"/>
    <w:rsid w:val="00370C8A"/>
    <w:rsid w:val="00372471"/>
    <w:rsid w:val="00372B64"/>
    <w:rsid w:val="00372BBC"/>
    <w:rsid w:val="00372D45"/>
    <w:rsid w:val="00373492"/>
    <w:rsid w:val="00373B8E"/>
    <w:rsid w:val="00374D9F"/>
    <w:rsid w:val="00374EB5"/>
    <w:rsid w:val="00374FB9"/>
    <w:rsid w:val="003750F7"/>
    <w:rsid w:val="003753F1"/>
    <w:rsid w:val="00375BBA"/>
    <w:rsid w:val="00375CA3"/>
    <w:rsid w:val="00375D2D"/>
    <w:rsid w:val="003762FF"/>
    <w:rsid w:val="003765E0"/>
    <w:rsid w:val="0037705B"/>
    <w:rsid w:val="00377A25"/>
    <w:rsid w:val="00377D65"/>
    <w:rsid w:val="00381EF1"/>
    <w:rsid w:val="00382F5E"/>
    <w:rsid w:val="00384384"/>
    <w:rsid w:val="00386557"/>
    <w:rsid w:val="00387145"/>
    <w:rsid w:val="0039047B"/>
    <w:rsid w:val="003909D4"/>
    <w:rsid w:val="00391516"/>
    <w:rsid w:val="00391F77"/>
    <w:rsid w:val="0039209D"/>
    <w:rsid w:val="0039211A"/>
    <w:rsid w:val="003924A5"/>
    <w:rsid w:val="00392FD4"/>
    <w:rsid w:val="00394B5D"/>
    <w:rsid w:val="00394DFF"/>
    <w:rsid w:val="00394EA6"/>
    <w:rsid w:val="0039629F"/>
    <w:rsid w:val="00396D2C"/>
    <w:rsid w:val="00396E25"/>
    <w:rsid w:val="003970B9"/>
    <w:rsid w:val="003A0349"/>
    <w:rsid w:val="003A0A08"/>
    <w:rsid w:val="003A0B6F"/>
    <w:rsid w:val="003A0C0E"/>
    <w:rsid w:val="003A195A"/>
    <w:rsid w:val="003A2AC9"/>
    <w:rsid w:val="003A3963"/>
    <w:rsid w:val="003A3B8F"/>
    <w:rsid w:val="003A41F3"/>
    <w:rsid w:val="003A4384"/>
    <w:rsid w:val="003A4BD2"/>
    <w:rsid w:val="003A4F43"/>
    <w:rsid w:val="003A594F"/>
    <w:rsid w:val="003A5AA8"/>
    <w:rsid w:val="003A6098"/>
    <w:rsid w:val="003A672C"/>
    <w:rsid w:val="003A6E8D"/>
    <w:rsid w:val="003A73FD"/>
    <w:rsid w:val="003A7982"/>
    <w:rsid w:val="003B0289"/>
    <w:rsid w:val="003B062C"/>
    <w:rsid w:val="003B095D"/>
    <w:rsid w:val="003B0AC6"/>
    <w:rsid w:val="003B12A5"/>
    <w:rsid w:val="003B17BE"/>
    <w:rsid w:val="003B1DDC"/>
    <w:rsid w:val="003B204B"/>
    <w:rsid w:val="003B21F4"/>
    <w:rsid w:val="003B21F9"/>
    <w:rsid w:val="003B25AB"/>
    <w:rsid w:val="003B2653"/>
    <w:rsid w:val="003B2F70"/>
    <w:rsid w:val="003B3567"/>
    <w:rsid w:val="003B37EF"/>
    <w:rsid w:val="003B3E07"/>
    <w:rsid w:val="003B4254"/>
    <w:rsid w:val="003B4B03"/>
    <w:rsid w:val="003B53CC"/>
    <w:rsid w:val="003B5CC1"/>
    <w:rsid w:val="003B5D09"/>
    <w:rsid w:val="003B5ED6"/>
    <w:rsid w:val="003B659A"/>
    <w:rsid w:val="003B66D1"/>
    <w:rsid w:val="003B6B77"/>
    <w:rsid w:val="003B753E"/>
    <w:rsid w:val="003B7B41"/>
    <w:rsid w:val="003B7B54"/>
    <w:rsid w:val="003C026A"/>
    <w:rsid w:val="003C118A"/>
    <w:rsid w:val="003C1491"/>
    <w:rsid w:val="003C174E"/>
    <w:rsid w:val="003C27EB"/>
    <w:rsid w:val="003C2CE9"/>
    <w:rsid w:val="003C2D2D"/>
    <w:rsid w:val="003C32DD"/>
    <w:rsid w:val="003C33F1"/>
    <w:rsid w:val="003C3AD3"/>
    <w:rsid w:val="003C3B1E"/>
    <w:rsid w:val="003C3F5D"/>
    <w:rsid w:val="003C44E2"/>
    <w:rsid w:val="003C45DC"/>
    <w:rsid w:val="003C49F9"/>
    <w:rsid w:val="003C5277"/>
    <w:rsid w:val="003C52FE"/>
    <w:rsid w:val="003C5649"/>
    <w:rsid w:val="003C5836"/>
    <w:rsid w:val="003C585A"/>
    <w:rsid w:val="003C737B"/>
    <w:rsid w:val="003C79C1"/>
    <w:rsid w:val="003C7F9B"/>
    <w:rsid w:val="003D01C7"/>
    <w:rsid w:val="003D0471"/>
    <w:rsid w:val="003D0792"/>
    <w:rsid w:val="003D1110"/>
    <w:rsid w:val="003D1441"/>
    <w:rsid w:val="003D17D4"/>
    <w:rsid w:val="003D2514"/>
    <w:rsid w:val="003D2852"/>
    <w:rsid w:val="003D2A72"/>
    <w:rsid w:val="003D3396"/>
    <w:rsid w:val="003D37CA"/>
    <w:rsid w:val="003D3A06"/>
    <w:rsid w:val="003D3A64"/>
    <w:rsid w:val="003D3CFE"/>
    <w:rsid w:val="003D43F9"/>
    <w:rsid w:val="003D461E"/>
    <w:rsid w:val="003D47AC"/>
    <w:rsid w:val="003D4A1D"/>
    <w:rsid w:val="003D4CB6"/>
    <w:rsid w:val="003D584F"/>
    <w:rsid w:val="003D5DAE"/>
    <w:rsid w:val="003D6839"/>
    <w:rsid w:val="003D6B12"/>
    <w:rsid w:val="003D6BEA"/>
    <w:rsid w:val="003D6C04"/>
    <w:rsid w:val="003E0DB8"/>
    <w:rsid w:val="003E0E43"/>
    <w:rsid w:val="003E182F"/>
    <w:rsid w:val="003E20C9"/>
    <w:rsid w:val="003E2830"/>
    <w:rsid w:val="003E2FEA"/>
    <w:rsid w:val="003E3016"/>
    <w:rsid w:val="003E5605"/>
    <w:rsid w:val="003E5E89"/>
    <w:rsid w:val="003E651C"/>
    <w:rsid w:val="003E6780"/>
    <w:rsid w:val="003E6C00"/>
    <w:rsid w:val="003E762C"/>
    <w:rsid w:val="003E7BE5"/>
    <w:rsid w:val="003F0723"/>
    <w:rsid w:val="003F2270"/>
    <w:rsid w:val="003F3760"/>
    <w:rsid w:val="003F3EB4"/>
    <w:rsid w:val="003F3F64"/>
    <w:rsid w:val="003F4C1B"/>
    <w:rsid w:val="003F568E"/>
    <w:rsid w:val="003F61BA"/>
    <w:rsid w:val="003F6B76"/>
    <w:rsid w:val="003F6BBA"/>
    <w:rsid w:val="003F764F"/>
    <w:rsid w:val="003F7857"/>
    <w:rsid w:val="003F78EB"/>
    <w:rsid w:val="003F79BD"/>
    <w:rsid w:val="003F7F3D"/>
    <w:rsid w:val="00400624"/>
    <w:rsid w:val="00400827"/>
    <w:rsid w:val="00400B82"/>
    <w:rsid w:val="00400B85"/>
    <w:rsid w:val="00401956"/>
    <w:rsid w:val="00401A18"/>
    <w:rsid w:val="00401B0A"/>
    <w:rsid w:val="00401E7F"/>
    <w:rsid w:val="00402098"/>
    <w:rsid w:val="00402160"/>
    <w:rsid w:val="00402169"/>
    <w:rsid w:val="00402588"/>
    <w:rsid w:val="004026DF"/>
    <w:rsid w:val="00402785"/>
    <w:rsid w:val="00402A42"/>
    <w:rsid w:val="00402AB2"/>
    <w:rsid w:val="00403413"/>
    <w:rsid w:val="00403C94"/>
    <w:rsid w:val="00404012"/>
    <w:rsid w:val="00404D32"/>
    <w:rsid w:val="00404FF0"/>
    <w:rsid w:val="004058B6"/>
    <w:rsid w:val="004059D4"/>
    <w:rsid w:val="00405A80"/>
    <w:rsid w:val="00405BC4"/>
    <w:rsid w:val="00405F5A"/>
    <w:rsid w:val="0040624B"/>
    <w:rsid w:val="0040625A"/>
    <w:rsid w:val="00406367"/>
    <w:rsid w:val="00407587"/>
    <w:rsid w:val="00407AD4"/>
    <w:rsid w:val="00411612"/>
    <w:rsid w:val="00412073"/>
    <w:rsid w:val="0041236F"/>
    <w:rsid w:val="00412466"/>
    <w:rsid w:val="0041317A"/>
    <w:rsid w:val="00413478"/>
    <w:rsid w:val="0041392F"/>
    <w:rsid w:val="0041415B"/>
    <w:rsid w:val="0041566A"/>
    <w:rsid w:val="004156B9"/>
    <w:rsid w:val="0041632C"/>
    <w:rsid w:val="00416745"/>
    <w:rsid w:val="00417F08"/>
    <w:rsid w:val="004202E2"/>
    <w:rsid w:val="004205EB"/>
    <w:rsid w:val="004206A6"/>
    <w:rsid w:val="004211AB"/>
    <w:rsid w:val="00421F34"/>
    <w:rsid w:val="0042204B"/>
    <w:rsid w:val="004220CC"/>
    <w:rsid w:val="00422908"/>
    <w:rsid w:val="00422A9D"/>
    <w:rsid w:val="00423A9E"/>
    <w:rsid w:val="00423B17"/>
    <w:rsid w:val="00424049"/>
    <w:rsid w:val="00424A65"/>
    <w:rsid w:val="00424A8C"/>
    <w:rsid w:val="0042507C"/>
    <w:rsid w:val="00425B4A"/>
    <w:rsid w:val="0042608A"/>
    <w:rsid w:val="00426C82"/>
    <w:rsid w:val="0042750A"/>
    <w:rsid w:val="004275B5"/>
    <w:rsid w:val="00430D60"/>
    <w:rsid w:val="00431173"/>
    <w:rsid w:val="0043126B"/>
    <w:rsid w:val="0043178F"/>
    <w:rsid w:val="0043227E"/>
    <w:rsid w:val="00432409"/>
    <w:rsid w:val="00432EE1"/>
    <w:rsid w:val="00433CC7"/>
    <w:rsid w:val="00433F33"/>
    <w:rsid w:val="00434089"/>
    <w:rsid w:val="00434A88"/>
    <w:rsid w:val="00434C18"/>
    <w:rsid w:val="00435667"/>
    <w:rsid w:val="00435F9E"/>
    <w:rsid w:val="004361C0"/>
    <w:rsid w:val="004362CC"/>
    <w:rsid w:val="0043641C"/>
    <w:rsid w:val="004369F0"/>
    <w:rsid w:val="004401BE"/>
    <w:rsid w:val="004409CD"/>
    <w:rsid w:val="00441CF8"/>
    <w:rsid w:val="00442106"/>
    <w:rsid w:val="00443A23"/>
    <w:rsid w:val="00443DD0"/>
    <w:rsid w:val="00444061"/>
    <w:rsid w:val="00444332"/>
    <w:rsid w:val="0044446A"/>
    <w:rsid w:val="0044512A"/>
    <w:rsid w:val="004451CF"/>
    <w:rsid w:val="00445BD6"/>
    <w:rsid w:val="00445E5E"/>
    <w:rsid w:val="0044679F"/>
    <w:rsid w:val="00446892"/>
    <w:rsid w:val="004473AE"/>
    <w:rsid w:val="00447695"/>
    <w:rsid w:val="004476DA"/>
    <w:rsid w:val="00447DC6"/>
    <w:rsid w:val="00447E39"/>
    <w:rsid w:val="00450875"/>
    <w:rsid w:val="00451056"/>
    <w:rsid w:val="0045113E"/>
    <w:rsid w:val="0045272E"/>
    <w:rsid w:val="00452AB8"/>
    <w:rsid w:val="004535D3"/>
    <w:rsid w:val="00453880"/>
    <w:rsid w:val="0045395C"/>
    <w:rsid w:val="00453F10"/>
    <w:rsid w:val="004554B0"/>
    <w:rsid w:val="00455AAB"/>
    <w:rsid w:val="00455E04"/>
    <w:rsid w:val="00456CB7"/>
    <w:rsid w:val="00456D51"/>
    <w:rsid w:val="0045712C"/>
    <w:rsid w:val="00457B9B"/>
    <w:rsid w:val="00457D6B"/>
    <w:rsid w:val="0046001C"/>
    <w:rsid w:val="00460318"/>
    <w:rsid w:val="0046116C"/>
    <w:rsid w:val="00461183"/>
    <w:rsid w:val="00461415"/>
    <w:rsid w:val="0046148F"/>
    <w:rsid w:val="004615C4"/>
    <w:rsid w:val="00461A16"/>
    <w:rsid w:val="00461BEB"/>
    <w:rsid w:val="00461ECA"/>
    <w:rsid w:val="00461F18"/>
    <w:rsid w:val="004620C1"/>
    <w:rsid w:val="0046291D"/>
    <w:rsid w:val="00462A10"/>
    <w:rsid w:val="00463CCB"/>
    <w:rsid w:val="00463CDB"/>
    <w:rsid w:val="00465669"/>
    <w:rsid w:val="00466303"/>
    <w:rsid w:val="00466EAE"/>
    <w:rsid w:val="00466EB3"/>
    <w:rsid w:val="004677DC"/>
    <w:rsid w:val="00467B39"/>
    <w:rsid w:val="00470363"/>
    <w:rsid w:val="00470A10"/>
    <w:rsid w:val="004712AE"/>
    <w:rsid w:val="00471518"/>
    <w:rsid w:val="00471FAB"/>
    <w:rsid w:val="00472562"/>
    <w:rsid w:val="00472741"/>
    <w:rsid w:val="00472D7C"/>
    <w:rsid w:val="00472F42"/>
    <w:rsid w:val="00473356"/>
    <w:rsid w:val="00473838"/>
    <w:rsid w:val="00473C50"/>
    <w:rsid w:val="00474417"/>
    <w:rsid w:val="0047504C"/>
    <w:rsid w:val="00475683"/>
    <w:rsid w:val="004775CD"/>
    <w:rsid w:val="00477A48"/>
    <w:rsid w:val="00477A94"/>
    <w:rsid w:val="00477B97"/>
    <w:rsid w:val="00477CD4"/>
    <w:rsid w:val="0048036F"/>
    <w:rsid w:val="004809F1"/>
    <w:rsid w:val="00480AA1"/>
    <w:rsid w:val="00480BB9"/>
    <w:rsid w:val="00480CAA"/>
    <w:rsid w:val="00480DB7"/>
    <w:rsid w:val="00480DBC"/>
    <w:rsid w:val="00481F34"/>
    <w:rsid w:val="0048208B"/>
    <w:rsid w:val="0048307F"/>
    <w:rsid w:val="004838D0"/>
    <w:rsid w:val="0048413D"/>
    <w:rsid w:val="0048447D"/>
    <w:rsid w:val="00484968"/>
    <w:rsid w:val="00484B4E"/>
    <w:rsid w:val="00484B8E"/>
    <w:rsid w:val="00485624"/>
    <w:rsid w:val="00486294"/>
    <w:rsid w:val="00486ACA"/>
    <w:rsid w:val="0048762B"/>
    <w:rsid w:val="0048798E"/>
    <w:rsid w:val="004900DF"/>
    <w:rsid w:val="0049033B"/>
    <w:rsid w:val="004904B1"/>
    <w:rsid w:val="00490CD5"/>
    <w:rsid w:val="00491335"/>
    <w:rsid w:val="00492129"/>
    <w:rsid w:val="0049221C"/>
    <w:rsid w:val="0049223D"/>
    <w:rsid w:val="004922B7"/>
    <w:rsid w:val="0049236E"/>
    <w:rsid w:val="0049288C"/>
    <w:rsid w:val="00493F77"/>
    <w:rsid w:val="00494A0D"/>
    <w:rsid w:val="00494DF2"/>
    <w:rsid w:val="004967AB"/>
    <w:rsid w:val="00496997"/>
    <w:rsid w:val="00496CB4"/>
    <w:rsid w:val="00496E5B"/>
    <w:rsid w:val="00497647"/>
    <w:rsid w:val="0049771D"/>
    <w:rsid w:val="00497993"/>
    <w:rsid w:val="00497AC8"/>
    <w:rsid w:val="00497D1A"/>
    <w:rsid w:val="00497FA2"/>
    <w:rsid w:val="004A082F"/>
    <w:rsid w:val="004A0F65"/>
    <w:rsid w:val="004A15A0"/>
    <w:rsid w:val="004A1D98"/>
    <w:rsid w:val="004A1E62"/>
    <w:rsid w:val="004A21FB"/>
    <w:rsid w:val="004A3626"/>
    <w:rsid w:val="004A3C3D"/>
    <w:rsid w:val="004A41CA"/>
    <w:rsid w:val="004A42FD"/>
    <w:rsid w:val="004A470C"/>
    <w:rsid w:val="004A4C11"/>
    <w:rsid w:val="004A565B"/>
    <w:rsid w:val="004A5904"/>
    <w:rsid w:val="004A6DD9"/>
    <w:rsid w:val="004A796E"/>
    <w:rsid w:val="004A79AE"/>
    <w:rsid w:val="004A7B3D"/>
    <w:rsid w:val="004B006E"/>
    <w:rsid w:val="004B04E6"/>
    <w:rsid w:val="004B0DD3"/>
    <w:rsid w:val="004B16CB"/>
    <w:rsid w:val="004B1BFA"/>
    <w:rsid w:val="004B221C"/>
    <w:rsid w:val="004B379D"/>
    <w:rsid w:val="004B3BFD"/>
    <w:rsid w:val="004B4A53"/>
    <w:rsid w:val="004B4BD0"/>
    <w:rsid w:val="004B4FE5"/>
    <w:rsid w:val="004B6469"/>
    <w:rsid w:val="004B749F"/>
    <w:rsid w:val="004B7854"/>
    <w:rsid w:val="004C0254"/>
    <w:rsid w:val="004C02A1"/>
    <w:rsid w:val="004C035D"/>
    <w:rsid w:val="004C0ECA"/>
    <w:rsid w:val="004C156B"/>
    <w:rsid w:val="004C1B5A"/>
    <w:rsid w:val="004C1B5E"/>
    <w:rsid w:val="004C1DCE"/>
    <w:rsid w:val="004C3088"/>
    <w:rsid w:val="004C309F"/>
    <w:rsid w:val="004C32B3"/>
    <w:rsid w:val="004C333E"/>
    <w:rsid w:val="004C3E3F"/>
    <w:rsid w:val="004C48EE"/>
    <w:rsid w:val="004C5023"/>
    <w:rsid w:val="004C589D"/>
    <w:rsid w:val="004C602F"/>
    <w:rsid w:val="004C6D09"/>
    <w:rsid w:val="004C72F9"/>
    <w:rsid w:val="004C7876"/>
    <w:rsid w:val="004C7EDC"/>
    <w:rsid w:val="004D0B34"/>
    <w:rsid w:val="004D1015"/>
    <w:rsid w:val="004D1B26"/>
    <w:rsid w:val="004D32E9"/>
    <w:rsid w:val="004D3BC4"/>
    <w:rsid w:val="004D42FA"/>
    <w:rsid w:val="004D484D"/>
    <w:rsid w:val="004D4A6B"/>
    <w:rsid w:val="004D4B23"/>
    <w:rsid w:val="004D516E"/>
    <w:rsid w:val="004D7648"/>
    <w:rsid w:val="004D7692"/>
    <w:rsid w:val="004E02CD"/>
    <w:rsid w:val="004E084E"/>
    <w:rsid w:val="004E09ED"/>
    <w:rsid w:val="004E16E1"/>
    <w:rsid w:val="004E1806"/>
    <w:rsid w:val="004E2298"/>
    <w:rsid w:val="004E2E4F"/>
    <w:rsid w:val="004E3604"/>
    <w:rsid w:val="004E38DC"/>
    <w:rsid w:val="004E464C"/>
    <w:rsid w:val="004E52DF"/>
    <w:rsid w:val="004E5DE4"/>
    <w:rsid w:val="004E65D7"/>
    <w:rsid w:val="004E6ECD"/>
    <w:rsid w:val="004E761C"/>
    <w:rsid w:val="004E7780"/>
    <w:rsid w:val="004E7DAA"/>
    <w:rsid w:val="004F0455"/>
    <w:rsid w:val="004F2D8E"/>
    <w:rsid w:val="004F3032"/>
    <w:rsid w:val="004F3C57"/>
    <w:rsid w:val="004F4942"/>
    <w:rsid w:val="004F5186"/>
    <w:rsid w:val="004F55FF"/>
    <w:rsid w:val="004F6636"/>
    <w:rsid w:val="004F7BA7"/>
    <w:rsid w:val="00501D1D"/>
    <w:rsid w:val="00502019"/>
    <w:rsid w:val="00502FDB"/>
    <w:rsid w:val="00503C86"/>
    <w:rsid w:val="00504859"/>
    <w:rsid w:val="00505214"/>
    <w:rsid w:val="00505244"/>
    <w:rsid w:val="005055A8"/>
    <w:rsid w:val="00506479"/>
    <w:rsid w:val="0050737D"/>
    <w:rsid w:val="00510D05"/>
    <w:rsid w:val="00510FAA"/>
    <w:rsid w:val="00511667"/>
    <w:rsid w:val="005124E3"/>
    <w:rsid w:val="0051396A"/>
    <w:rsid w:val="00513F30"/>
    <w:rsid w:val="005150E6"/>
    <w:rsid w:val="0051554E"/>
    <w:rsid w:val="0051698D"/>
    <w:rsid w:val="00516D84"/>
    <w:rsid w:val="00517256"/>
    <w:rsid w:val="005174B0"/>
    <w:rsid w:val="005206B6"/>
    <w:rsid w:val="00520701"/>
    <w:rsid w:val="005208C0"/>
    <w:rsid w:val="00520C12"/>
    <w:rsid w:val="00521051"/>
    <w:rsid w:val="0052149D"/>
    <w:rsid w:val="00521E52"/>
    <w:rsid w:val="00521E5C"/>
    <w:rsid w:val="005225A5"/>
    <w:rsid w:val="005232A1"/>
    <w:rsid w:val="00523F3F"/>
    <w:rsid w:val="00523F97"/>
    <w:rsid w:val="0052498D"/>
    <w:rsid w:val="00524FDB"/>
    <w:rsid w:val="005250F9"/>
    <w:rsid w:val="00525177"/>
    <w:rsid w:val="00526391"/>
    <w:rsid w:val="005263B9"/>
    <w:rsid w:val="005264C9"/>
    <w:rsid w:val="00527C53"/>
    <w:rsid w:val="005302D4"/>
    <w:rsid w:val="00531AC3"/>
    <w:rsid w:val="00532284"/>
    <w:rsid w:val="00532536"/>
    <w:rsid w:val="0053255F"/>
    <w:rsid w:val="00532C9B"/>
    <w:rsid w:val="005333CD"/>
    <w:rsid w:val="00533B38"/>
    <w:rsid w:val="00534D81"/>
    <w:rsid w:val="00534DA6"/>
    <w:rsid w:val="00535A50"/>
    <w:rsid w:val="00535F4C"/>
    <w:rsid w:val="00536201"/>
    <w:rsid w:val="005365BF"/>
    <w:rsid w:val="005373CC"/>
    <w:rsid w:val="00537644"/>
    <w:rsid w:val="00540ED7"/>
    <w:rsid w:val="00540EE9"/>
    <w:rsid w:val="0054136C"/>
    <w:rsid w:val="00541EEA"/>
    <w:rsid w:val="00542394"/>
    <w:rsid w:val="005427D0"/>
    <w:rsid w:val="00543519"/>
    <w:rsid w:val="00543969"/>
    <w:rsid w:val="00543EE3"/>
    <w:rsid w:val="0054401C"/>
    <w:rsid w:val="005440B0"/>
    <w:rsid w:val="0054526B"/>
    <w:rsid w:val="00545AB3"/>
    <w:rsid w:val="00545B57"/>
    <w:rsid w:val="00546C86"/>
    <w:rsid w:val="005508E1"/>
    <w:rsid w:val="0055097D"/>
    <w:rsid w:val="00551044"/>
    <w:rsid w:val="005518EE"/>
    <w:rsid w:val="00551A62"/>
    <w:rsid w:val="00552317"/>
    <w:rsid w:val="005523AA"/>
    <w:rsid w:val="005523FD"/>
    <w:rsid w:val="005532AA"/>
    <w:rsid w:val="00553E0F"/>
    <w:rsid w:val="00553F4B"/>
    <w:rsid w:val="00554304"/>
    <w:rsid w:val="005554B0"/>
    <w:rsid w:val="00555519"/>
    <w:rsid w:val="0055564F"/>
    <w:rsid w:val="00555843"/>
    <w:rsid w:val="005561FE"/>
    <w:rsid w:val="005566EF"/>
    <w:rsid w:val="00556B22"/>
    <w:rsid w:val="005571A8"/>
    <w:rsid w:val="005572BB"/>
    <w:rsid w:val="00557CA1"/>
    <w:rsid w:val="005614CC"/>
    <w:rsid w:val="005622B1"/>
    <w:rsid w:val="00562B86"/>
    <w:rsid w:val="00563BEA"/>
    <w:rsid w:val="00563F9A"/>
    <w:rsid w:val="0056418F"/>
    <w:rsid w:val="00564729"/>
    <w:rsid w:val="00564B1E"/>
    <w:rsid w:val="00565B74"/>
    <w:rsid w:val="00565DA7"/>
    <w:rsid w:val="00567444"/>
    <w:rsid w:val="00567776"/>
    <w:rsid w:val="00567D2B"/>
    <w:rsid w:val="00570375"/>
    <w:rsid w:val="005709EA"/>
    <w:rsid w:val="00571269"/>
    <w:rsid w:val="00571CDD"/>
    <w:rsid w:val="00571ED8"/>
    <w:rsid w:val="00571FB9"/>
    <w:rsid w:val="0057240D"/>
    <w:rsid w:val="00573E75"/>
    <w:rsid w:val="00573FF3"/>
    <w:rsid w:val="00575176"/>
    <w:rsid w:val="00575E8B"/>
    <w:rsid w:val="005771A1"/>
    <w:rsid w:val="00577C62"/>
    <w:rsid w:val="0057A7A1"/>
    <w:rsid w:val="0058014C"/>
    <w:rsid w:val="005813FB"/>
    <w:rsid w:val="00581C45"/>
    <w:rsid w:val="00581CB0"/>
    <w:rsid w:val="005820E3"/>
    <w:rsid w:val="00582899"/>
    <w:rsid w:val="005835BE"/>
    <w:rsid w:val="00583BEA"/>
    <w:rsid w:val="00583EBE"/>
    <w:rsid w:val="00585C9D"/>
    <w:rsid w:val="00585CCB"/>
    <w:rsid w:val="005860CB"/>
    <w:rsid w:val="00586954"/>
    <w:rsid w:val="0058787F"/>
    <w:rsid w:val="0058F780"/>
    <w:rsid w:val="005900FA"/>
    <w:rsid w:val="0059073F"/>
    <w:rsid w:val="00590B2F"/>
    <w:rsid w:val="00592B33"/>
    <w:rsid w:val="00593333"/>
    <w:rsid w:val="0059334B"/>
    <w:rsid w:val="00593416"/>
    <w:rsid w:val="00593CD8"/>
    <w:rsid w:val="00593F13"/>
    <w:rsid w:val="00594017"/>
    <w:rsid w:val="00594DEE"/>
    <w:rsid w:val="00595505"/>
    <w:rsid w:val="0059568A"/>
    <w:rsid w:val="005958C7"/>
    <w:rsid w:val="00595A40"/>
    <w:rsid w:val="005961D3"/>
    <w:rsid w:val="005967FA"/>
    <w:rsid w:val="00596883"/>
    <w:rsid w:val="00596DF4"/>
    <w:rsid w:val="00597C1C"/>
    <w:rsid w:val="00597C38"/>
    <w:rsid w:val="005A0496"/>
    <w:rsid w:val="005A072F"/>
    <w:rsid w:val="005A1B37"/>
    <w:rsid w:val="005A1E28"/>
    <w:rsid w:val="005A302B"/>
    <w:rsid w:val="005A32F1"/>
    <w:rsid w:val="005A3A69"/>
    <w:rsid w:val="005A4B24"/>
    <w:rsid w:val="005A5B90"/>
    <w:rsid w:val="005A6A44"/>
    <w:rsid w:val="005A6EC8"/>
    <w:rsid w:val="005A7B0D"/>
    <w:rsid w:val="005A7C5A"/>
    <w:rsid w:val="005A7DF1"/>
    <w:rsid w:val="005A7EB6"/>
    <w:rsid w:val="005A7F80"/>
    <w:rsid w:val="005B06AE"/>
    <w:rsid w:val="005B0F25"/>
    <w:rsid w:val="005B0F84"/>
    <w:rsid w:val="005B198A"/>
    <w:rsid w:val="005B1E5D"/>
    <w:rsid w:val="005B27ED"/>
    <w:rsid w:val="005B4957"/>
    <w:rsid w:val="005B540F"/>
    <w:rsid w:val="005B54D0"/>
    <w:rsid w:val="005B601F"/>
    <w:rsid w:val="005B68BE"/>
    <w:rsid w:val="005B6E17"/>
    <w:rsid w:val="005B759C"/>
    <w:rsid w:val="005B7E9D"/>
    <w:rsid w:val="005C091F"/>
    <w:rsid w:val="005C09B3"/>
    <w:rsid w:val="005C1ACC"/>
    <w:rsid w:val="005C29C5"/>
    <w:rsid w:val="005C2C4C"/>
    <w:rsid w:val="005C2E79"/>
    <w:rsid w:val="005C2EF5"/>
    <w:rsid w:val="005C35DD"/>
    <w:rsid w:val="005C36EC"/>
    <w:rsid w:val="005C3D85"/>
    <w:rsid w:val="005C4661"/>
    <w:rsid w:val="005C4BCD"/>
    <w:rsid w:val="005C5111"/>
    <w:rsid w:val="005C59B1"/>
    <w:rsid w:val="005C5CF0"/>
    <w:rsid w:val="005C6052"/>
    <w:rsid w:val="005C6084"/>
    <w:rsid w:val="005C61EB"/>
    <w:rsid w:val="005C73B9"/>
    <w:rsid w:val="005C7EB0"/>
    <w:rsid w:val="005D0E86"/>
    <w:rsid w:val="005D1249"/>
    <w:rsid w:val="005D1630"/>
    <w:rsid w:val="005D17DE"/>
    <w:rsid w:val="005D1AC2"/>
    <w:rsid w:val="005D2129"/>
    <w:rsid w:val="005D218E"/>
    <w:rsid w:val="005D2B30"/>
    <w:rsid w:val="005D4519"/>
    <w:rsid w:val="005D489A"/>
    <w:rsid w:val="005D4B85"/>
    <w:rsid w:val="005D4C5D"/>
    <w:rsid w:val="005D4D89"/>
    <w:rsid w:val="005D59B3"/>
    <w:rsid w:val="005D604E"/>
    <w:rsid w:val="005D60EF"/>
    <w:rsid w:val="005D653E"/>
    <w:rsid w:val="005D72C4"/>
    <w:rsid w:val="005D76C0"/>
    <w:rsid w:val="005E0703"/>
    <w:rsid w:val="005E0C77"/>
    <w:rsid w:val="005E1C0B"/>
    <w:rsid w:val="005E1CCA"/>
    <w:rsid w:val="005E2533"/>
    <w:rsid w:val="005E34D8"/>
    <w:rsid w:val="005E3775"/>
    <w:rsid w:val="005E51B4"/>
    <w:rsid w:val="005E53F0"/>
    <w:rsid w:val="005E700D"/>
    <w:rsid w:val="005E7184"/>
    <w:rsid w:val="005E79A9"/>
    <w:rsid w:val="005E7BA9"/>
    <w:rsid w:val="005F0A87"/>
    <w:rsid w:val="005F0B8D"/>
    <w:rsid w:val="005F0DE4"/>
    <w:rsid w:val="005F0E7E"/>
    <w:rsid w:val="005F121A"/>
    <w:rsid w:val="005F1331"/>
    <w:rsid w:val="005F1BFB"/>
    <w:rsid w:val="005F24AA"/>
    <w:rsid w:val="005F31DB"/>
    <w:rsid w:val="005F35F7"/>
    <w:rsid w:val="005F3B96"/>
    <w:rsid w:val="005F46C6"/>
    <w:rsid w:val="005F59C8"/>
    <w:rsid w:val="005F6025"/>
    <w:rsid w:val="005F6BD5"/>
    <w:rsid w:val="005F6C57"/>
    <w:rsid w:val="005F7E33"/>
    <w:rsid w:val="00600CE4"/>
    <w:rsid w:val="006017BB"/>
    <w:rsid w:val="00601CF8"/>
    <w:rsid w:val="0060221B"/>
    <w:rsid w:val="00602FB1"/>
    <w:rsid w:val="0060349D"/>
    <w:rsid w:val="0060395E"/>
    <w:rsid w:val="00603EF2"/>
    <w:rsid w:val="00604D3C"/>
    <w:rsid w:val="00605A5E"/>
    <w:rsid w:val="00606E7E"/>
    <w:rsid w:val="0060785E"/>
    <w:rsid w:val="00607BBF"/>
    <w:rsid w:val="00607E52"/>
    <w:rsid w:val="006101F8"/>
    <w:rsid w:val="00610313"/>
    <w:rsid w:val="00610441"/>
    <w:rsid w:val="006109CB"/>
    <w:rsid w:val="00610A42"/>
    <w:rsid w:val="0061121F"/>
    <w:rsid w:val="00611EE6"/>
    <w:rsid w:val="00611F1E"/>
    <w:rsid w:val="00612347"/>
    <w:rsid w:val="006128FB"/>
    <w:rsid w:val="00612EDD"/>
    <w:rsid w:val="00614376"/>
    <w:rsid w:val="00614DF6"/>
    <w:rsid w:val="00614FD1"/>
    <w:rsid w:val="00615A33"/>
    <w:rsid w:val="00615AF1"/>
    <w:rsid w:val="00615F02"/>
    <w:rsid w:val="006161A1"/>
    <w:rsid w:val="006168D9"/>
    <w:rsid w:val="00616C4E"/>
    <w:rsid w:val="00616E5E"/>
    <w:rsid w:val="00616FE8"/>
    <w:rsid w:val="00617696"/>
    <w:rsid w:val="0061782B"/>
    <w:rsid w:val="0062054B"/>
    <w:rsid w:val="00620A14"/>
    <w:rsid w:val="006210A1"/>
    <w:rsid w:val="00621A3C"/>
    <w:rsid w:val="006222F9"/>
    <w:rsid w:val="00622853"/>
    <w:rsid w:val="00622A77"/>
    <w:rsid w:val="00622F38"/>
    <w:rsid w:val="0062361C"/>
    <w:rsid w:val="00623A80"/>
    <w:rsid w:val="00623BD5"/>
    <w:rsid w:val="00623C57"/>
    <w:rsid w:val="00623F1E"/>
    <w:rsid w:val="006241F8"/>
    <w:rsid w:val="00624886"/>
    <w:rsid w:val="0062596A"/>
    <w:rsid w:val="00626407"/>
    <w:rsid w:val="00626454"/>
    <w:rsid w:val="00626B0E"/>
    <w:rsid w:val="00626C16"/>
    <w:rsid w:val="00626C6E"/>
    <w:rsid w:val="00626F7C"/>
    <w:rsid w:val="00627D57"/>
    <w:rsid w:val="0063028B"/>
    <w:rsid w:val="00630634"/>
    <w:rsid w:val="006311CC"/>
    <w:rsid w:val="0063132C"/>
    <w:rsid w:val="0063140A"/>
    <w:rsid w:val="00631866"/>
    <w:rsid w:val="00631B55"/>
    <w:rsid w:val="00631D4C"/>
    <w:rsid w:val="006325B3"/>
    <w:rsid w:val="006327F0"/>
    <w:rsid w:val="00633705"/>
    <w:rsid w:val="00633CD0"/>
    <w:rsid w:val="00633DDF"/>
    <w:rsid w:val="00634600"/>
    <w:rsid w:val="006346D5"/>
    <w:rsid w:val="00635689"/>
    <w:rsid w:val="0063615E"/>
    <w:rsid w:val="0063645E"/>
    <w:rsid w:val="0063948C"/>
    <w:rsid w:val="00640830"/>
    <w:rsid w:val="00640996"/>
    <w:rsid w:val="00641006"/>
    <w:rsid w:val="00641173"/>
    <w:rsid w:val="006413EA"/>
    <w:rsid w:val="00641B0F"/>
    <w:rsid w:val="00641C37"/>
    <w:rsid w:val="00641E5C"/>
    <w:rsid w:val="006420B8"/>
    <w:rsid w:val="00642779"/>
    <w:rsid w:val="00642C35"/>
    <w:rsid w:val="00643706"/>
    <w:rsid w:val="00644006"/>
    <w:rsid w:val="006444A2"/>
    <w:rsid w:val="00645324"/>
    <w:rsid w:val="00645930"/>
    <w:rsid w:val="00646584"/>
    <w:rsid w:val="00647DB0"/>
    <w:rsid w:val="00650D2B"/>
    <w:rsid w:val="00650FFF"/>
    <w:rsid w:val="00651227"/>
    <w:rsid w:val="006513D7"/>
    <w:rsid w:val="00651A38"/>
    <w:rsid w:val="00652DF8"/>
    <w:rsid w:val="00652F5D"/>
    <w:rsid w:val="0065358A"/>
    <w:rsid w:val="006538A6"/>
    <w:rsid w:val="00653A66"/>
    <w:rsid w:val="0065412B"/>
    <w:rsid w:val="0065506D"/>
    <w:rsid w:val="00655294"/>
    <w:rsid w:val="00655299"/>
    <w:rsid w:val="0065566F"/>
    <w:rsid w:val="00656406"/>
    <w:rsid w:val="006569E0"/>
    <w:rsid w:val="00656C72"/>
    <w:rsid w:val="00657C34"/>
    <w:rsid w:val="006601F9"/>
    <w:rsid w:val="006607F0"/>
    <w:rsid w:val="00660DD7"/>
    <w:rsid w:val="00661DAB"/>
    <w:rsid w:val="00663802"/>
    <w:rsid w:val="00663871"/>
    <w:rsid w:val="00663980"/>
    <w:rsid w:val="006639B0"/>
    <w:rsid w:val="006644B8"/>
    <w:rsid w:val="006648AF"/>
    <w:rsid w:val="00664C81"/>
    <w:rsid w:val="00665BD3"/>
    <w:rsid w:val="00665CAC"/>
    <w:rsid w:val="00665DE6"/>
    <w:rsid w:val="0066709D"/>
    <w:rsid w:val="0067000E"/>
    <w:rsid w:val="0067073A"/>
    <w:rsid w:val="006709B2"/>
    <w:rsid w:val="00670FCD"/>
    <w:rsid w:val="00672A7F"/>
    <w:rsid w:val="00673603"/>
    <w:rsid w:val="006739A2"/>
    <w:rsid w:val="00673BD6"/>
    <w:rsid w:val="00673DCC"/>
    <w:rsid w:val="00673DFF"/>
    <w:rsid w:val="00674037"/>
    <w:rsid w:val="006742BA"/>
    <w:rsid w:val="006745EA"/>
    <w:rsid w:val="006747FF"/>
    <w:rsid w:val="006748FB"/>
    <w:rsid w:val="00674CD1"/>
    <w:rsid w:val="00675B9D"/>
    <w:rsid w:val="00676B83"/>
    <w:rsid w:val="006800D2"/>
    <w:rsid w:val="00680669"/>
    <w:rsid w:val="00680813"/>
    <w:rsid w:val="00682A51"/>
    <w:rsid w:val="0068387D"/>
    <w:rsid w:val="0068425A"/>
    <w:rsid w:val="00684420"/>
    <w:rsid w:val="0068449F"/>
    <w:rsid w:val="00684598"/>
    <w:rsid w:val="006845F2"/>
    <w:rsid w:val="00684738"/>
    <w:rsid w:val="00684C1E"/>
    <w:rsid w:val="00685192"/>
    <w:rsid w:val="00685638"/>
    <w:rsid w:val="00686954"/>
    <w:rsid w:val="00686F98"/>
    <w:rsid w:val="006872F1"/>
    <w:rsid w:val="00687DB5"/>
    <w:rsid w:val="0069056B"/>
    <w:rsid w:val="006907FC"/>
    <w:rsid w:val="00690828"/>
    <w:rsid w:val="00690D42"/>
    <w:rsid w:val="006918C7"/>
    <w:rsid w:val="00692BCD"/>
    <w:rsid w:val="006941F6"/>
    <w:rsid w:val="006947CB"/>
    <w:rsid w:val="00696269"/>
    <w:rsid w:val="00696B9A"/>
    <w:rsid w:val="00696CB0"/>
    <w:rsid w:val="00697DEF"/>
    <w:rsid w:val="00697EB0"/>
    <w:rsid w:val="006A0608"/>
    <w:rsid w:val="006A0D2A"/>
    <w:rsid w:val="006A1DD7"/>
    <w:rsid w:val="006A1F69"/>
    <w:rsid w:val="006A1FA7"/>
    <w:rsid w:val="006A247D"/>
    <w:rsid w:val="006A2709"/>
    <w:rsid w:val="006A2BB1"/>
    <w:rsid w:val="006A3CBE"/>
    <w:rsid w:val="006A598F"/>
    <w:rsid w:val="006A5A0B"/>
    <w:rsid w:val="006A5A4A"/>
    <w:rsid w:val="006A5C5C"/>
    <w:rsid w:val="006A5CE6"/>
    <w:rsid w:val="006A5D59"/>
    <w:rsid w:val="006A625D"/>
    <w:rsid w:val="006A7BC7"/>
    <w:rsid w:val="006A7BFD"/>
    <w:rsid w:val="006A7E5C"/>
    <w:rsid w:val="006B0353"/>
    <w:rsid w:val="006B038C"/>
    <w:rsid w:val="006B0736"/>
    <w:rsid w:val="006B0FF8"/>
    <w:rsid w:val="006B1961"/>
    <w:rsid w:val="006B1D99"/>
    <w:rsid w:val="006B1E35"/>
    <w:rsid w:val="006B23A8"/>
    <w:rsid w:val="006B2A2B"/>
    <w:rsid w:val="006B2C75"/>
    <w:rsid w:val="006B3290"/>
    <w:rsid w:val="006B3439"/>
    <w:rsid w:val="006B4EA8"/>
    <w:rsid w:val="006B4EC2"/>
    <w:rsid w:val="006B5400"/>
    <w:rsid w:val="006B5DEF"/>
    <w:rsid w:val="006B5E67"/>
    <w:rsid w:val="006B6847"/>
    <w:rsid w:val="006B7010"/>
    <w:rsid w:val="006B70A6"/>
    <w:rsid w:val="006C0FF3"/>
    <w:rsid w:val="006C1090"/>
    <w:rsid w:val="006C12F3"/>
    <w:rsid w:val="006C262F"/>
    <w:rsid w:val="006C305D"/>
    <w:rsid w:val="006C3C2C"/>
    <w:rsid w:val="006C3C80"/>
    <w:rsid w:val="006C3D54"/>
    <w:rsid w:val="006C40AA"/>
    <w:rsid w:val="006C4114"/>
    <w:rsid w:val="006C466C"/>
    <w:rsid w:val="006C529B"/>
    <w:rsid w:val="006C5836"/>
    <w:rsid w:val="006C5EF9"/>
    <w:rsid w:val="006C6DD1"/>
    <w:rsid w:val="006C6EF6"/>
    <w:rsid w:val="006D07B0"/>
    <w:rsid w:val="006D0AFC"/>
    <w:rsid w:val="006D0F79"/>
    <w:rsid w:val="006D17BA"/>
    <w:rsid w:val="006D19EA"/>
    <w:rsid w:val="006D2536"/>
    <w:rsid w:val="006D2A62"/>
    <w:rsid w:val="006D2A80"/>
    <w:rsid w:val="006D2BB5"/>
    <w:rsid w:val="006D3C3D"/>
    <w:rsid w:val="006D3E5E"/>
    <w:rsid w:val="006D42C9"/>
    <w:rsid w:val="006D515E"/>
    <w:rsid w:val="006D5544"/>
    <w:rsid w:val="006D577F"/>
    <w:rsid w:val="006D6295"/>
    <w:rsid w:val="006D6A73"/>
    <w:rsid w:val="006D7A75"/>
    <w:rsid w:val="006E0549"/>
    <w:rsid w:val="006E0E0B"/>
    <w:rsid w:val="006E19AD"/>
    <w:rsid w:val="006E1B06"/>
    <w:rsid w:val="006E2332"/>
    <w:rsid w:val="006E2901"/>
    <w:rsid w:val="006E39E6"/>
    <w:rsid w:val="006E40E2"/>
    <w:rsid w:val="006E5705"/>
    <w:rsid w:val="006E6091"/>
    <w:rsid w:val="006E6FD4"/>
    <w:rsid w:val="006E7108"/>
    <w:rsid w:val="006E7185"/>
    <w:rsid w:val="006E7470"/>
    <w:rsid w:val="006E77C9"/>
    <w:rsid w:val="006F0CE7"/>
    <w:rsid w:val="006F0F99"/>
    <w:rsid w:val="006F125D"/>
    <w:rsid w:val="006F1551"/>
    <w:rsid w:val="006F2230"/>
    <w:rsid w:val="006F22F2"/>
    <w:rsid w:val="006F31EF"/>
    <w:rsid w:val="006F3CE9"/>
    <w:rsid w:val="006F4120"/>
    <w:rsid w:val="006F4AD2"/>
    <w:rsid w:val="006F4E19"/>
    <w:rsid w:val="006F5180"/>
    <w:rsid w:val="006F54D1"/>
    <w:rsid w:val="006F5D8B"/>
    <w:rsid w:val="006F60DA"/>
    <w:rsid w:val="006F619D"/>
    <w:rsid w:val="006F6625"/>
    <w:rsid w:val="006F6C3F"/>
    <w:rsid w:val="006F6D50"/>
    <w:rsid w:val="006F7714"/>
    <w:rsid w:val="0070053F"/>
    <w:rsid w:val="00700C52"/>
    <w:rsid w:val="00701374"/>
    <w:rsid w:val="00701550"/>
    <w:rsid w:val="00701994"/>
    <w:rsid w:val="00701A83"/>
    <w:rsid w:val="00702452"/>
    <w:rsid w:val="007035F2"/>
    <w:rsid w:val="007048F1"/>
    <w:rsid w:val="007051C4"/>
    <w:rsid w:val="00705494"/>
    <w:rsid w:val="007059F6"/>
    <w:rsid w:val="007064AE"/>
    <w:rsid w:val="00706538"/>
    <w:rsid w:val="007102D8"/>
    <w:rsid w:val="007116ED"/>
    <w:rsid w:val="007127F3"/>
    <w:rsid w:val="0071296A"/>
    <w:rsid w:val="00714613"/>
    <w:rsid w:val="0071488E"/>
    <w:rsid w:val="00714DB5"/>
    <w:rsid w:val="00715122"/>
    <w:rsid w:val="00715947"/>
    <w:rsid w:val="00716F53"/>
    <w:rsid w:val="007179B7"/>
    <w:rsid w:val="0072007C"/>
    <w:rsid w:val="00721441"/>
    <w:rsid w:val="00721F36"/>
    <w:rsid w:val="00722037"/>
    <w:rsid w:val="00722EE7"/>
    <w:rsid w:val="0072301B"/>
    <w:rsid w:val="00723CC8"/>
    <w:rsid w:val="007246BA"/>
    <w:rsid w:val="00724F4D"/>
    <w:rsid w:val="007252AA"/>
    <w:rsid w:val="0072546C"/>
    <w:rsid w:val="0072616E"/>
    <w:rsid w:val="0072633F"/>
    <w:rsid w:val="00726E49"/>
    <w:rsid w:val="0072744C"/>
    <w:rsid w:val="00727DD0"/>
    <w:rsid w:val="00727E17"/>
    <w:rsid w:val="00730260"/>
    <w:rsid w:val="007307E9"/>
    <w:rsid w:val="00730F82"/>
    <w:rsid w:val="00732039"/>
    <w:rsid w:val="00732890"/>
    <w:rsid w:val="00732E9E"/>
    <w:rsid w:val="00733820"/>
    <w:rsid w:val="007338CA"/>
    <w:rsid w:val="00733FC4"/>
    <w:rsid w:val="00734514"/>
    <w:rsid w:val="00734AFE"/>
    <w:rsid w:val="00734F98"/>
    <w:rsid w:val="007354CF"/>
    <w:rsid w:val="0073595E"/>
    <w:rsid w:val="0073684D"/>
    <w:rsid w:val="00736ADA"/>
    <w:rsid w:val="0073745B"/>
    <w:rsid w:val="00737A0C"/>
    <w:rsid w:val="00740598"/>
    <w:rsid w:val="007407A8"/>
    <w:rsid w:val="007408E6"/>
    <w:rsid w:val="00740E95"/>
    <w:rsid w:val="00741601"/>
    <w:rsid w:val="00741AA3"/>
    <w:rsid w:val="00741FD7"/>
    <w:rsid w:val="007422E4"/>
    <w:rsid w:val="00742DB5"/>
    <w:rsid w:val="00743A12"/>
    <w:rsid w:val="00744A76"/>
    <w:rsid w:val="007452EC"/>
    <w:rsid w:val="00745C63"/>
    <w:rsid w:val="0074697C"/>
    <w:rsid w:val="00746EFC"/>
    <w:rsid w:val="007474B0"/>
    <w:rsid w:val="0074772C"/>
    <w:rsid w:val="0074782D"/>
    <w:rsid w:val="00750E5D"/>
    <w:rsid w:val="00751236"/>
    <w:rsid w:val="00751B54"/>
    <w:rsid w:val="007520BE"/>
    <w:rsid w:val="007524D4"/>
    <w:rsid w:val="007527C0"/>
    <w:rsid w:val="007529E8"/>
    <w:rsid w:val="007536A8"/>
    <w:rsid w:val="00754140"/>
    <w:rsid w:val="00756970"/>
    <w:rsid w:val="007572A3"/>
    <w:rsid w:val="0075738F"/>
    <w:rsid w:val="00757498"/>
    <w:rsid w:val="0075764D"/>
    <w:rsid w:val="00757732"/>
    <w:rsid w:val="00757976"/>
    <w:rsid w:val="007579A8"/>
    <w:rsid w:val="0076041D"/>
    <w:rsid w:val="007609C8"/>
    <w:rsid w:val="00760EDA"/>
    <w:rsid w:val="0076106D"/>
    <w:rsid w:val="007610BD"/>
    <w:rsid w:val="007616C9"/>
    <w:rsid w:val="00761C16"/>
    <w:rsid w:val="00762051"/>
    <w:rsid w:val="0076271E"/>
    <w:rsid w:val="0076298C"/>
    <w:rsid w:val="007636CF"/>
    <w:rsid w:val="007638B4"/>
    <w:rsid w:val="00763ADB"/>
    <w:rsid w:val="00763C55"/>
    <w:rsid w:val="007641B2"/>
    <w:rsid w:val="007642B4"/>
    <w:rsid w:val="007647D6"/>
    <w:rsid w:val="00765A28"/>
    <w:rsid w:val="0076610E"/>
    <w:rsid w:val="0076672A"/>
    <w:rsid w:val="007678A7"/>
    <w:rsid w:val="0077036B"/>
    <w:rsid w:val="00770CC3"/>
    <w:rsid w:val="00771DED"/>
    <w:rsid w:val="00772926"/>
    <w:rsid w:val="00772CB2"/>
    <w:rsid w:val="00772FED"/>
    <w:rsid w:val="00773C39"/>
    <w:rsid w:val="007752C7"/>
    <w:rsid w:val="00775D66"/>
    <w:rsid w:val="00776558"/>
    <w:rsid w:val="0077689D"/>
    <w:rsid w:val="00776DAC"/>
    <w:rsid w:val="00776FE3"/>
    <w:rsid w:val="007771BF"/>
    <w:rsid w:val="00777201"/>
    <w:rsid w:val="007776A8"/>
    <w:rsid w:val="00777969"/>
    <w:rsid w:val="007802DB"/>
    <w:rsid w:val="007813D8"/>
    <w:rsid w:val="00781E5C"/>
    <w:rsid w:val="007829F7"/>
    <w:rsid w:val="007831E8"/>
    <w:rsid w:val="00783FFA"/>
    <w:rsid w:val="007841DE"/>
    <w:rsid w:val="00784654"/>
    <w:rsid w:val="007850E5"/>
    <w:rsid w:val="0078654B"/>
    <w:rsid w:val="00786F3A"/>
    <w:rsid w:val="007902BE"/>
    <w:rsid w:val="007920B3"/>
    <w:rsid w:val="00792709"/>
    <w:rsid w:val="00792DF1"/>
    <w:rsid w:val="00793EA0"/>
    <w:rsid w:val="00794FEA"/>
    <w:rsid w:val="00795CAB"/>
    <w:rsid w:val="00795F4F"/>
    <w:rsid w:val="00796BB7"/>
    <w:rsid w:val="0079742D"/>
    <w:rsid w:val="0079773B"/>
    <w:rsid w:val="007A276F"/>
    <w:rsid w:val="007A39E0"/>
    <w:rsid w:val="007A4656"/>
    <w:rsid w:val="007A4A9F"/>
    <w:rsid w:val="007A57F0"/>
    <w:rsid w:val="007A6721"/>
    <w:rsid w:val="007A6CA0"/>
    <w:rsid w:val="007A75FF"/>
    <w:rsid w:val="007A7B09"/>
    <w:rsid w:val="007B081B"/>
    <w:rsid w:val="007B18B5"/>
    <w:rsid w:val="007B1DB0"/>
    <w:rsid w:val="007B3157"/>
    <w:rsid w:val="007B3427"/>
    <w:rsid w:val="007B3C62"/>
    <w:rsid w:val="007B4B24"/>
    <w:rsid w:val="007B4CBB"/>
    <w:rsid w:val="007B62A8"/>
    <w:rsid w:val="007B7171"/>
    <w:rsid w:val="007C0077"/>
    <w:rsid w:val="007C1024"/>
    <w:rsid w:val="007C15C6"/>
    <w:rsid w:val="007C2307"/>
    <w:rsid w:val="007C249D"/>
    <w:rsid w:val="007C2D9F"/>
    <w:rsid w:val="007C2F69"/>
    <w:rsid w:val="007C323D"/>
    <w:rsid w:val="007C3D4C"/>
    <w:rsid w:val="007C5215"/>
    <w:rsid w:val="007C5294"/>
    <w:rsid w:val="007C56F4"/>
    <w:rsid w:val="007C5CA0"/>
    <w:rsid w:val="007C5D44"/>
    <w:rsid w:val="007C6861"/>
    <w:rsid w:val="007C6CB2"/>
    <w:rsid w:val="007C6FED"/>
    <w:rsid w:val="007D0A5C"/>
    <w:rsid w:val="007D0BCA"/>
    <w:rsid w:val="007D0D67"/>
    <w:rsid w:val="007D1596"/>
    <w:rsid w:val="007D227C"/>
    <w:rsid w:val="007D26CE"/>
    <w:rsid w:val="007D2A53"/>
    <w:rsid w:val="007D3246"/>
    <w:rsid w:val="007D395E"/>
    <w:rsid w:val="007D3B85"/>
    <w:rsid w:val="007D3C93"/>
    <w:rsid w:val="007D4732"/>
    <w:rsid w:val="007D62D4"/>
    <w:rsid w:val="007D6628"/>
    <w:rsid w:val="007D6687"/>
    <w:rsid w:val="007D68AE"/>
    <w:rsid w:val="007D7972"/>
    <w:rsid w:val="007E085C"/>
    <w:rsid w:val="007E0F4D"/>
    <w:rsid w:val="007E14DC"/>
    <w:rsid w:val="007E1BEC"/>
    <w:rsid w:val="007E218B"/>
    <w:rsid w:val="007E21E5"/>
    <w:rsid w:val="007E235B"/>
    <w:rsid w:val="007E2ED8"/>
    <w:rsid w:val="007E316A"/>
    <w:rsid w:val="007E3591"/>
    <w:rsid w:val="007E3AD2"/>
    <w:rsid w:val="007E3C12"/>
    <w:rsid w:val="007E3C89"/>
    <w:rsid w:val="007E4224"/>
    <w:rsid w:val="007E4621"/>
    <w:rsid w:val="007E5134"/>
    <w:rsid w:val="007E671D"/>
    <w:rsid w:val="007E78CF"/>
    <w:rsid w:val="007E7BA9"/>
    <w:rsid w:val="007F0E5C"/>
    <w:rsid w:val="007F1317"/>
    <w:rsid w:val="007F1B06"/>
    <w:rsid w:val="007F1B2F"/>
    <w:rsid w:val="007F25ED"/>
    <w:rsid w:val="007F3291"/>
    <w:rsid w:val="007F33C0"/>
    <w:rsid w:val="007F35F1"/>
    <w:rsid w:val="007F3C5F"/>
    <w:rsid w:val="007F4523"/>
    <w:rsid w:val="007F4648"/>
    <w:rsid w:val="007F4D67"/>
    <w:rsid w:val="007F57CC"/>
    <w:rsid w:val="007F5C6C"/>
    <w:rsid w:val="007F5DD8"/>
    <w:rsid w:val="007F6A6A"/>
    <w:rsid w:val="007F6D76"/>
    <w:rsid w:val="007F70AD"/>
    <w:rsid w:val="008004EF"/>
    <w:rsid w:val="00800770"/>
    <w:rsid w:val="00800A7A"/>
    <w:rsid w:val="0080146A"/>
    <w:rsid w:val="00801669"/>
    <w:rsid w:val="00801B04"/>
    <w:rsid w:val="00802148"/>
    <w:rsid w:val="008021DD"/>
    <w:rsid w:val="008021FB"/>
    <w:rsid w:val="008026F5"/>
    <w:rsid w:val="00802806"/>
    <w:rsid w:val="0080288D"/>
    <w:rsid w:val="00802DDF"/>
    <w:rsid w:val="008035C3"/>
    <w:rsid w:val="0080369F"/>
    <w:rsid w:val="00803AE4"/>
    <w:rsid w:val="00803CA2"/>
    <w:rsid w:val="00803E34"/>
    <w:rsid w:val="0080545F"/>
    <w:rsid w:val="00805A11"/>
    <w:rsid w:val="008063BF"/>
    <w:rsid w:val="008066AE"/>
    <w:rsid w:val="008071BD"/>
    <w:rsid w:val="008073D3"/>
    <w:rsid w:val="00807590"/>
    <w:rsid w:val="008100C5"/>
    <w:rsid w:val="00810254"/>
    <w:rsid w:val="008105B5"/>
    <w:rsid w:val="00810B99"/>
    <w:rsid w:val="00810F60"/>
    <w:rsid w:val="00811255"/>
    <w:rsid w:val="0081141F"/>
    <w:rsid w:val="0081344E"/>
    <w:rsid w:val="0081357A"/>
    <w:rsid w:val="00814B65"/>
    <w:rsid w:val="00815B2B"/>
    <w:rsid w:val="00816557"/>
    <w:rsid w:val="00816954"/>
    <w:rsid w:val="00816A18"/>
    <w:rsid w:val="00816CE3"/>
    <w:rsid w:val="0081758B"/>
    <w:rsid w:val="008175B3"/>
    <w:rsid w:val="00817CC5"/>
    <w:rsid w:val="00817F89"/>
    <w:rsid w:val="008209FA"/>
    <w:rsid w:val="00821626"/>
    <w:rsid w:val="00822D2A"/>
    <w:rsid w:val="00823FDD"/>
    <w:rsid w:val="008242CF"/>
    <w:rsid w:val="0082442E"/>
    <w:rsid w:val="00824810"/>
    <w:rsid w:val="00824EBF"/>
    <w:rsid w:val="008253D4"/>
    <w:rsid w:val="00825495"/>
    <w:rsid w:val="00826184"/>
    <w:rsid w:val="00826409"/>
    <w:rsid w:val="0082721B"/>
    <w:rsid w:val="00827CA9"/>
    <w:rsid w:val="00830079"/>
    <w:rsid w:val="0083046F"/>
    <w:rsid w:val="008306DD"/>
    <w:rsid w:val="008308FC"/>
    <w:rsid w:val="00831BBF"/>
    <w:rsid w:val="00831CC1"/>
    <w:rsid w:val="00831D71"/>
    <w:rsid w:val="00831D99"/>
    <w:rsid w:val="0083292E"/>
    <w:rsid w:val="00833BF4"/>
    <w:rsid w:val="00834224"/>
    <w:rsid w:val="008342B7"/>
    <w:rsid w:val="00834EBC"/>
    <w:rsid w:val="00835315"/>
    <w:rsid w:val="00835804"/>
    <w:rsid w:val="00835C14"/>
    <w:rsid w:val="00840107"/>
    <w:rsid w:val="008402B0"/>
    <w:rsid w:val="0084050D"/>
    <w:rsid w:val="008429E3"/>
    <w:rsid w:val="00842A94"/>
    <w:rsid w:val="0084342E"/>
    <w:rsid w:val="008438AE"/>
    <w:rsid w:val="00843A93"/>
    <w:rsid w:val="00844FAB"/>
    <w:rsid w:val="00845050"/>
    <w:rsid w:val="0084516B"/>
    <w:rsid w:val="008451F1"/>
    <w:rsid w:val="008456F4"/>
    <w:rsid w:val="00845897"/>
    <w:rsid w:val="008459F4"/>
    <w:rsid w:val="00845E45"/>
    <w:rsid w:val="008469FF"/>
    <w:rsid w:val="00846A61"/>
    <w:rsid w:val="008475AF"/>
    <w:rsid w:val="00847E06"/>
    <w:rsid w:val="00847E9B"/>
    <w:rsid w:val="00847ED4"/>
    <w:rsid w:val="00850912"/>
    <w:rsid w:val="00850B2B"/>
    <w:rsid w:val="0085189A"/>
    <w:rsid w:val="00851F8B"/>
    <w:rsid w:val="00853B4B"/>
    <w:rsid w:val="00853D8D"/>
    <w:rsid w:val="00854CB4"/>
    <w:rsid w:val="0085517A"/>
    <w:rsid w:val="00855922"/>
    <w:rsid w:val="00856B83"/>
    <w:rsid w:val="008575CC"/>
    <w:rsid w:val="0085766D"/>
    <w:rsid w:val="00857FBA"/>
    <w:rsid w:val="00861384"/>
    <w:rsid w:val="008623A1"/>
    <w:rsid w:val="0086246D"/>
    <w:rsid w:val="00862BFB"/>
    <w:rsid w:val="00863E1F"/>
    <w:rsid w:val="00863F00"/>
    <w:rsid w:val="00864C24"/>
    <w:rsid w:val="00864CD3"/>
    <w:rsid w:val="0086566A"/>
    <w:rsid w:val="00865AB9"/>
    <w:rsid w:val="0086682F"/>
    <w:rsid w:val="008668F0"/>
    <w:rsid w:val="00867131"/>
    <w:rsid w:val="00867524"/>
    <w:rsid w:val="0086FD4D"/>
    <w:rsid w:val="00870708"/>
    <w:rsid w:val="00870D40"/>
    <w:rsid w:val="00871890"/>
    <w:rsid w:val="008721A4"/>
    <w:rsid w:val="00872639"/>
    <w:rsid w:val="00872783"/>
    <w:rsid w:val="00872B89"/>
    <w:rsid w:val="00872BF1"/>
    <w:rsid w:val="00873734"/>
    <w:rsid w:val="008742DF"/>
    <w:rsid w:val="00874BEB"/>
    <w:rsid w:val="008753E2"/>
    <w:rsid w:val="00875811"/>
    <w:rsid w:val="00875BFE"/>
    <w:rsid w:val="0087681F"/>
    <w:rsid w:val="008781E1"/>
    <w:rsid w:val="008806A5"/>
    <w:rsid w:val="00881772"/>
    <w:rsid w:val="0088222D"/>
    <w:rsid w:val="008829D0"/>
    <w:rsid w:val="00883386"/>
    <w:rsid w:val="0088379F"/>
    <w:rsid w:val="00883811"/>
    <w:rsid w:val="008842F3"/>
    <w:rsid w:val="00884363"/>
    <w:rsid w:val="008845D0"/>
    <w:rsid w:val="0088480B"/>
    <w:rsid w:val="00885072"/>
    <w:rsid w:val="008877CF"/>
    <w:rsid w:val="00890EC5"/>
    <w:rsid w:val="00890EDD"/>
    <w:rsid w:val="008912B9"/>
    <w:rsid w:val="00892097"/>
    <w:rsid w:val="00892598"/>
    <w:rsid w:val="008929A2"/>
    <w:rsid w:val="00892A3B"/>
    <w:rsid w:val="0089380A"/>
    <w:rsid w:val="008941A1"/>
    <w:rsid w:val="00894692"/>
    <w:rsid w:val="008948CA"/>
    <w:rsid w:val="008951FF"/>
    <w:rsid w:val="008958E9"/>
    <w:rsid w:val="00895C49"/>
    <w:rsid w:val="00896090"/>
    <w:rsid w:val="00896380"/>
    <w:rsid w:val="00896475"/>
    <w:rsid w:val="008967A1"/>
    <w:rsid w:val="00896816"/>
    <w:rsid w:val="00896FF3"/>
    <w:rsid w:val="008A197B"/>
    <w:rsid w:val="008A2612"/>
    <w:rsid w:val="008A2D60"/>
    <w:rsid w:val="008A31AB"/>
    <w:rsid w:val="008A3C81"/>
    <w:rsid w:val="008A46F2"/>
    <w:rsid w:val="008A520F"/>
    <w:rsid w:val="008A534F"/>
    <w:rsid w:val="008A53D3"/>
    <w:rsid w:val="008A575C"/>
    <w:rsid w:val="008A5BF8"/>
    <w:rsid w:val="008A6888"/>
    <w:rsid w:val="008A79A8"/>
    <w:rsid w:val="008B0B23"/>
    <w:rsid w:val="008B0BF9"/>
    <w:rsid w:val="008B1089"/>
    <w:rsid w:val="008B165C"/>
    <w:rsid w:val="008B1BF5"/>
    <w:rsid w:val="008B2529"/>
    <w:rsid w:val="008B26DC"/>
    <w:rsid w:val="008B2F92"/>
    <w:rsid w:val="008B3513"/>
    <w:rsid w:val="008B35FE"/>
    <w:rsid w:val="008B3F41"/>
    <w:rsid w:val="008B4B2E"/>
    <w:rsid w:val="008B58BD"/>
    <w:rsid w:val="008B5D02"/>
    <w:rsid w:val="008B66FC"/>
    <w:rsid w:val="008B67DD"/>
    <w:rsid w:val="008B6BA2"/>
    <w:rsid w:val="008C029F"/>
    <w:rsid w:val="008C0CF1"/>
    <w:rsid w:val="008C1281"/>
    <w:rsid w:val="008C1583"/>
    <w:rsid w:val="008C1B30"/>
    <w:rsid w:val="008C42A4"/>
    <w:rsid w:val="008C46D1"/>
    <w:rsid w:val="008C48EC"/>
    <w:rsid w:val="008C4907"/>
    <w:rsid w:val="008C4DF2"/>
    <w:rsid w:val="008C523B"/>
    <w:rsid w:val="008C550B"/>
    <w:rsid w:val="008C557F"/>
    <w:rsid w:val="008C73A8"/>
    <w:rsid w:val="008D0509"/>
    <w:rsid w:val="008D0C1E"/>
    <w:rsid w:val="008D2849"/>
    <w:rsid w:val="008D28D9"/>
    <w:rsid w:val="008D2967"/>
    <w:rsid w:val="008D34CE"/>
    <w:rsid w:val="008D3699"/>
    <w:rsid w:val="008D48B8"/>
    <w:rsid w:val="008D4A9D"/>
    <w:rsid w:val="008D4B2F"/>
    <w:rsid w:val="008D4DD0"/>
    <w:rsid w:val="008D50A8"/>
    <w:rsid w:val="008D5ECA"/>
    <w:rsid w:val="008D61AB"/>
    <w:rsid w:val="008D66EC"/>
    <w:rsid w:val="008D67D9"/>
    <w:rsid w:val="008D6F4C"/>
    <w:rsid w:val="008D7064"/>
    <w:rsid w:val="008D74CB"/>
    <w:rsid w:val="008D7C13"/>
    <w:rsid w:val="008E0A72"/>
    <w:rsid w:val="008E192E"/>
    <w:rsid w:val="008E1C47"/>
    <w:rsid w:val="008E2AF5"/>
    <w:rsid w:val="008E318E"/>
    <w:rsid w:val="008E33C2"/>
    <w:rsid w:val="008E37DD"/>
    <w:rsid w:val="008E49A4"/>
    <w:rsid w:val="008E50EE"/>
    <w:rsid w:val="008E6D56"/>
    <w:rsid w:val="008E70B5"/>
    <w:rsid w:val="008E7A71"/>
    <w:rsid w:val="008E7DAB"/>
    <w:rsid w:val="008F0020"/>
    <w:rsid w:val="008F0DE8"/>
    <w:rsid w:val="008F1083"/>
    <w:rsid w:val="008F1393"/>
    <w:rsid w:val="008F1913"/>
    <w:rsid w:val="008F1A3A"/>
    <w:rsid w:val="008F1EF5"/>
    <w:rsid w:val="008F2627"/>
    <w:rsid w:val="008F2BCE"/>
    <w:rsid w:val="008F4206"/>
    <w:rsid w:val="008F4602"/>
    <w:rsid w:val="008F578E"/>
    <w:rsid w:val="008F638A"/>
    <w:rsid w:val="008F691D"/>
    <w:rsid w:val="008F714A"/>
    <w:rsid w:val="008F764B"/>
    <w:rsid w:val="008F776C"/>
    <w:rsid w:val="008F7EDC"/>
    <w:rsid w:val="009000BF"/>
    <w:rsid w:val="00901127"/>
    <w:rsid w:val="00903215"/>
    <w:rsid w:val="0090421E"/>
    <w:rsid w:val="00904F8C"/>
    <w:rsid w:val="009057BA"/>
    <w:rsid w:val="0090641B"/>
    <w:rsid w:val="0090651C"/>
    <w:rsid w:val="00906D46"/>
    <w:rsid w:val="00906DAA"/>
    <w:rsid w:val="00906FAE"/>
    <w:rsid w:val="00907F53"/>
    <w:rsid w:val="00910217"/>
    <w:rsid w:val="00910550"/>
    <w:rsid w:val="00910E80"/>
    <w:rsid w:val="0091117C"/>
    <w:rsid w:val="009117D5"/>
    <w:rsid w:val="00912EEC"/>
    <w:rsid w:val="00913107"/>
    <w:rsid w:val="00913613"/>
    <w:rsid w:val="00914054"/>
    <w:rsid w:val="00914D25"/>
    <w:rsid w:val="009161D0"/>
    <w:rsid w:val="00917067"/>
    <w:rsid w:val="00917C73"/>
    <w:rsid w:val="00920333"/>
    <w:rsid w:val="00920360"/>
    <w:rsid w:val="00920D40"/>
    <w:rsid w:val="009214D1"/>
    <w:rsid w:val="009229C9"/>
    <w:rsid w:val="00923AA0"/>
    <w:rsid w:val="0092446F"/>
    <w:rsid w:val="0092574B"/>
    <w:rsid w:val="009257F2"/>
    <w:rsid w:val="00926C25"/>
    <w:rsid w:val="009275F0"/>
    <w:rsid w:val="0092783C"/>
    <w:rsid w:val="00927E75"/>
    <w:rsid w:val="009305E0"/>
    <w:rsid w:val="009306B0"/>
    <w:rsid w:val="00930E8B"/>
    <w:rsid w:val="009319DC"/>
    <w:rsid w:val="00931CEB"/>
    <w:rsid w:val="009335AF"/>
    <w:rsid w:val="00933D2C"/>
    <w:rsid w:val="00933E7B"/>
    <w:rsid w:val="00934061"/>
    <w:rsid w:val="00934923"/>
    <w:rsid w:val="009352E2"/>
    <w:rsid w:val="00935314"/>
    <w:rsid w:val="00935D3A"/>
    <w:rsid w:val="0093690B"/>
    <w:rsid w:val="00937592"/>
    <w:rsid w:val="00937B51"/>
    <w:rsid w:val="00937D4F"/>
    <w:rsid w:val="009402AC"/>
    <w:rsid w:val="00940762"/>
    <w:rsid w:val="00941DBB"/>
    <w:rsid w:val="00942050"/>
    <w:rsid w:val="00942893"/>
    <w:rsid w:val="00942E3A"/>
    <w:rsid w:val="00943751"/>
    <w:rsid w:val="0094629A"/>
    <w:rsid w:val="0094684C"/>
    <w:rsid w:val="00946B6E"/>
    <w:rsid w:val="00947571"/>
    <w:rsid w:val="00947D56"/>
    <w:rsid w:val="00947F1B"/>
    <w:rsid w:val="0095065A"/>
    <w:rsid w:val="00951643"/>
    <w:rsid w:val="0095277E"/>
    <w:rsid w:val="009556D1"/>
    <w:rsid w:val="00955BC6"/>
    <w:rsid w:val="009569E1"/>
    <w:rsid w:val="009570CF"/>
    <w:rsid w:val="00957B92"/>
    <w:rsid w:val="00960333"/>
    <w:rsid w:val="009607F5"/>
    <w:rsid w:val="00961729"/>
    <w:rsid w:val="00961A16"/>
    <w:rsid w:val="009628EF"/>
    <w:rsid w:val="00963106"/>
    <w:rsid w:val="009631F7"/>
    <w:rsid w:val="00963B27"/>
    <w:rsid w:val="00963D79"/>
    <w:rsid w:val="0096509A"/>
    <w:rsid w:val="009651AA"/>
    <w:rsid w:val="00965224"/>
    <w:rsid w:val="009661F7"/>
    <w:rsid w:val="00967838"/>
    <w:rsid w:val="00970172"/>
    <w:rsid w:val="009709CA"/>
    <w:rsid w:val="00970AB2"/>
    <w:rsid w:val="00971243"/>
    <w:rsid w:val="0097173C"/>
    <w:rsid w:val="009717C3"/>
    <w:rsid w:val="00972406"/>
    <w:rsid w:val="009731B4"/>
    <w:rsid w:val="00973984"/>
    <w:rsid w:val="00973A3D"/>
    <w:rsid w:val="00973C1F"/>
    <w:rsid w:val="009743F5"/>
    <w:rsid w:val="00974A0E"/>
    <w:rsid w:val="00975782"/>
    <w:rsid w:val="00975AB3"/>
    <w:rsid w:val="00975FA9"/>
    <w:rsid w:val="00976399"/>
    <w:rsid w:val="00976703"/>
    <w:rsid w:val="00976C80"/>
    <w:rsid w:val="00976FE1"/>
    <w:rsid w:val="009772BB"/>
    <w:rsid w:val="00977759"/>
    <w:rsid w:val="00977E84"/>
    <w:rsid w:val="0098063E"/>
    <w:rsid w:val="00980880"/>
    <w:rsid w:val="00980DD4"/>
    <w:rsid w:val="00980FFB"/>
    <w:rsid w:val="0098124D"/>
    <w:rsid w:val="009817F4"/>
    <w:rsid w:val="00981D1D"/>
    <w:rsid w:val="00982312"/>
    <w:rsid w:val="00982F12"/>
    <w:rsid w:val="0098354E"/>
    <w:rsid w:val="00984CC6"/>
    <w:rsid w:val="00985788"/>
    <w:rsid w:val="00987AD3"/>
    <w:rsid w:val="00987ADD"/>
    <w:rsid w:val="00990D54"/>
    <w:rsid w:val="00991011"/>
    <w:rsid w:val="009924CB"/>
    <w:rsid w:val="00994653"/>
    <w:rsid w:val="00994C79"/>
    <w:rsid w:val="00995661"/>
    <w:rsid w:val="00996735"/>
    <w:rsid w:val="00996C85"/>
    <w:rsid w:val="009972F7"/>
    <w:rsid w:val="009A0FAA"/>
    <w:rsid w:val="009A2081"/>
    <w:rsid w:val="009A27DB"/>
    <w:rsid w:val="009A2FCF"/>
    <w:rsid w:val="009A334A"/>
    <w:rsid w:val="009A3965"/>
    <w:rsid w:val="009A399E"/>
    <w:rsid w:val="009A4214"/>
    <w:rsid w:val="009A44EF"/>
    <w:rsid w:val="009A4DE8"/>
    <w:rsid w:val="009A518C"/>
    <w:rsid w:val="009A6886"/>
    <w:rsid w:val="009A7A08"/>
    <w:rsid w:val="009B086A"/>
    <w:rsid w:val="009B1233"/>
    <w:rsid w:val="009B16BB"/>
    <w:rsid w:val="009B28AF"/>
    <w:rsid w:val="009B2BAF"/>
    <w:rsid w:val="009B2EAC"/>
    <w:rsid w:val="009B314A"/>
    <w:rsid w:val="009B326B"/>
    <w:rsid w:val="009B4318"/>
    <w:rsid w:val="009B4AF0"/>
    <w:rsid w:val="009B4EC9"/>
    <w:rsid w:val="009B524F"/>
    <w:rsid w:val="009B5411"/>
    <w:rsid w:val="009B57F8"/>
    <w:rsid w:val="009B5BED"/>
    <w:rsid w:val="009B5D84"/>
    <w:rsid w:val="009B74E8"/>
    <w:rsid w:val="009B7C90"/>
    <w:rsid w:val="009B90F0"/>
    <w:rsid w:val="009C2032"/>
    <w:rsid w:val="009C2B34"/>
    <w:rsid w:val="009C30E2"/>
    <w:rsid w:val="009C3178"/>
    <w:rsid w:val="009C3AD5"/>
    <w:rsid w:val="009C4E3F"/>
    <w:rsid w:val="009C4EE7"/>
    <w:rsid w:val="009C54E4"/>
    <w:rsid w:val="009C5726"/>
    <w:rsid w:val="009C5EF5"/>
    <w:rsid w:val="009C6EBC"/>
    <w:rsid w:val="009C704D"/>
    <w:rsid w:val="009C7725"/>
    <w:rsid w:val="009C7A8F"/>
    <w:rsid w:val="009C7C66"/>
    <w:rsid w:val="009C7E74"/>
    <w:rsid w:val="009CD98A"/>
    <w:rsid w:val="009D0051"/>
    <w:rsid w:val="009D01CD"/>
    <w:rsid w:val="009D079F"/>
    <w:rsid w:val="009D12E4"/>
    <w:rsid w:val="009D1EA5"/>
    <w:rsid w:val="009D2BEE"/>
    <w:rsid w:val="009D36F5"/>
    <w:rsid w:val="009D4EF4"/>
    <w:rsid w:val="009D5287"/>
    <w:rsid w:val="009D7464"/>
    <w:rsid w:val="009D756E"/>
    <w:rsid w:val="009D7A99"/>
    <w:rsid w:val="009E000B"/>
    <w:rsid w:val="009E05B5"/>
    <w:rsid w:val="009E0987"/>
    <w:rsid w:val="009E1BC6"/>
    <w:rsid w:val="009E2096"/>
    <w:rsid w:val="009E2329"/>
    <w:rsid w:val="009E2CB3"/>
    <w:rsid w:val="009E2D8E"/>
    <w:rsid w:val="009E51C9"/>
    <w:rsid w:val="009E532F"/>
    <w:rsid w:val="009E66DB"/>
    <w:rsid w:val="009E6F5B"/>
    <w:rsid w:val="009E7B8E"/>
    <w:rsid w:val="009E7FA5"/>
    <w:rsid w:val="009ECA24"/>
    <w:rsid w:val="009F076A"/>
    <w:rsid w:val="009F0A70"/>
    <w:rsid w:val="009F15F2"/>
    <w:rsid w:val="009F38DF"/>
    <w:rsid w:val="009F3B04"/>
    <w:rsid w:val="009F428F"/>
    <w:rsid w:val="009F486A"/>
    <w:rsid w:val="009F5879"/>
    <w:rsid w:val="009F5F8A"/>
    <w:rsid w:val="009F6737"/>
    <w:rsid w:val="009F6FB3"/>
    <w:rsid w:val="009F7113"/>
    <w:rsid w:val="009F7427"/>
    <w:rsid w:val="009F7743"/>
    <w:rsid w:val="009F7858"/>
    <w:rsid w:val="009F7975"/>
    <w:rsid w:val="00A00AD0"/>
    <w:rsid w:val="00A00C10"/>
    <w:rsid w:val="00A00E13"/>
    <w:rsid w:val="00A00E60"/>
    <w:rsid w:val="00A0142C"/>
    <w:rsid w:val="00A01BFC"/>
    <w:rsid w:val="00A01E19"/>
    <w:rsid w:val="00A03B33"/>
    <w:rsid w:val="00A040A9"/>
    <w:rsid w:val="00A045E7"/>
    <w:rsid w:val="00A0543C"/>
    <w:rsid w:val="00A058E3"/>
    <w:rsid w:val="00A05D05"/>
    <w:rsid w:val="00A06266"/>
    <w:rsid w:val="00A06F08"/>
    <w:rsid w:val="00A07BC0"/>
    <w:rsid w:val="00A100C2"/>
    <w:rsid w:val="00A10FC2"/>
    <w:rsid w:val="00A11259"/>
    <w:rsid w:val="00A12739"/>
    <w:rsid w:val="00A12C75"/>
    <w:rsid w:val="00A13BE2"/>
    <w:rsid w:val="00A13DF4"/>
    <w:rsid w:val="00A143F2"/>
    <w:rsid w:val="00A14A29"/>
    <w:rsid w:val="00A14E72"/>
    <w:rsid w:val="00A14EA3"/>
    <w:rsid w:val="00A15B0F"/>
    <w:rsid w:val="00A169C0"/>
    <w:rsid w:val="00A16AC1"/>
    <w:rsid w:val="00A16C8C"/>
    <w:rsid w:val="00A177F5"/>
    <w:rsid w:val="00A17ACF"/>
    <w:rsid w:val="00A20293"/>
    <w:rsid w:val="00A202B8"/>
    <w:rsid w:val="00A206C9"/>
    <w:rsid w:val="00A20CEE"/>
    <w:rsid w:val="00A21777"/>
    <w:rsid w:val="00A21CE6"/>
    <w:rsid w:val="00A2204D"/>
    <w:rsid w:val="00A2283F"/>
    <w:rsid w:val="00A23257"/>
    <w:rsid w:val="00A23C0F"/>
    <w:rsid w:val="00A26641"/>
    <w:rsid w:val="00A26B7B"/>
    <w:rsid w:val="00A26F76"/>
    <w:rsid w:val="00A27F95"/>
    <w:rsid w:val="00A3039C"/>
    <w:rsid w:val="00A30497"/>
    <w:rsid w:val="00A306AA"/>
    <w:rsid w:val="00A31F1F"/>
    <w:rsid w:val="00A32144"/>
    <w:rsid w:val="00A32197"/>
    <w:rsid w:val="00A3286A"/>
    <w:rsid w:val="00A32A8F"/>
    <w:rsid w:val="00A334E1"/>
    <w:rsid w:val="00A3355A"/>
    <w:rsid w:val="00A3447F"/>
    <w:rsid w:val="00A344AF"/>
    <w:rsid w:val="00A34605"/>
    <w:rsid w:val="00A34F94"/>
    <w:rsid w:val="00A36562"/>
    <w:rsid w:val="00A36FB9"/>
    <w:rsid w:val="00A3722B"/>
    <w:rsid w:val="00A372BB"/>
    <w:rsid w:val="00A3779D"/>
    <w:rsid w:val="00A425D9"/>
    <w:rsid w:val="00A43117"/>
    <w:rsid w:val="00A43D61"/>
    <w:rsid w:val="00A44336"/>
    <w:rsid w:val="00A4441E"/>
    <w:rsid w:val="00A44443"/>
    <w:rsid w:val="00A44BBF"/>
    <w:rsid w:val="00A44E33"/>
    <w:rsid w:val="00A4545F"/>
    <w:rsid w:val="00A454EF"/>
    <w:rsid w:val="00A459FB"/>
    <w:rsid w:val="00A46AB8"/>
    <w:rsid w:val="00A46ADB"/>
    <w:rsid w:val="00A46BCC"/>
    <w:rsid w:val="00A46EE3"/>
    <w:rsid w:val="00A47A49"/>
    <w:rsid w:val="00A50188"/>
    <w:rsid w:val="00A50AFF"/>
    <w:rsid w:val="00A50EE5"/>
    <w:rsid w:val="00A51363"/>
    <w:rsid w:val="00A51851"/>
    <w:rsid w:val="00A529AF"/>
    <w:rsid w:val="00A530AA"/>
    <w:rsid w:val="00A534ED"/>
    <w:rsid w:val="00A535C7"/>
    <w:rsid w:val="00A53C36"/>
    <w:rsid w:val="00A53C90"/>
    <w:rsid w:val="00A53EE7"/>
    <w:rsid w:val="00A542E0"/>
    <w:rsid w:val="00A54402"/>
    <w:rsid w:val="00A54E9D"/>
    <w:rsid w:val="00A552E9"/>
    <w:rsid w:val="00A561D5"/>
    <w:rsid w:val="00A561EF"/>
    <w:rsid w:val="00A5680F"/>
    <w:rsid w:val="00A5761C"/>
    <w:rsid w:val="00A577A1"/>
    <w:rsid w:val="00A5797E"/>
    <w:rsid w:val="00A57CF2"/>
    <w:rsid w:val="00A57E1B"/>
    <w:rsid w:val="00A602BA"/>
    <w:rsid w:val="00A60434"/>
    <w:rsid w:val="00A60783"/>
    <w:rsid w:val="00A60B03"/>
    <w:rsid w:val="00A60FA7"/>
    <w:rsid w:val="00A60FAC"/>
    <w:rsid w:val="00A61BC3"/>
    <w:rsid w:val="00A61DC5"/>
    <w:rsid w:val="00A62D9D"/>
    <w:rsid w:val="00A639B3"/>
    <w:rsid w:val="00A63B7A"/>
    <w:rsid w:val="00A63F03"/>
    <w:rsid w:val="00A64090"/>
    <w:rsid w:val="00A65A27"/>
    <w:rsid w:val="00A65E26"/>
    <w:rsid w:val="00A6601C"/>
    <w:rsid w:val="00A6624E"/>
    <w:rsid w:val="00A66899"/>
    <w:rsid w:val="00A675AE"/>
    <w:rsid w:val="00A70256"/>
    <w:rsid w:val="00A7098C"/>
    <w:rsid w:val="00A72CA4"/>
    <w:rsid w:val="00A72DFC"/>
    <w:rsid w:val="00A75AD7"/>
    <w:rsid w:val="00A75C2A"/>
    <w:rsid w:val="00A7744D"/>
    <w:rsid w:val="00A7765B"/>
    <w:rsid w:val="00A8074E"/>
    <w:rsid w:val="00A81A49"/>
    <w:rsid w:val="00A81AAC"/>
    <w:rsid w:val="00A81B75"/>
    <w:rsid w:val="00A82388"/>
    <w:rsid w:val="00A82704"/>
    <w:rsid w:val="00A82FF2"/>
    <w:rsid w:val="00A83295"/>
    <w:rsid w:val="00A83641"/>
    <w:rsid w:val="00A83CA0"/>
    <w:rsid w:val="00A84681"/>
    <w:rsid w:val="00A847F8"/>
    <w:rsid w:val="00A84973"/>
    <w:rsid w:val="00A85671"/>
    <w:rsid w:val="00A85C37"/>
    <w:rsid w:val="00A87529"/>
    <w:rsid w:val="00A87765"/>
    <w:rsid w:val="00A878F7"/>
    <w:rsid w:val="00A87F7E"/>
    <w:rsid w:val="00A90103"/>
    <w:rsid w:val="00A90AA4"/>
    <w:rsid w:val="00A91749"/>
    <w:rsid w:val="00A91884"/>
    <w:rsid w:val="00A9249E"/>
    <w:rsid w:val="00A92B63"/>
    <w:rsid w:val="00A931B6"/>
    <w:rsid w:val="00A9371E"/>
    <w:rsid w:val="00A93C2A"/>
    <w:rsid w:val="00A93F03"/>
    <w:rsid w:val="00A94096"/>
    <w:rsid w:val="00A940E5"/>
    <w:rsid w:val="00A946AB"/>
    <w:rsid w:val="00A96295"/>
    <w:rsid w:val="00A96771"/>
    <w:rsid w:val="00A96B3D"/>
    <w:rsid w:val="00A96C03"/>
    <w:rsid w:val="00A96F30"/>
    <w:rsid w:val="00A972CD"/>
    <w:rsid w:val="00A97318"/>
    <w:rsid w:val="00A976F5"/>
    <w:rsid w:val="00AA0064"/>
    <w:rsid w:val="00AA03A3"/>
    <w:rsid w:val="00AA1B69"/>
    <w:rsid w:val="00AA2236"/>
    <w:rsid w:val="00AA25BB"/>
    <w:rsid w:val="00AA25DC"/>
    <w:rsid w:val="00AA47A3"/>
    <w:rsid w:val="00AA511D"/>
    <w:rsid w:val="00AA54EC"/>
    <w:rsid w:val="00AA569B"/>
    <w:rsid w:val="00AA59E1"/>
    <w:rsid w:val="00AA6AE8"/>
    <w:rsid w:val="00AB0073"/>
    <w:rsid w:val="00AB0383"/>
    <w:rsid w:val="00AB06AB"/>
    <w:rsid w:val="00AB07BF"/>
    <w:rsid w:val="00AB0A6C"/>
    <w:rsid w:val="00AB1129"/>
    <w:rsid w:val="00AB112D"/>
    <w:rsid w:val="00AB1B16"/>
    <w:rsid w:val="00AB1B93"/>
    <w:rsid w:val="00AB1CF9"/>
    <w:rsid w:val="00AB291B"/>
    <w:rsid w:val="00AB29E4"/>
    <w:rsid w:val="00AB2E00"/>
    <w:rsid w:val="00AB2E74"/>
    <w:rsid w:val="00AB2F65"/>
    <w:rsid w:val="00AB3DBF"/>
    <w:rsid w:val="00AB4708"/>
    <w:rsid w:val="00AB492B"/>
    <w:rsid w:val="00AB4C3D"/>
    <w:rsid w:val="00AB5BCB"/>
    <w:rsid w:val="00AB7266"/>
    <w:rsid w:val="00AB75A8"/>
    <w:rsid w:val="00AC0437"/>
    <w:rsid w:val="00AC0582"/>
    <w:rsid w:val="00AC1228"/>
    <w:rsid w:val="00AC1A17"/>
    <w:rsid w:val="00AC2168"/>
    <w:rsid w:val="00AC2872"/>
    <w:rsid w:val="00AC2C02"/>
    <w:rsid w:val="00AC2E3B"/>
    <w:rsid w:val="00AC4546"/>
    <w:rsid w:val="00AC516B"/>
    <w:rsid w:val="00AC52FB"/>
    <w:rsid w:val="00AC5462"/>
    <w:rsid w:val="00AC54F8"/>
    <w:rsid w:val="00AC5B5A"/>
    <w:rsid w:val="00AC6009"/>
    <w:rsid w:val="00AC63A7"/>
    <w:rsid w:val="00AC7012"/>
    <w:rsid w:val="00AC732F"/>
    <w:rsid w:val="00AD1CF3"/>
    <w:rsid w:val="00AD1EB1"/>
    <w:rsid w:val="00AD307B"/>
    <w:rsid w:val="00AD4358"/>
    <w:rsid w:val="00AD4A57"/>
    <w:rsid w:val="00AD500C"/>
    <w:rsid w:val="00AD57B6"/>
    <w:rsid w:val="00AD5923"/>
    <w:rsid w:val="00AD70FB"/>
    <w:rsid w:val="00AD741D"/>
    <w:rsid w:val="00AD7642"/>
    <w:rsid w:val="00AD7D82"/>
    <w:rsid w:val="00AD7E23"/>
    <w:rsid w:val="00AE132D"/>
    <w:rsid w:val="00AE1B74"/>
    <w:rsid w:val="00AE39AB"/>
    <w:rsid w:val="00AE4908"/>
    <w:rsid w:val="00AE52EA"/>
    <w:rsid w:val="00AE571C"/>
    <w:rsid w:val="00AE5CDA"/>
    <w:rsid w:val="00AE6D3A"/>
    <w:rsid w:val="00AE7041"/>
    <w:rsid w:val="00AE7634"/>
    <w:rsid w:val="00AE7981"/>
    <w:rsid w:val="00AE7998"/>
    <w:rsid w:val="00AF0283"/>
    <w:rsid w:val="00AF0459"/>
    <w:rsid w:val="00AF0A2D"/>
    <w:rsid w:val="00AF12D2"/>
    <w:rsid w:val="00AF1815"/>
    <w:rsid w:val="00AF274C"/>
    <w:rsid w:val="00AF2AC0"/>
    <w:rsid w:val="00AF3C46"/>
    <w:rsid w:val="00AF409B"/>
    <w:rsid w:val="00AF40BB"/>
    <w:rsid w:val="00AF48F1"/>
    <w:rsid w:val="00AF4A83"/>
    <w:rsid w:val="00AF51D4"/>
    <w:rsid w:val="00AF634B"/>
    <w:rsid w:val="00AF7035"/>
    <w:rsid w:val="00AF7411"/>
    <w:rsid w:val="00AF7FDF"/>
    <w:rsid w:val="00B0057B"/>
    <w:rsid w:val="00B00B7B"/>
    <w:rsid w:val="00B00BA3"/>
    <w:rsid w:val="00B019DE"/>
    <w:rsid w:val="00B01DF5"/>
    <w:rsid w:val="00B01FF5"/>
    <w:rsid w:val="00B022B5"/>
    <w:rsid w:val="00B024C2"/>
    <w:rsid w:val="00B02720"/>
    <w:rsid w:val="00B02C6C"/>
    <w:rsid w:val="00B0368E"/>
    <w:rsid w:val="00B03706"/>
    <w:rsid w:val="00B047A2"/>
    <w:rsid w:val="00B0629E"/>
    <w:rsid w:val="00B063EF"/>
    <w:rsid w:val="00B0684C"/>
    <w:rsid w:val="00B06A41"/>
    <w:rsid w:val="00B06A9A"/>
    <w:rsid w:val="00B07772"/>
    <w:rsid w:val="00B077B9"/>
    <w:rsid w:val="00B07DB0"/>
    <w:rsid w:val="00B106AE"/>
    <w:rsid w:val="00B108EF"/>
    <w:rsid w:val="00B10B17"/>
    <w:rsid w:val="00B11148"/>
    <w:rsid w:val="00B113BA"/>
    <w:rsid w:val="00B11C2E"/>
    <w:rsid w:val="00B12A70"/>
    <w:rsid w:val="00B12CD1"/>
    <w:rsid w:val="00B12D68"/>
    <w:rsid w:val="00B12E77"/>
    <w:rsid w:val="00B12F68"/>
    <w:rsid w:val="00B13D8F"/>
    <w:rsid w:val="00B14380"/>
    <w:rsid w:val="00B149EA"/>
    <w:rsid w:val="00B14A87"/>
    <w:rsid w:val="00B15F23"/>
    <w:rsid w:val="00B16579"/>
    <w:rsid w:val="00B16D8B"/>
    <w:rsid w:val="00B17540"/>
    <w:rsid w:val="00B17BB0"/>
    <w:rsid w:val="00B2029D"/>
    <w:rsid w:val="00B2040E"/>
    <w:rsid w:val="00B20532"/>
    <w:rsid w:val="00B20659"/>
    <w:rsid w:val="00B215B1"/>
    <w:rsid w:val="00B22256"/>
    <w:rsid w:val="00B238B8"/>
    <w:rsid w:val="00B2413D"/>
    <w:rsid w:val="00B24FBD"/>
    <w:rsid w:val="00B25ACB"/>
    <w:rsid w:val="00B25C75"/>
    <w:rsid w:val="00B265E2"/>
    <w:rsid w:val="00B27336"/>
    <w:rsid w:val="00B27E05"/>
    <w:rsid w:val="00B30128"/>
    <w:rsid w:val="00B30666"/>
    <w:rsid w:val="00B31D6A"/>
    <w:rsid w:val="00B31DE8"/>
    <w:rsid w:val="00B31FA0"/>
    <w:rsid w:val="00B32912"/>
    <w:rsid w:val="00B32B44"/>
    <w:rsid w:val="00B32E7A"/>
    <w:rsid w:val="00B33321"/>
    <w:rsid w:val="00B3341D"/>
    <w:rsid w:val="00B33577"/>
    <w:rsid w:val="00B33889"/>
    <w:rsid w:val="00B34223"/>
    <w:rsid w:val="00B34CC7"/>
    <w:rsid w:val="00B35A96"/>
    <w:rsid w:val="00B35C5A"/>
    <w:rsid w:val="00B374E4"/>
    <w:rsid w:val="00B37A3A"/>
    <w:rsid w:val="00B4033B"/>
    <w:rsid w:val="00B408B1"/>
    <w:rsid w:val="00B40C18"/>
    <w:rsid w:val="00B40EDE"/>
    <w:rsid w:val="00B41091"/>
    <w:rsid w:val="00B411A4"/>
    <w:rsid w:val="00B413DF"/>
    <w:rsid w:val="00B419CF"/>
    <w:rsid w:val="00B41B79"/>
    <w:rsid w:val="00B41E9A"/>
    <w:rsid w:val="00B43457"/>
    <w:rsid w:val="00B4445D"/>
    <w:rsid w:val="00B4478A"/>
    <w:rsid w:val="00B45833"/>
    <w:rsid w:val="00B458D2"/>
    <w:rsid w:val="00B45DC8"/>
    <w:rsid w:val="00B46894"/>
    <w:rsid w:val="00B47150"/>
    <w:rsid w:val="00B47248"/>
    <w:rsid w:val="00B47612"/>
    <w:rsid w:val="00B47F20"/>
    <w:rsid w:val="00B5001D"/>
    <w:rsid w:val="00B50386"/>
    <w:rsid w:val="00B516BC"/>
    <w:rsid w:val="00B51AA2"/>
    <w:rsid w:val="00B522EE"/>
    <w:rsid w:val="00B52667"/>
    <w:rsid w:val="00B52B8A"/>
    <w:rsid w:val="00B52F50"/>
    <w:rsid w:val="00B53706"/>
    <w:rsid w:val="00B5397C"/>
    <w:rsid w:val="00B53B79"/>
    <w:rsid w:val="00B5482F"/>
    <w:rsid w:val="00B5664A"/>
    <w:rsid w:val="00B56784"/>
    <w:rsid w:val="00B57B7A"/>
    <w:rsid w:val="00B6043D"/>
    <w:rsid w:val="00B60861"/>
    <w:rsid w:val="00B611BF"/>
    <w:rsid w:val="00B612E3"/>
    <w:rsid w:val="00B62265"/>
    <w:rsid w:val="00B6251C"/>
    <w:rsid w:val="00B62553"/>
    <w:rsid w:val="00B62D8D"/>
    <w:rsid w:val="00B62F82"/>
    <w:rsid w:val="00B6376D"/>
    <w:rsid w:val="00B63950"/>
    <w:rsid w:val="00B63BC6"/>
    <w:rsid w:val="00B63E46"/>
    <w:rsid w:val="00B63F90"/>
    <w:rsid w:val="00B642FD"/>
    <w:rsid w:val="00B64914"/>
    <w:rsid w:val="00B64D60"/>
    <w:rsid w:val="00B65622"/>
    <w:rsid w:val="00B6577E"/>
    <w:rsid w:val="00B65954"/>
    <w:rsid w:val="00B65C13"/>
    <w:rsid w:val="00B65C6D"/>
    <w:rsid w:val="00B66174"/>
    <w:rsid w:val="00B66316"/>
    <w:rsid w:val="00B6695D"/>
    <w:rsid w:val="00B671AE"/>
    <w:rsid w:val="00B676BF"/>
    <w:rsid w:val="00B7009F"/>
    <w:rsid w:val="00B706F0"/>
    <w:rsid w:val="00B7081D"/>
    <w:rsid w:val="00B7090D"/>
    <w:rsid w:val="00B709AE"/>
    <w:rsid w:val="00B71FDC"/>
    <w:rsid w:val="00B72023"/>
    <w:rsid w:val="00B720BF"/>
    <w:rsid w:val="00B72C97"/>
    <w:rsid w:val="00B72E1B"/>
    <w:rsid w:val="00B733F1"/>
    <w:rsid w:val="00B73742"/>
    <w:rsid w:val="00B749B6"/>
    <w:rsid w:val="00B74B14"/>
    <w:rsid w:val="00B74CF4"/>
    <w:rsid w:val="00B76AA6"/>
    <w:rsid w:val="00B77074"/>
    <w:rsid w:val="00B770BB"/>
    <w:rsid w:val="00B77AAE"/>
    <w:rsid w:val="00B77FF6"/>
    <w:rsid w:val="00B80F96"/>
    <w:rsid w:val="00B817D9"/>
    <w:rsid w:val="00B83052"/>
    <w:rsid w:val="00B84643"/>
    <w:rsid w:val="00B855D3"/>
    <w:rsid w:val="00B858BE"/>
    <w:rsid w:val="00B8597D"/>
    <w:rsid w:val="00B85A70"/>
    <w:rsid w:val="00B85F29"/>
    <w:rsid w:val="00B86661"/>
    <w:rsid w:val="00B90421"/>
    <w:rsid w:val="00B90920"/>
    <w:rsid w:val="00B9097A"/>
    <w:rsid w:val="00B91DCA"/>
    <w:rsid w:val="00B93A52"/>
    <w:rsid w:val="00B93CAC"/>
    <w:rsid w:val="00B941AC"/>
    <w:rsid w:val="00B94407"/>
    <w:rsid w:val="00B94CBB"/>
    <w:rsid w:val="00B95004"/>
    <w:rsid w:val="00B95131"/>
    <w:rsid w:val="00B953BF"/>
    <w:rsid w:val="00B955BB"/>
    <w:rsid w:val="00B95B02"/>
    <w:rsid w:val="00B962CB"/>
    <w:rsid w:val="00B966E5"/>
    <w:rsid w:val="00B96806"/>
    <w:rsid w:val="00B97319"/>
    <w:rsid w:val="00B976C6"/>
    <w:rsid w:val="00B97BD7"/>
    <w:rsid w:val="00B97F07"/>
    <w:rsid w:val="00BA0177"/>
    <w:rsid w:val="00BA01E5"/>
    <w:rsid w:val="00BA03CA"/>
    <w:rsid w:val="00BA04BD"/>
    <w:rsid w:val="00BA2193"/>
    <w:rsid w:val="00BA2538"/>
    <w:rsid w:val="00BA28D6"/>
    <w:rsid w:val="00BA2AB7"/>
    <w:rsid w:val="00BA2F3F"/>
    <w:rsid w:val="00BA3554"/>
    <w:rsid w:val="00BA3685"/>
    <w:rsid w:val="00BA3BE0"/>
    <w:rsid w:val="00BA3DB4"/>
    <w:rsid w:val="00BA4213"/>
    <w:rsid w:val="00BA4830"/>
    <w:rsid w:val="00BA4E06"/>
    <w:rsid w:val="00BA4EAE"/>
    <w:rsid w:val="00BA54B3"/>
    <w:rsid w:val="00BA571F"/>
    <w:rsid w:val="00BA61E8"/>
    <w:rsid w:val="00BA642F"/>
    <w:rsid w:val="00BA64DD"/>
    <w:rsid w:val="00BA780F"/>
    <w:rsid w:val="00BA7A3E"/>
    <w:rsid w:val="00BB0829"/>
    <w:rsid w:val="00BB094A"/>
    <w:rsid w:val="00BB0CB0"/>
    <w:rsid w:val="00BB1788"/>
    <w:rsid w:val="00BB1860"/>
    <w:rsid w:val="00BB1D6D"/>
    <w:rsid w:val="00BB207B"/>
    <w:rsid w:val="00BB24CF"/>
    <w:rsid w:val="00BB2C28"/>
    <w:rsid w:val="00BB2C2A"/>
    <w:rsid w:val="00BB34AE"/>
    <w:rsid w:val="00BB3B9F"/>
    <w:rsid w:val="00BB3DB9"/>
    <w:rsid w:val="00BB4960"/>
    <w:rsid w:val="00BB49EB"/>
    <w:rsid w:val="00BB595D"/>
    <w:rsid w:val="00BB5BF8"/>
    <w:rsid w:val="00BB7295"/>
    <w:rsid w:val="00BB7D67"/>
    <w:rsid w:val="00BC009F"/>
    <w:rsid w:val="00BC034D"/>
    <w:rsid w:val="00BC0694"/>
    <w:rsid w:val="00BC0B87"/>
    <w:rsid w:val="00BC1142"/>
    <w:rsid w:val="00BC1CF2"/>
    <w:rsid w:val="00BC2DA2"/>
    <w:rsid w:val="00BC2DC2"/>
    <w:rsid w:val="00BC358D"/>
    <w:rsid w:val="00BC3FBC"/>
    <w:rsid w:val="00BC40BE"/>
    <w:rsid w:val="00BC424E"/>
    <w:rsid w:val="00BC4CA9"/>
    <w:rsid w:val="00BC508E"/>
    <w:rsid w:val="00BC690B"/>
    <w:rsid w:val="00BC7249"/>
    <w:rsid w:val="00BC7292"/>
    <w:rsid w:val="00BD0F90"/>
    <w:rsid w:val="00BD1535"/>
    <w:rsid w:val="00BD2181"/>
    <w:rsid w:val="00BD3EA6"/>
    <w:rsid w:val="00BD4D8C"/>
    <w:rsid w:val="00BD5429"/>
    <w:rsid w:val="00BD618C"/>
    <w:rsid w:val="00BD6D73"/>
    <w:rsid w:val="00BD6F4E"/>
    <w:rsid w:val="00BD7C24"/>
    <w:rsid w:val="00BD7D05"/>
    <w:rsid w:val="00BE0482"/>
    <w:rsid w:val="00BE1337"/>
    <w:rsid w:val="00BE20F8"/>
    <w:rsid w:val="00BE2DDD"/>
    <w:rsid w:val="00BE3066"/>
    <w:rsid w:val="00BE3A74"/>
    <w:rsid w:val="00BE4F29"/>
    <w:rsid w:val="00BE52D1"/>
    <w:rsid w:val="00BE5490"/>
    <w:rsid w:val="00BE5A82"/>
    <w:rsid w:val="00BE626C"/>
    <w:rsid w:val="00BE6FD5"/>
    <w:rsid w:val="00BE7851"/>
    <w:rsid w:val="00BE7A7F"/>
    <w:rsid w:val="00BF0205"/>
    <w:rsid w:val="00BF032E"/>
    <w:rsid w:val="00BF0EB7"/>
    <w:rsid w:val="00BF13E3"/>
    <w:rsid w:val="00BF1AB9"/>
    <w:rsid w:val="00BF1BAC"/>
    <w:rsid w:val="00BF1E35"/>
    <w:rsid w:val="00BF2293"/>
    <w:rsid w:val="00BF4133"/>
    <w:rsid w:val="00BF4AA1"/>
    <w:rsid w:val="00BF5694"/>
    <w:rsid w:val="00BF69DD"/>
    <w:rsid w:val="00BF75E8"/>
    <w:rsid w:val="00BF7621"/>
    <w:rsid w:val="00C01576"/>
    <w:rsid w:val="00C016CF"/>
    <w:rsid w:val="00C017BE"/>
    <w:rsid w:val="00C01C5D"/>
    <w:rsid w:val="00C01DA3"/>
    <w:rsid w:val="00C02EA8"/>
    <w:rsid w:val="00C03612"/>
    <w:rsid w:val="00C03AD8"/>
    <w:rsid w:val="00C04E60"/>
    <w:rsid w:val="00C04FAA"/>
    <w:rsid w:val="00C05863"/>
    <w:rsid w:val="00C05F41"/>
    <w:rsid w:val="00C074A7"/>
    <w:rsid w:val="00C0773E"/>
    <w:rsid w:val="00C103B1"/>
    <w:rsid w:val="00C1056A"/>
    <w:rsid w:val="00C10CE6"/>
    <w:rsid w:val="00C10D06"/>
    <w:rsid w:val="00C11509"/>
    <w:rsid w:val="00C119DA"/>
    <w:rsid w:val="00C11E1C"/>
    <w:rsid w:val="00C121AB"/>
    <w:rsid w:val="00C134E7"/>
    <w:rsid w:val="00C13975"/>
    <w:rsid w:val="00C13CE0"/>
    <w:rsid w:val="00C14517"/>
    <w:rsid w:val="00C14725"/>
    <w:rsid w:val="00C147D0"/>
    <w:rsid w:val="00C14CE3"/>
    <w:rsid w:val="00C15D85"/>
    <w:rsid w:val="00C16F9D"/>
    <w:rsid w:val="00C17388"/>
    <w:rsid w:val="00C1759D"/>
    <w:rsid w:val="00C17C3F"/>
    <w:rsid w:val="00C20919"/>
    <w:rsid w:val="00C20E8F"/>
    <w:rsid w:val="00C20EAD"/>
    <w:rsid w:val="00C210CD"/>
    <w:rsid w:val="00C2117F"/>
    <w:rsid w:val="00C21255"/>
    <w:rsid w:val="00C213C2"/>
    <w:rsid w:val="00C21A28"/>
    <w:rsid w:val="00C21BA9"/>
    <w:rsid w:val="00C228C9"/>
    <w:rsid w:val="00C230C0"/>
    <w:rsid w:val="00C233C1"/>
    <w:rsid w:val="00C23414"/>
    <w:rsid w:val="00C239CA"/>
    <w:rsid w:val="00C23B95"/>
    <w:rsid w:val="00C23BBD"/>
    <w:rsid w:val="00C23DE3"/>
    <w:rsid w:val="00C23FD7"/>
    <w:rsid w:val="00C243E4"/>
    <w:rsid w:val="00C248F0"/>
    <w:rsid w:val="00C24983"/>
    <w:rsid w:val="00C24B1A"/>
    <w:rsid w:val="00C2574E"/>
    <w:rsid w:val="00C259B4"/>
    <w:rsid w:val="00C25D1F"/>
    <w:rsid w:val="00C2652E"/>
    <w:rsid w:val="00C277BD"/>
    <w:rsid w:val="00C27A93"/>
    <w:rsid w:val="00C304DB"/>
    <w:rsid w:val="00C311B3"/>
    <w:rsid w:val="00C32090"/>
    <w:rsid w:val="00C32624"/>
    <w:rsid w:val="00C32C14"/>
    <w:rsid w:val="00C32CA0"/>
    <w:rsid w:val="00C32D64"/>
    <w:rsid w:val="00C3425A"/>
    <w:rsid w:val="00C3479B"/>
    <w:rsid w:val="00C34FDC"/>
    <w:rsid w:val="00C35497"/>
    <w:rsid w:val="00C35A51"/>
    <w:rsid w:val="00C369D0"/>
    <w:rsid w:val="00C36A04"/>
    <w:rsid w:val="00C36F0A"/>
    <w:rsid w:val="00C405C6"/>
    <w:rsid w:val="00C40D14"/>
    <w:rsid w:val="00C4169C"/>
    <w:rsid w:val="00C41C7B"/>
    <w:rsid w:val="00C41DBA"/>
    <w:rsid w:val="00C425AF"/>
    <w:rsid w:val="00C4268B"/>
    <w:rsid w:val="00C4296C"/>
    <w:rsid w:val="00C435AB"/>
    <w:rsid w:val="00C43783"/>
    <w:rsid w:val="00C43B11"/>
    <w:rsid w:val="00C43CDC"/>
    <w:rsid w:val="00C44300"/>
    <w:rsid w:val="00C447C9"/>
    <w:rsid w:val="00C44FCF"/>
    <w:rsid w:val="00C45483"/>
    <w:rsid w:val="00C466FB"/>
    <w:rsid w:val="00C472C5"/>
    <w:rsid w:val="00C475A3"/>
    <w:rsid w:val="00C47B35"/>
    <w:rsid w:val="00C50BF9"/>
    <w:rsid w:val="00C50DFF"/>
    <w:rsid w:val="00C50EE9"/>
    <w:rsid w:val="00C5139B"/>
    <w:rsid w:val="00C51A14"/>
    <w:rsid w:val="00C53121"/>
    <w:rsid w:val="00C538B2"/>
    <w:rsid w:val="00C5448F"/>
    <w:rsid w:val="00C54B8E"/>
    <w:rsid w:val="00C55232"/>
    <w:rsid w:val="00C554A8"/>
    <w:rsid w:val="00C555FF"/>
    <w:rsid w:val="00C55A0C"/>
    <w:rsid w:val="00C56751"/>
    <w:rsid w:val="00C570FB"/>
    <w:rsid w:val="00C57C74"/>
    <w:rsid w:val="00C57CAF"/>
    <w:rsid w:val="00C6031C"/>
    <w:rsid w:val="00C6043F"/>
    <w:rsid w:val="00C60F65"/>
    <w:rsid w:val="00C618B9"/>
    <w:rsid w:val="00C62157"/>
    <w:rsid w:val="00C62AB7"/>
    <w:rsid w:val="00C631D6"/>
    <w:rsid w:val="00C633C8"/>
    <w:rsid w:val="00C638E2"/>
    <w:rsid w:val="00C63927"/>
    <w:rsid w:val="00C63F65"/>
    <w:rsid w:val="00C654C6"/>
    <w:rsid w:val="00C65DB8"/>
    <w:rsid w:val="00C65E15"/>
    <w:rsid w:val="00C6601A"/>
    <w:rsid w:val="00C66C1D"/>
    <w:rsid w:val="00C67209"/>
    <w:rsid w:val="00C7028F"/>
    <w:rsid w:val="00C7073E"/>
    <w:rsid w:val="00C70D00"/>
    <w:rsid w:val="00C71632"/>
    <w:rsid w:val="00C71A86"/>
    <w:rsid w:val="00C71AC5"/>
    <w:rsid w:val="00C71C98"/>
    <w:rsid w:val="00C74118"/>
    <w:rsid w:val="00C7502E"/>
    <w:rsid w:val="00C75100"/>
    <w:rsid w:val="00C75184"/>
    <w:rsid w:val="00C752EF"/>
    <w:rsid w:val="00C75A09"/>
    <w:rsid w:val="00C75A12"/>
    <w:rsid w:val="00C76F1B"/>
    <w:rsid w:val="00C77E59"/>
    <w:rsid w:val="00C80BDD"/>
    <w:rsid w:val="00C81481"/>
    <w:rsid w:val="00C81C56"/>
    <w:rsid w:val="00C81CC3"/>
    <w:rsid w:val="00C81D0A"/>
    <w:rsid w:val="00C823FD"/>
    <w:rsid w:val="00C83773"/>
    <w:rsid w:val="00C837AC"/>
    <w:rsid w:val="00C83F65"/>
    <w:rsid w:val="00C84511"/>
    <w:rsid w:val="00C84E7A"/>
    <w:rsid w:val="00C85BDC"/>
    <w:rsid w:val="00C85D9F"/>
    <w:rsid w:val="00C86E6F"/>
    <w:rsid w:val="00C8726F"/>
    <w:rsid w:val="00C877E2"/>
    <w:rsid w:val="00C9126E"/>
    <w:rsid w:val="00C91389"/>
    <w:rsid w:val="00C92378"/>
    <w:rsid w:val="00C932AD"/>
    <w:rsid w:val="00C9346A"/>
    <w:rsid w:val="00C93566"/>
    <w:rsid w:val="00C94974"/>
    <w:rsid w:val="00C95264"/>
    <w:rsid w:val="00C962EB"/>
    <w:rsid w:val="00C968C8"/>
    <w:rsid w:val="00C968D2"/>
    <w:rsid w:val="00C96FEB"/>
    <w:rsid w:val="00CA0245"/>
    <w:rsid w:val="00CA0D26"/>
    <w:rsid w:val="00CA1BB6"/>
    <w:rsid w:val="00CA22DA"/>
    <w:rsid w:val="00CA38A3"/>
    <w:rsid w:val="00CA4009"/>
    <w:rsid w:val="00CA5AAD"/>
    <w:rsid w:val="00CA73E0"/>
    <w:rsid w:val="00CA7E9B"/>
    <w:rsid w:val="00CB0BF1"/>
    <w:rsid w:val="00CB0D5D"/>
    <w:rsid w:val="00CB0FBB"/>
    <w:rsid w:val="00CB18E8"/>
    <w:rsid w:val="00CB1A6B"/>
    <w:rsid w:val="00CB2025"/>
    <w:rsid w:val="00CB21FC"/>
    <w:rsid w:val="00CB2F14"/>
    <w:rsid w:val="00CB3752"/>
    <w:rsid w:val="00CB3BBD"/>
    <w:rsid w:val="00CB3E4E"/>
    <w:rsid w:val="00CB45A6"/>
    <w:rsid w:val="00CB5271"/>
    <w:rsid w:val="00CB52CC"/>
    <w:rsid w:val="00CB68A0"/>
    <w:rsid w:val="00CB6C3C"/>
    <w:rsid w:val="00CB7263"/>
    <w:rsid w:val="00CB7834"/>
    <w:rsid w:val="00CB7ACA"/>
    <w:rsid w:val="00CC013B"/>
    <w:rsid w:val="00CC0259"/>
    <w:rsid w:val="00CC113F"/>
    <w:rsid w:val="00CC1695"/>
    <w:rsid w:val="00CC21F7"/>
    <w:rsid w:val="00CC2271"/>
    <w:rsid w:val="00CC29AE"/>
    <w:rsid w:val="00CC2FD8"/>
    <w:rsid w:val="00CC3392"/>
    <w:rsid w:val="00CC38C5"/>
    <w:rsid w:val="00CC3B6A"/>
    <w:rsid w:val="00CC3DF2"/>
    <w:rsid w:val="00CC3EA4"/>
    <w:rsid w:val="00CC402F"/>
    <w:rsid w:val="00CC49C3"/>
    <w:rsid w:val="00CC4C2E"/>
    <w:rsid w:val="00CC4E0E"/>
    <w:rsid w:val="00CC58F3"/>
    <w:rsid w:val="00CC5D4D"/>
    <w:rsid w:val="00CC6301"/>
    <w:rsid w:val="00CC7696"/>
    <w:rsid w:val="00CC7C74"/>
    <w:rsid w:val="00CD05BD"/>
    <w:rsid w:val="00CD11A1"/>
    <w:rsid w:val="00CD2578"/>
    <w:rsid w:val="00CD2CE9"/>
    <w:rsid w:val="00CD356C"/>
    <w:rsid w:val="00CD367F"/>
    <w:rsid w:val="00CD40C2"/>
    <w:rsid w:val="00CD4E53"/>
    <w:rsid w:val="00CD6102"/>
    <w:rsid w:val="00CE0525"/>
    <w:rsid w:val="00CE0B8B"/>
    <w:rsid w:val="00CE15E8"/>
    <w:rsid w:val="00CE2311"/>
    <w:rsid w:val="00CE2A52"/>
    <w:rsid w:val="00CE2A99"/>
    <w:rsid w:val="00CE3AEA"/>
    <w:rsid w:val="00CE3D9B"/>
    <w:rsid w:val="00CE41F3"/>
    <w:rsid w:val="00CE4EF2"/>
    <w:rsid w:val="00CE62CB"/>
    <w:rsid w:val="00CF0024"/>
    <w:rsid w:val="00CF058A"/>
    <w:rsid w:val="00CF23C0"/>
    <w:rsid w:val="00CF2FFD"/>
    <w:rsid w:val="00CF3AF0"/>
    <w:rsid w:val="00CF4437"/>
    <w:rsid w:val="00CF4F23"/>
    <w:rsid w:val="00CF6483"/>
    <w:rsid w:val="00CF712B"/>
    <w:rsid w:val="00CF7241"/>
    <w:rsid w:val="00D00706"/>
    <w:rsid w:val="00D00B19"/>
    <w:rsid w:val="00D021BE"/>
    <w:rsid w:val="00D038E2"/>
    <w:rsid w:val="00D04870"/>
    <w:rsid w:val="00D052E4"/>
    <w:rsid w:val="00D05369"/>
    <w:rsid w:val="00D05B6A"/>
    <w:rsid w:val="00D078C6"/>
    <w:rsid w:val="00D07B8C"/>
    <w:rsid w:val="00D106D6"/>
    <w:rsid w:val="00D10A94"/>
    <w:rsid w:val="00D10D76"/>
    <w:rsid w:val="00D10E57"/>
    <w:rsid w:val="00D11555"/>
    <w:rsid w:val="00D117D3"/>
    <w:rsid w:val="00D11E3A"/>
    <w:rsid w:val="00D120C5"/>
    <w:rsid w:val="00D12281"/>
    <w:rsid w:val="00D12634"/>
    <w:rsid w:val="00D13161"/>
    <w:rsid w:val="00D1351F"/>
    <w:rsid w:val="00D13874"/>
    <w:rsid w:val="00D13A3F"/>
    <w:rsid w:val="00D13BA5"/>
    <w:rsid w:val="00D13EC6"/>
    <w:rsid w:val="00D144F1"/>
    <w:rsid w:val="00D1564D"/>
    <w:rsid w:val="00D15D96"/>
    <w:rsid w:val="00D15DD8"/>
    <w:rsid w:val="00D15EFC"/>
    <w:rsid w:val="00D16167"/>
    <w:rsid w:val="00D162F1"/>
    <w:rsid w:val="00D166C7"/>
    <w:rsid w:val="00D16DCE"/>
    <w:rsid w:val="00D17503"/>
    <w:rsid w:val="00D2077B"/>
    <w:rsid w:val="00D20915"/>
    <w:rsid w:val="00D21432"/>
    <w:rsid w:val="00D224B3"/>
    <w:rsid w:val="00D23270"/>
    <w:rsid w:val="00D23340"/>
    <w:rsid w:val="00D23A72"/>
    <w:rsid w:val="00D24055"/>
    <w:rsid w:val="00D24273"/>
    <w:rsid w:val="00D25CEC"/>
    <w:rsid w:val="00D26462"/>
    <w:rsid w:val="00D26662"/>
    <w:rsid w:val="00D26D39"/>
    <w:rsid w:val="00D27001"/>
    <w:rsid w:val="00D27407"/>
    <w:rsid w:val="00D303F2"/>
    <w:rsid w:val="00D3057B"/>
    <w:rsid w:val="00D30761"/>
    <w:rsid w:val="00D30A35"/>
    <w:rsid w:val="00D312CC"/>
    <w:rsid w:val="00D31767"/>
    <w:rsid w:val="00D32B7D"/>
    <w:rsid w:val="00D33236"/>
    <w:rsid w:val="00D33384"/>
    <w:rsid w:val="00D348C4"/>
    <w:rsid w:val="00D34AC6"/>
    <w:rsid w:val="00D35050"/>
    <w:rsid w:val="00D35B29"/>
    <w:rsid w:val="00D35F30"/>
    <w:rsid w:val="00D36534"/>
    <w:rsid w:val="00D36B92"/>
    <w:rsid w:val="00D36D49"/>
    <w:rsid w:val="00D40644"/>
    <w:rsid w:val="00D40937"/>
    <w:rsid w:val="00D40986"/>
    <w:rsid w:val="00D40B81"/>
    <w:rsid w:val="00D40F95"/>
    <w:rsid w:val="00D41005"/>
    <w:rsid w:val="00D41096"/>
    <w:rsid w:val="00D418D0"/>
    <w:rsid w:val="00D4193B"/>
    <w:rsid w:val="00D41ADD"/>
    <w:rsid w:val="00D41FD6"/>
    <w:rsid w:val="00D4218B"/>
    <w:rsid w:val="00D42262"/>
    <w:rsid w:val="00D42BA2"/>
    <w:rsid w:val="00D42CA6"/>
    <w:rsid w:val="00D4363A"/>
    <w:rsid w:val="00D4407F"/>
    <w:rsid w:val="00D46141"/>
    <w:rsid w:val="00D467D4"/>
    <w:rsid w:val="00D46F0C"/>
    <w:rsid w:val="00D47EC3"/>
    <w:rsid w:val="00D50B91"/>
    <w:rsid w:val="00D50C60"/>
    <w:rsid w:val="00D50C96"/>
    <w:rsid w:val="00D51204"/>
    <w:rsid w:val="00D51400"/>
    <w:rsid w:val="00D51DD7"/>
    <w:rsid w:val="00D53229"/>
    <w:rsid w:val="00D53556"/>
    <w:rsid w:val="00D53BD6"/>
    <w:rsid w:val="00D53F40"/>
    <w:rsid w:val="00D548F7"/>
    <w:rsid w:val="00D54D46"/>
    <w:rsid w:val="00D5527A"/>
    <w:rsid w:val="00D55DA9"/>
    <w:rsid w:val="00D56807"/>
    <w:rsid w:val="00D56D87"/>
    <w:rsid w:val="00D57B7B"/>
    <w:rsid w:val="00D60095"/>
    <w:rsid w:val="00D61D27"/>
    <w:rsid w:val="00D61DD6"/>
    <w:rsid w:val="00D62042"/>
    <w:rsid w:val="00D621B4"/>
    <w:rsid w:val="00D62437"/>
    <w:rsid w:val="00D62999"/>
    <w:rsid w:val="00D62AA9"/>
    <w:rsid w:val="00D62D98"/>
    <w:rsid w:val="00D62DDE"/>
    <w:rsid w:val="00D6312D"/>
    <w:rsid w:val="00D63456"/>
    <w:rsid w:val="00D6499B"/>
    <w:rsid w:val="00D64C91"/>
    <w:rsid w:val="00D65ECD"/>
    <w:rsid w:val="00D665E4"/>
    <w:rsid w:val="00D6906A"/>
    <w:rsid w:val="00D70D0C"/>
    <w:rsid w:val="00D71E7B"/>
    <w:rsid w:val="00D71F25"/>
    <w:rsid w:val="00D7275F"/>
    <w:rsid w:val="00D72A71"/>
    <w:rsid w:val="00D73303"/>
    <w:rsid w:val="00D73C45"/>
    <w:rsid w:val="00D73F82"/>
    <w:rsid w:val="00D74014"/>
    <w:rsid w:val="00D742EE"/>
    <w:rsid w:val="00D74887"/>
    <w:rsid w:val="00D74AAB"/>
    <w:rsid w:val="00D74F2D"/>
    <w:rsid w:val="00D750F8"/>
    <w:rsid w:val="00D7531E"/>
    <w:rsid w:val="00D759EE"/>
    <w:rsid w:val="00D762B4"/>
    <w:rsid w:val="00D76378"/>
    <w:rsid w:val="00D763D5"/>
    <w:rsid w:val="00D766E9"/>
    <w:rsid w:val="00D76CDF"/>
    <w:rsid w:val="00D77821"/>
    <w:rsid w:val="00D8037A"/>
    <w:rsid w:val="00D80C5A"/>
    <w:rsid w:val="00D81433"/>
    <w:rsid w:val="00D82043"/>
    <w:rsid w:val="00D82130"/>
    <w:rsid w:val="00D8261A"/>
    <w:rsid w:val="00D82D3D"/>
    <w:rsid w:val="00D83725"/>
    <w:rsid w:val="00D8427F"/>
    <w:rsid w:val="00D84AE9"/>
    <w:rsid w:val="00D85097"/>
    <w:rsid w:val="00D859DE"/>
    <w:rsid w:val="00D85CED"/>
    <w:rsid w:val="00D86C0B"/>
    <w:rsid w:val="00D9011D"/>
    <w:rsid w:val="00D9182D"/>
    <w:rsid w:val="00D91D7B"/>
    <w:rsid w:val="00D91E17"/>
    <w:rsid w:val="00D92E0D"/>
    <w:rsid w:val="00D930BD"/>
    <w:rsid w:val="00D9399F"/>
    <w:rsid w:val="00D942AB"/>
    <w:rsid w:val="00D95301"/>
    <w:rsid w:val="00D95CD7"/>
    <w:rsid w:val="00D96826"/>
    <w:rsid w:val="00D96950"/>
    <w:rsid w:val="00D9714F"/>
    <w:rsid w:val="00D978DE"/>
    <w:rsid w:val="00D97987"/>
    <w:rsid w:val="00D97C94"/>
    <w:rsid w:val="00D97FAD"/>
    <w:rsid w:val="00DA0B0E"/>
    <w:rsid w:val="00DA0E8F"/>
    <w:rsid w:val="00DA0E9C"/>
    <w:rsid w:val="00DA0FE8"/>
    <w:rsid w:val="00DA1893"/>
    <w:rsid w:val="00DA2741"/>
    <w:rsid w:val="00DA28F6"/>
    <w:rsid w:val="00DA389F"/>
    <w:rsid w:val="00DA45DB"/>
    <w:rsid w:val="00DA4C94"/>
    <w:rsid w:val="00DA4D01"/>
    <w:rsid w:val="00DA50D5"/>
    <w:rsid w:val="00DA566D"/>
    <w:rsid w:val="00DA5AD7"/>
    <w:rsid w:val="00DA63AF"/>
    <w:rsid w:val="00DA6411"/>
    <w:rsid w:val="00DA68F6"/>
    <w:rsid w:val="00DA708F"/>
    <w:rsid w:val="00DA7626"/>
    <w:rsid w:val="00DB00B3"/>
    <w:rsid w:val="00DB0917"/>
    <w:rsid w:val="00DB0D73"/>
    <w:rsid w:val="00DB10C9"/>
    <w:rsid w:val="00DB213A"/>
    <w:rsid w:val="00DB2B13"/>
    <w:rsid w:val="00DB3AE6"/>
    <w:rsid w:val="00DB422A"/>
    <w:rsid w:val="00DB4355"/>
    <w:rsid w:val="00DB4590"/>
    <w:rsid w:val="00DB481A"/>
    <w:rsid w:val="00DB4FE4"/>
    <w:rsid w:val="00DB54B4"/>
    <w:rsid w:val="00DB5532"/>
    <w:rsid w:val="00DB55F2"/>
    <w:rsid w:val="00DB5726"/>
    <w:rsid w:val="00DB57B3"/>
    <w:rsid w:val="00DB6AFD"/>
    <w:rsid w:val="00DB6B23"/>
    <w:rsid w:val="00DB776B"/>
    <w:rsid w:val="00DB7801"/>
    <w:rsid w:val="00DB7C63"/>
    <w:rsid w:val="00DC014C"/>
    <w:rsid w:val="00DC035B"/>
    <w:rsid w:val="00DC0584"/>
    <w:rsid w:val="00DC0BCA"/>
    <w:rsid w:val="00DC0C68"/>
    <w:rsid w:val="00DC24A3"/>
    <w:rsid w:val="00DC2A60"/>
    <w:rsid w:val="00DC334A"/>
    <w:rsid w:val="00DC4342"/>
    <w:rsid w:val="00DC5015"/>
    <w:rsid w:val="00DC5A71"/>
    <w:rsid w:val="00DC5B85"/>
    <w:rsid w:val="00DC5EB9"/>
    <w:rsid w:val="00DC611F"/>
    <w:rsid w:val="00DC6F10"/>
    <w:rsid w:val="00DC711E"/>
    <w:rsid w:val="00DC79EA"/>
    <w:rsid w:val="00DC7AE3"/>
    <w:rsid w:val="00DC7CC6"/>
    <w:rsid w:val="00DD0022"/>
    <w:rsid w:val="00DD1C73"/>
    <w:rsid w:val="00DD1C80"/>
    <w:rsid w:val="00DD1D39"/>
    <w:rsid w:val="00DD351B"/>
    <w:rsid w:val="00DD3F10"/>
    <w:rsid w:val="00DD4307"/>
    <w:rsid w:val="00DD4687"/>
    <w:rsid w:val="00DD46AB"/>
    <w:rsid w:val="00DD478B"/>
    <w:rsid w:val="00DD48EA"/>
    <w:rsid w:val="00DD4D3C"/>
    <w:rsid w:val="00DD5171"/>
    <w:rsid w:val="00DD5F68"/>
    <w:rsid w:val="00DD6577"/>
    <w:rsid w:val="00DD68F9"/>
    <w:rsid w:val="00DD786E"/>
    <w:rsid w:val="00DE06C2"/>
    <w:rsid w:val="00DE0E4B"/>
    <w:rsid w:val="00DE1E65"/>
    <w:rsid w:val="00DE21DC"/>
    <w:rsid w:val="00DE238C"/>
    <w:rsid w:val="00DE380C"/>
    <w:rsid w:val="00DE51C2"/>
    <w:rsid w:val="00DE5972"/>
    <w:rsid w:val="00DE644B"/>
    <w:rsid w:val="00DE6D92"/>
    <w:rsid w:val="00DE6E48"/>
    <w:rsid w:val="00DE7EAE"/>
    <w:rsid w:val="00DF0BF5"/>
    <w:rsid w:val="00DF10B9"/>
    <w:rsid w:val="00DF14EC"/>
    <w:rsid w:val="00DF15D6"/>
    <w:rsid w:val="00DF180A"/>
    <w:rsid w:val="00DF250D"/>
    <w:rsid w:val="00DF54E4"/>
    <w:rsid w:val="00DF58A0"/>
    <w:rsid w:val="00DF5D96"/>
    <w:rsid w:val="00DF5DC6"/>
    <w:rsid w:val="00DF7004"/>
    <w:rsid w:val="00DF7AD2"/>
    <w:rsid w:val="00DFCCA8"/>
    <w:rsid w:val="00E00731"/>
    <w:rsid w:val="00E00B6A"/>
    <w:rsid w:val="00E01E1D"/>
    <w:rsid w:val="00E02227"/>
    <w:rsid w:val="00E02768"/>
    <w:rsid w:val="00E0495B"/>
    <w:rsid w:val="00E04B96"/>
    <w:rsid w:val="00E050CC"/>
    <w:rsid w:val="00E0563F"/>
    <w:rsid w:val="00E05907"/>
    <w:rsid w:val="00E05A56"/>
    <w:rsid w:val="00E05CD2"/>
    <w:rsid w:val="00E060F2"/>
    <w:rsid w:val="00E0629E"/>
    <w:rsid w:val="00E0679D"/>
    <w:rsid w:val="00E06A70"/>
    <w:rsid w:val="00E06BB4"/>
    <w:rsid w:val="00E06D90"/>
    <w:rsid w:val="00E10871"/>
    <w:rsid w:val="00E10B1D"/>
    <w:rsid w:val="00E10F7C"/>
    <w:rsid w:val="00E1123B"/>
    <w:rsid w:val="00E1156B"/>
    <w:rsid w:val="00E11C35"/>
    <w:rsid w:val="00E124AE"/>
    <w:rsid w:val="00E1350A"/>
    <w:rsid w:val="00E138E5"/>
    <w:rsid w:val="00E142BF"/>
    <w:rsid w:val="00E1476B"/>
    <w:rsid w:val="00E14904"/>
    <w:rsid w:val="00E14D71"/>
    <w:rsid w:val="00E1564E"/>
    <w:rsid w:val="00E161B9"/>
    <w:rsid w:val="00E16C62"/>
    <w:rsid w:val="00E16CB1"/>
    <w:rsid w:val="00E17971"/>
    <w:rsid w:val="00E179A6"/>
    <w:rsid w:val="00E17A4B"/>
    <w:rsid w:val="00E2050D"/>
    <w:rsid w:val="00E2063B"/>
    <w:rsid w:val="00E2126E"/>
    <w:rsid w:val="00E21E75"/>
    <w:rsid w:val="00E229DC"/>
    <w:rsid w:val="00E22B0F"/>
    <w:rsid w:val="00E235D8"/>
    <w:rsid w:val="00E2389A"/>
    <w:rsid w:val="00E23B8C"/>
    <w:rsid w:val="00E23D4E"/>
    <w:rsid w:val="00E25A21"/>
    <w:rsid w:val="00E25D57"/>
    <w:rsid w:val="00E267D0"/>
    <w:rsid w:val="00E26858"/>
    <w:rsid w:val="00E2692B"/>
    <w:rsid w:val="00E27B7C"/>
    <w:rsid w:val="00E27C82"/>
    <w:rsid w:val="00E27CD4"/>
    <w:rsid w:val="00E30182"/>
    <w:rsid w:val="00E31E13"/>
    <w:rsid w:val="00E3257D"/>
    <w:rsid w:val="00E32E28"/>
    <w:rsid w:val="00E3381F"/>
    <w:rsid w:val="00E3387B"/>
    <w:rsid w:val="00E34461"/>
    <w:rsid w:val="00E35531"/>
    <w:rsid w:val="00E35E41"/>
    <w:rsid w:val="00E367CD"/>
    <w:rsid w:val="00E368CE"/>
    <w:rsid w:val="00E375A8"/>
    <w:rsid w:val="00E37675"/>
    <w:rsid w:val="00E40075"/>
    <w:rsid w:val="00E405C4"/>
    <w:rsid w:val="00E40B5C"/>
    <w:rsid w:val="00E40C1A"/>
    <w:rsid w:val="00E419E9"/>
    <w:rsid w:val="00E41B35"/>
    <w:rsid w:val="00E42317"/>
    <w:rsid w:val="00E42A88"/>
    <w:rsid w:val="00E42D67"/>
    <w:rsid w:val="00E43AE2"/>
    <w:rsid w:val="00E44FF2"/>
    <w:rsid w:val="00E45348"/>
    <w:rsid w:val="00E4653F"/>
    <w:rsid w:val="00E478AF"/>
    <w:rsid w:val="00E47AB6"/>
    <w:rsid w:val="00E47E16"/>
    <w:rsid w:val="00E47F95"/>
    <w:rsid w:val="00E50972"/>
    <w:rsid w:val="00E51D4D"/>
    <w:rsid w:val="00E526AC"/>
    <w:rsid w:val="00E52851"/>
    <w:rsid w:val="00E52B7B"/>
    <w:rsid w:val="00E53618"/>
    <w:rsid w:val="00E53629"/>
    <w:rsid w:val="00E54373"/>
    <w:rsid w:val="00E544B1"/>
    <w:rsid w:val="00E556B0"/>
    <w:rsid w:val="00E560F1"/>
    <w:rsid w:val="00E565FF"/>
    <w:rsid w:val="00E5668A"/>
    <w:rsid w:val="00E57E4A"/>
    <w:rsid w:val="00E57EBC"/>
    <w:rsid w:val="00E61C38"/>
    <w:rsid w:val="00E61C49"/>
    <w:rsid w:val="00E61DE0"/>
    <w:rsid w:val="00E62B68"/>
    <w:rsid w:val="00E62C20"/>
    <w:rsid w:val="00E633EA"/>
    <w:rsid w:val="00E6360B"/>
    <w:rsid w:val="00E63E4F"/>
    <w:rsid w:val="00E65481"/>
    <w:rsid w:val="00E66973"/>
    <w:rsid w:val="00E67D0C"/>
    <w:rsid w:val="00E7012E"/>
    <w:rsid w:val="00E70469"/>
    <w:rsid w:val="00E72B14"/>
    <w:rsid w:val="00E73F8B"/>
    <w:rsid w:val="00E74E66"/>
    <w:rsid w:val="00E74F1D"/>
    <w:rsid w:val="00E75C46"/>
    <w:rsid w:val="00E76348"/>
    <w:rsid w:val="00E77540"/>
    <w:rsid w:val="00E77B08"/>
    <w:rsid w:val="00E813AD"/>
    <w:rsid w:val="00E832FC"/>
    <w:rsid w:val="00E836BF"/>
    <w:rsid w:val="00E83C01"/>
    <w:rsid w:val="00E845AA"/>
    <w:rsid w:val="00E84D93"/>
    <w:rsid w:val="00E8534D"/>
    <w:rsid w:val="00E854BB"/>
    <w:rsid w:val="00E8624B"/>
    <w:rsid w:val="00E8685B"/>
    <w:rsid w:val="00E86F67"/>
    <w:rsid w:val="00E87526"/>
    <w:rsid w:val="00E8760B"/>
    <w:rsid w:val="00E878A3"/>
    <w:rsid w:val="00E87B1D"/>
    <w:rsid w:val="00E87F6D"/>
    <w:rsid w:val="00E90D37"/>
    <w:rsid w:val="00E911E3"/>
    <w:rsid w:val="00E91F1D"/>
    <w:rsid w:val="00E9214B"/>
    <w:rsid w:val="00E92263"/>
    <w:rsid w:val="00E922AC"/>
    <w:rsid w:val="00E927B2"/>
    <w:rsid w:val="00E92956"/>
    <w:rsid w:val="00E92B0D"/>
    <w:rsid w:val="00E93583"/>
    <w:rsid w:val="00E940EF"/>
    <w:rsid w:val="00E94D87"/>
    <w:rsid w:val="00E94E75"/>
    <w:rsid w:val="00E94FB4"/>
    <w:rsid w:val="00E9509B"/>
    <w:rsid w:val="00E95244"/>
    <w:rsid w:val="00E9599D"/>
    <w:rsid w:val="00E96432"/>
    <w:rsid w:val="00E9643A"/>
    <w:rsid w:val="00E96860"/>
    <w:rsid w:val="00EA033D"/>
    <w:rsid w:val="00EA0993"/>
    <w:rsid w:val="00EA0A6F"/>
    <w:rsid w:val="00EA195A"/>
    <w:rsid w:val="00EA1FF5"/>
    <w:rsid w:val="00EA294B"/>
    <w:rsid w:val="00EA3676"/>
    <w:rsid w:val="00EA3D4C"/>
    <w:rsid w:val="00EA4105"/>
    <w:rsid w:val="00EA4A8C"/>
    <w:rsid w:val="00EA54DE"/>
    <w:rsid w:val="00EA62A7"/>
    <w:rsid w:val="00EB029B"/>
    <w:rsid w:val="00EB09C5"/>
    <w:rsid w:val="00EB0CA6"/>
    <w:rsid w:val="00EB1429"/>
    <w:rsid w:val="00EB1852"/>
    <w:rsid w:val="00EB2560"/>
    <w:rsid w:val="00EB267C"/>
    <w:rsid w:val="00EB29B9"/>
    <w:rsid w:val="00EB29CD"/>
    <w:rsid w:val="00EB2B09"/>
    <w:rsid w:val="00EB3688"/>
    <w:rsid w:val="00EB37C9"/>
    <w:rsid w:val="00EB4307"/>
    <w:rsid w:val="00EB4574"/>
    <w:rsid w:val="00EB573E"/>
    <w:rsid w:val="00EB6611"/>
    <w:rsid w:val="00EB6F4C"/>
    <w:rsid w:val="00EB7874"/>
    <w:rsid w:val="00EC036D"/>
    <w:rsid w:val="00EC06D2"/>
    <w:rsid w:val="00EC0C73"/>
    <w:rsid w:val="00EC0E62"/>
    <w:rsid w:val="00EC151A"/>
    <w:rsid w:val="00EC2468"/>
    <w:rsid w:val="00EC2697"/>
    <w:rsid w:val="00EC269D"/>
    <w:rsid w:val="00EC578D"/>
    <w:rsid w:val="00EC5B62"/>
    <w:rsid w:val="00EC5CE2"/>
    <w:rsid w:val="00EC6930"/>
    <w:rsid w:val="00EC6CC9"/>
    <w:rsid w:val="00ED084D"/>
    <w:rsid w:val="00ED0A2B"/>
    <w:rsid w:val="00ED0B9B"/>
    <w:rsid w:val="00ED0CCB"/>
    <w:rsid w:val="00ED0FB4"/>
    <w:rsid w:val="00ED10B9"/>
    <w:rsid w:val="00ED264E"/>
    <w:rsid w:val="00ED2A95"/>
    <w:rsid w:val="00ED2D86"/>
    <w:rsid w:val="00ED3D9A"/>
    <w:rsid w:val="00ED437A"/>
    <w:rsid w:val="00ED472E"/>
    <w:rsid w:val="00ED5542"/>
    <w:rsid w:val="00ED629A"/>
    <w:rsid w:val="00ED6555"/>
    <w:rsid w:val="00ED75C8"/>
    <w:rsid w:val="00ED7A60"/>
    <w:rsid w:val="00ED7D8C"/>
    <w:rsid w:val="00EE002A"/>
    <w:rsid w:val="00EE06F7"/>
    <w:rsid w:val="00EE1574"/>
    <w:rsid w:val="00EE1A11"/>
    <w:rsid w:val="00EE1B31"/>
    <w:rsid w:val="00EE2298"/>
    <w:rsid w:val="00EE2AD7"/>
    <w:rsid w:val="00EE3DE8"/>
    <w:rsid w:val="00EE3DED"/>
    <w:rsid w:val="00EE44A4"/>
    <w:rsid w:val="00EE4D9E"/>
    <w:rsid w:val="00EE580A"/>
    <w:rsid w:val="00EE5A5F"/>
    <w:rsid w:val="00EE5A9A"/>
    <w:rsid w:val="00EE68CD"/>
    <w:rsid w:val="00EE6C64"/>
    <w:rsid w:val="00EE72CA"/>
    <w:rsid w:val="00EE7ED7"/>
    <w:rsid w:val="00EF09F0"/>
    <w:rsid w:val="00EF0AE7"/>
    <w:rsid w:val="00EF1F07"/>
    <w:rsid w:val="00EF29D1"/>
    <w:rsid w:val="00EF3899"/>
    <w:rsid w:val="00EF3B87"/>
    <w:rsid w:val="00EF3EAD"/>
    <w:rsid w:val="00EF457A"/>
    <w:rsid w:val="00EF4968"/>
    <w:rsid w:val="00EF4BB3"/>
    <w:rsid w:val="00EF4C61"/>
    <w:rsid w:val="00EF5854"/>
    <w:rsid w:val="00EF5B96"/>
    <w:rsid w:val="00EF5E62"/>
    <w:rsid w:val="00EF6395"/>
    <w:rsid w:val="00EF6700"/>
    <w:rsid w:val="00EF6AFF"/>
    <w:rsid w:val="00EF76B6"/>
    <w:rsid w:val="00EF7A3F"/>
    <w:rsid w:val="00EF7E86"/>
    <w:rsid w:val="00F00B65"/>
    <w:rsid w:val="00F00D0C"/>
    <w:rsid w:val="00F01F4E"/>
    <w:rsid w:val="00F0201F"/>
    <w:rsid w:val="00F020A6"/>
    <w:rsid w:val="00F0252C"/>
    <w:rsid w:val="00F02EAC"/>
    <w:rsid w:val="00F03093"/>
    <w:rsid w:val="00F032C7"/>
    <w:rsid w:val="00F03A11"/>
    <w:rsid w:val="00F046BF"/>
    <w:rsid w:val="00F04AFB"/>
    <w:rsid w:val="00F05207"/>
    <w:rsid w:val="00F05650"/>
    <w:rsid w:val="00F05BC7"/>
    <w:rsid w:val="00F068E7"/>
    <w:rsid w:val="00F06914"/>
    <w:rsid w:val="00F076F4"/>
    <w:rsid w:val="00F102EF"/>
    <w:rsid w:val="00F11DBD"/>
    <w:rsid w:val="00F11F0E"/>
    <w:rsid w:val="00F12E3C"/>
    <w:rsid w:val="00F13233"/>
    <w:rsid w:val="00F13B34"/>
    <w:rsid w:val="00F13DC9"/>
    <w:rsid w:val="00F14C42"/>
    <w:rsid w:val="00F14E91"/>
    <w:rsid w:val="00F14F6F"/>
    <w:rsid w:val="00F15F47"/>
    <w:rsid w:val="00F15F53"/>
    <w:rsid w:val="00F169D3"/>
    <w:rsid w:val="00F1764B"/>
    <w:rsid w:val="00F17DC6"/>
    <w:rsid w:val="00F1C47D"/>
    <w:rsid w:val="00F200BA"/>
    <w:rsid w:val="00F2093E"/>
    <w:rsid w:val="00F20982"/>
    <w:rsid w:val="00F20A5D"/>
    <w:rsid w:val="00F21460"/>
    <w:rsid w:val="00F2198D"/>
    <w:rsid w:val="00F21BC7"/>
    <w:rsid w:val="00F21C34"/>
    <w:rsid w:val="00F21D80"/>
    <w:rsid w:val="00F220BD"/>
    <w:rsid w:val="00F22479"/>
    <w:rsid w:val="00F22858"/>
    <w:rsid w:val="00F22BCC"/>
    <w:rsid w:val="00F231E0"/>
    <w:rsid w:val="00F2384B"/>
    <w:rsid w:val="00F26181"/>
    <w:rsid w:val="00F26660"/>
    <w:rsid w:val="00F268C4"/>
    <w:rsid w:val="00F30144"/>
    <w:rsid w:val="00F30C24"/>
    <w:rsid w:val="00F30E35"/>
    <w:rsid w:val="00F31089"/>
    <w:rsid w:val="00F31319"/>
    <w:rsid w:val="00F317A4"/>
    <w:rsid w:val="00F31DD5"/>
    <w:rsid w:val="00F3304F"/>
    <w:rsid w:val="00F338B2"/>
    <w:rsid w:val="00F33A8E"/>
    <w:rsid w:val="00F33E82"/>
    <w:rsid w:val="00F33FE2"/>
    <w:rsid w:val="00F340D3"/>
    <w:rsid w:val="00F343DB"/>
    <w:rsid w:val="00F348E5"/>
    <w:rsid w:val="00F34A38"/>
    <w:rsid w:val="00F354D2"/>
    <w:rsid w:val="00F37848"/>
    <w:rsid w:val="00F37A70"/>
    <w:rsid w:val="00F404BD"/>
    <w:rsid w:val="00F40987"/>
    <w:rsid w:val="00F40F28"/>
    <w:rsid w:val="00F41C0B"/>
    <w:rsid w:val="00F426FD"/>
    <w:rsid w:val="00F42B2B"/>
    <w:rsid w:val="00F43288"/>
    <w:rsid w:val="00F43333"/>
    <w:rsid w:val="00F44491"/>
    <w:rsid w:val="00F4507E"/>
    <w:rsid w:val="00F452E5"/>
    <w:rsid w:val="00F454AF"/>
    <w:rsid w:val="00F454C1"/>
    <w:rsid w:val="00F460BE"/>
    <w:rsid w:val="00F465EA"/>
    <w:rsid w:val="00F46978"/>
    <w:rsid w:val="00F47627"/>
    <w:rsid w:val="00F47756"/>
    <w:rsid w:val="00F50843"/>
    <w:rsid w:val="00F50A49"/>
    <w:rsid w:val="00F50E46"/>
    <w:rsid w:val="00F51366"/>
    <w:rsid w:val="00F513F5"/>
    <w:rsid w:val="00F52B25"/>
    <w:rsid w:val="00F52D24"/>
    <w:rsid w:val="00F53147"/>
    <w:rsid w:val="00F5353B"/>
    <w:rsid w:val="00F53A92"/>
    <w:rsid w:val="00F53F81"/>
    <w:rsid w:val="00F541D4"/>
    <w:rsid w:val="00F5453A"/>
    <w:rsid w:val="00F547E2"/>
    <w:rsid w:val="00F54D73"/>
    <w:rsid w:val="00F54F10"/>
    <w:rsid w:val="00F551A3"/>
    <w:rsid w:val="00F55210"/>
    <w:rsid w:val="00F55554"/>
    <w:rsid w:val="00F558F6"/>
    <w:rsid w:val="00F55BC5"/>
    <w:rsid w:val="00F56486"/>
    <w:rsid w:val="00F56735"/>
    <w:rsid w:val="00F56A60"/>
    <w:rsid w:val="00F60E8E"/>
    <w:rsid w:val="00F61960"/>
    <w:rsid w:val="00F61B44"/>
    <w:rsid w:val="00F62510"/>
    <w:rsid w:val="00F62696"/>
    <w:rsid w:val="00F634E2"/>
    <w:rsid w:val="00F64331"/>
    <w:rsid w:val="00F64CA5"/>
    <w:rsid w:val="00F64E39"/>
    <w:rsid w:val="00F65C44"/>
    <w:rsid w:val="00F66157"/>
    <w:rsid w:val="00F6619D"/>
    <w:rsid w:val="00F66277"/>
    <w:rsid w:val="00F66503"/>
    <w:rsid w:val="00F66609"/>
    <w:rsid w:val="00F68371"/>
    <w:rsid w:val="00F7005E"/>
    <w:rsid w:val="00F7022E"/>
    <w:rsid w:val="00F704AB"/>
    <w:rsid w:val="00F71192"/>
    <w:rsid w:val="00F71369"/>
    <w:rsid w:val="00F7142E"/>
    <w:rsid w:val="00F71D52"/>
    <w:rsid w:val="00F71E69"/>
    <w:rsid w:val="00F722C2"/>
    <w:rsid w:val="00F72828"/>
    <w:rsid w:val="00F728CC"/>
    <w:rsid w:val="00F74BC7"/>
    <w:rsid w:val="00F74C39"/>
    <w:rsid w:val="00F75714"/>
    <w:rsid w:val="00F75829"/>
    <w:rsid w:val="00F7596B"/>
    <w:rsid w:val="00F7632A"/>
    <w:rsid w:val="00F76718"/>
    <w:rsid w:val="00F76AA5"/>
    <w:rsid w:val="00F76DE6"/>
    <w:rsid w:val="00F771A7"/>
    <w:rsid w:val="00F7765A"/>
    <w:rsid w:val="00F778D7"/>
    <w:rsid w:val="00F778D8"/>
    <w:rsid w:val="00F779B5"/>
    <w:rsid w:val="00F77AF3"/>
    <w:rsid w:val="00F80318"/>
    <w:rsid w:val="00F803D2"/>
    <w:rsid w:val="00F80CB1"/>
    <w:rsid w:val="00F80E09"/>
    <w:rsid w:val="00F80EBA"/>
    <w:rsid w:val="00F816F2"/>
    <w:rsid w:val="00F8229A"/>
    <w:rsid w:val="00F8297F"/>
    <w:rsid w:val="00F83C4C"/>
    <w:rsid w:val="00F8519F"/>
    <w:rsid w:val="00F85A10"/>
    <w:rsid w:val="00F85B56"/>
    <w:rsid w:val="00F91005"/>
    <w:rsid w:val="00F91130"/>
    <w:rsid w:val="00F9122F"/>
    <w:rsid w:val="00F913B7"/>
    <w:rsid w:val="00F91A2A"/>
    <w:rsid w:val="00F923BD"/>
    <w:rsid w:val="00F96447"/>
    <w:rsid w:val="00F968C3"/>
    <w:rsid w:val="00F9735F"/>
    <w:rsid w:val="00F9750D"/>
    <w:rsid w:val="00FA0779"/>
    <w:rsid w:val="00FA12E3"/>
    <w:rsid w:val="00FA2523"/>
    <w:rsid w:val="00FA3915"/>
    <w:rsid w:val="00FA46EA"/>
    <w:rsid w:val="00FA4866"/>
    <w:rsid w:val="00FA5312"/>
    <w:rsid w:val="00FA5864"/>
    <w:rsid w:val="00FA58B5"/>
    <w:rsid w:val="00FA5A1C"/>
    <w:rsid w:val="00FA6428"/>
    <w:rsid w:val="00FA67C0"/>
    <w:rsid w:val="00FA7766"/>
    <w:rsid w:val="00FB0777"/>
    <w:rsid w:val="00FB08F7"/>
    <w:rsid w:val="00FB1E6C"/>
    <w:rsid w:val="00FB2F65"/>
    <w:rsid w:val="00FB3836"/>
    <w:rsid w:val="00FB46C7"/>
    <w:rsid w:val="00FB493F"/>
    <w:rsid w:val="00FB5097"/>
    <w:rsid w:val="00FB51D4"/>
    <w:rsid w:val="00FB53BF"/>
    <w:rsid w:val="00FB6055"/>
    <w:rsid w:val="00FB6690"/>
    <w:rsid w:val="00FB7634"/>
    <w:rsid w:val="00FC01F9"/>
    <w:rsid w:val="00FC02B1"/>
    <w:rsid w:val="00FC02DE"/>
    <w:rsid w:val="00FC0823"/>
    <w:rsid w:val="00FC1389"/>
    <w:rsid w:val="00FC1516"/>
    <w:rsid w:val="00FC1589"/>
    <w:rsid w:val="00FC1A73"/>
    <w:rsid w:val="00FC1B4C"/>
    <w:rsid w:val="00FC2A95"/>
    <w:rsid w:val="00FC2E3E"/>
    <w:rsid w:val="00FC2E9C"/>
    <w:rsid w:val="00FC4732"/>
    <w:rsid w:val="00FC65E3"/>
    <w:rsid w:val="00FC69C8"/>
    <w:rsid w:val="00FC6F25"/>
    <w:rsid w:val="00FC729A"/>
    <w:rsid w:val="00FD140A"/>
    <w:rsid w:val="00FD16AD"/>
    <w:rsid w:val="00FD2A10"/>
    <w:rsid w:val="00FD3A81"/>
    <w:rsid w:val="00FD3C88"/>
    <w:rsid w:val="00FD59C7"/>
    <w:rsid w:val="00FD5AB5"/>
    <w:rsid w:val="00FD61EA"/>
    <w:rsid w:val="00FD7994"/>
    <w:rsid w:val="00FE01B7"/>
    <w:rsid w:val="00FE0386"/>
    <w:rsid w:val="00FE0D2F"/>
    <w:rsid w:val="00FE1682"/>
    <w:rsid w:val="00FE25A6"/>
    <w:rsid w:val="00FE285D"/>
    <w:rsid w:val="00FE3AF2"/>
    <w:rsid w:val="00FE419D"/>
    <w:rsid w:val="00FE4E57"/>
    <w:rsid w:val="00FE5772"/>
    <w:rsid w:val="00FE580A"/>
    <w:rsid w:val="00FE64DC"/>
    <w:rsid w:val="00FE654D"/>
    <w:rsid w:val="00FE785C"/>
    <w:rsid w:val="00FF00FD"/>
    <w:rsid w:val="00FF05B7"/>
    <w:rsid w:val="00FF0633"/>
    <w:rsid w:val="00FF24C7"/>
    <w:rsid w:val="00FF4A3F"/>
    <w:rsid w:val="00FF50A5"/>
    <w:rsid w:val="00FF5A36"/>
    <w:rsid w:val="00FF6216"/>
    <w:rsid w:val="00FF6D64"/>
    <w:rsid w:val="00FF74F1"/>
    <w:rsid w:val="00FF7784"/>
    <w:rsid w:val="00FF7A73"/>
    <w:rsid w:val="00FF7BA0"/>
    <w:rsid w:val="00FF7FEF"/>
    <w:rsid w:val="0106030E"/>
    <w:rsid w:val="01156FEB"/>
    <w:rsid w:val="011E8B66"/>
    <w:rsid w:val="013C6BCE"/>
    <w:rsid w:val="014138B7"/>
    <w:rsid w:val="01523470"/>
    <w:rsid w:val="016119DD"/>
    <w:rsid w:val="016E08A4"/>
    <w:rsid w:val="016EBB5C"/>
    <w:rsid w:val="0170C11D"/>
    <w:rsid w:val="01B15A7D"/>
    <w:rsid w:val="01CEEE9D"/>
    <w:rsid w:val="01D3677D"/>
    <w:rsid w:val="01EC11AA"/>
    <w:rsid w:val="01F0FD20"/>
    <w:rsid w:val="020AB21D"/>
    <w:rsid w:val="020E50F2"/>
    <w:rsid w:val="020F3285"/>
    <w:rsid w:val="020FE9B5"/>
    <w:rsid w:val="021E3D14"/>
    <w:rsid w:val="022F139E"/>
    <w:rsid w:val="02523212"/>
    <w:rsid w:val="0256276B"/>
    <w:rsid w:val="025D0848"/>
    <w:rsid w:val="0262F9BA"/>
    <w:rsid w:val="0273CE4A"/>
    <w:rsid w:val="027E1B97"/>
    <w:rsid w:val="028FE81D"/>
    <w:rsid w:val="029D97C9"/>
    <w:rsid w:val="02A718DA"/>
    <w:rsid w:val="02B5308B"/>
    <w:rsid w:val="02DF5693"/>
    <w:rsid w:val="02F085F2"/>
    <w:rsid w:val="02FD1A97"/>
    <w:rsid w:val="03004CE8"/>
    <w:rsid w:val="03095B9C"/>
    <w:rsid w:val="031266A6"/>
    <w:rsid w:val="0316697F"/>
    <w:rsid w:val="03520ACE"/>
    <w:rsid w:val="0365BF53"/>
    <w:rsid w:val="03685448"/>
    <w:rsid w:val="039B1030"/>
    <w:rsid w:val="03AAA3F8"/>
    <w:rsid w:val="03C83945"/>
    <w:rsid w:val="03CAECD8"/>
    <w:rsid w:val="03CBB6B1"/>
    <w:rsid w:val="03DA1690"/>
    <w:rsid w:val="03DB48CC"/>
    <w:rsid w:val="04020E97"/>
    <w:rsid w:val="04350578"/>
    <w:rsid w:val="043DCAD5"/>
    <w:rsid w:val="0442F3FB"/>
    <w:rsid w:val="04571BC0"/>
    <w:rsid w:val="04679B30"/>
    <w:rsid w:val="047B7645"/>
    <w:rsid w:val="04A6A4FB"/>
    <w:rsid w:val="04A7BFCF"/>
    <w:rsid w:val="04B7A6F9"/>
    <w:rsid w:val="04BEC210"/>
    <w:rsid w:val="04C554A7"/>
    <w:rsid w:val="04D0CF4F"/>
    <w:rsid w:val="04D74DE2"/>
    <w:rsid w:val="04EBEA25"/>
    <w:rsid w:val="051E5F55"/>
    <w:rsid w:val="05251C51"/>
    <w:rsid w:val="0532A9F9"/>
    <w:rsid w:val="05627F05"/>
    <w:rsid w:val="056C4552"/>
    <w:rsid w:val="05872620"/>
    <w:rsid w:val="0589EDDC"/>
    <w:rsid w:val="05937E69"/>
    <w:rsid w:val="05B8670B"/>
    <w:rsid w:val="05D86C29"/>
    <w:rsid w:val="05E0E690"/>
    <w:rsid w:val="05E61849"/>
    <w:rsid w:val="05F93393"/>
    <w:rsid w:val="0600F721"/>
    <w:rsid w:val="0602C821"/>
    <w:rsid w:val="0629606A"/>
    <w:rsid w:val="0631C12C"/>
    <w:rsid w:val="06393E1B"/>
    <w:rsid w:val="06400ACD"/>
    <w:rsid w:val="06463147"/>
    <w:rsid w:val="06771977"/>
    <w:rsid w:val="068E2595"/>
    <w:rsid w:val="0691F88C"/>
    <w:rsid w:val="069A7F73"/>
    <w:rsid w:val="06A6A4EF"/>
    <w:rsid w:val="06AA2610"/>
    <w:rsid w:val="06AA4589"/>
    <w:rsid w:val="06E020F2"/>
    <w:rsid w:val="06E78F85"/>
    <w:rsid w:val="06EE7B45"/>
    <w:rsid w:val="0703BC8A"/>
    <w:rsid w:val="072234F0"/>
    <w:rsid w:val="07486472"/>
    <w:rsid w:val="074EB686"/>
    <w:rsid w:val="075FF622"/>
    <w:rsid w:val="0760B6E8"/>
    <w:rsid w:val="076297BF"/>
    <w:rsid w:val="077AD134"/>
    <w:rsid w:val="078544CF"/>
    <w:rsid w:val="0786E1AF"/>
    <w:rsid w:val="07911643"/>
    <w:rsid w:val="07A4934A"/>
    <w:rsid w:val="07ACCC26"/>
    <w:rsid w:val="07B5C86A"/>
    <w:rsid w:val="07E49FD1"/>
    <w:rsid w:val="07FDF7DE"/>
    <w:rsid w:val="0826BFF8"/>
    <w:rsid w:val="083A8B81"/>
    <w:rsid w:val="084311A3"/>
    <w:rsid w:val="084DA2C8"/>
    <w:rsid w:val="085E0A9F"/>
    <w:rsid w:val="08852DE0"/>
    <w:rsid w:val="08BA21E1"/>
    <w:rsid w:val="08BEE8BD"/>
    <w:rsid w:val="08DE2370"/>
    <w:rsid w:val="08E0DF3C"/>
    <w:rsid w:val="08FE8DE1"/>
    <w:rsid w:val="0917AA39"/>
    <w:rsid w:val="091C4ED3"/>
    <w:rsid w:val="093527FC"/>
    <w:rsid w:val="093C6F11"/>
    <w:rsid w:val="0940988A"/>
    <w:rsid w:val="094FFA05"/>
    <w:rsid w:val="096140AE"/>
    <w:rsid w:val="09806833"/>
    <w:rsid w:val="0983187F"/>
    <w:rsid w:val="098366F0"/>
    <w:rsid w:val="0984C99D"/>
    <w:rsid w:val="09884A05"/>
    <w:rsid w:val="098B6094"/>
    <w:rsid w:val="09928595"/>
    <w:rsid w:val="099DC708"/>
    <w:rsid w:val="09B4FE67"/>
    <w:rsid w:val="09C3CB12"/>
    <w:rsid w:val="09CB6B13"/>
    <w:rsid w:val="09D47E24"/>
    <w:rsid w:val="09DF7569"/>
    <w:rsid w:val="09E57E4F"/>
    <w:rsid w:val="09EFC711"/>
    <w:rsid w:val="09F63A2C"/>
    <w:rsid w:val="09FCEDF0"/>
    <w:rsid w:val="0A0E1B79"/>
    <w:rsid w:val="0A16935A"/>
    <w:rsid w:val="0A54293C"/>
    <w:rsid w:val="0A556162"/>
    <w:rsid w:val="0A6EA344"/>
    <w:rsid w:val="0A9BF976"/>
    <w:rsid w:val="0A9E4F36"/>
    <w:rsid w:val="0AA848AB"/>
    <w:rsid w:val="0AB2A165"/>
    <w:rsid w:val="0ABB258F"/>
    <w:rsid w:val="0ABB7B65"/>
    <w:rsid w:val="0AC12155"/>
    <w:rsid w:val="0ADBFF80"/>
    <w:rsid w:val="0AF86D16"/>
    <w:rsid w:val="0B1D1CDE"/>
    <w:rsid w:val="0B40402F"/>
    <w:rsid w:val="0B582122"/>
    <w:rsid w:val="0B59FA08"/>
    <w:rsid w:val="0B621ED1"/>
    <w:rsid w:val="0B639FA3"/>
    <w:rsid w:val="0B6DD80D"/>
    <w:rsid w:val="0B9B4C11"/>
    <w:rsid w:val="0BA3E1CF"/>
    <w:rsid w:val="0BA4A855"/>
    <w:rsid w:val="0BAF8EBF"/>
    <w:rsid w:val="0BE272F9"/>
    <w:rsid w:val="0BE307FF"/>
    <w:rsid w:val="0BE61CB2"/>
    <w:rsid w:val="0BEE45AB"/>
    <w:rsid w:val="0C145BCC"/>
    <w:rsid w:val="0C39C313"/>
    <w:rsid w:val="0C488E4F"/>
    <w:rsid w:val="0C518923"/>
    <w:rsid w:val="0C64F3A5"/>
    <w:rsid w:val="0C6806A0"/>
    <w:rsid w:val="0C7E52C9"/>
    <w:rsid w:val="0C946D6A"/>
    <w:rsid w:val="0C9F1AF4"/>
    <w:rsid w:val="0CA372EA"/>
    <w:rsid w:val="0CB8623A"/>
    <w:rsid w:val="0CDC64FF"/>
    <w:rsid w:val="0CDF2346"/>
    <w:rsid w:val="0D089C46"/>
    <w:rsid w:val="0D106A9B"/>
    <w:rsid w:val="0D11465B"/>
    <w:rsid w:val="0D364AD5"/>
    <w:rsid w:val="0D3F580D"/>
    <w:rsid w:val="0D43F71A"/>
    <w:rsid w:val="0D44195F"/>
    <w:rsid w:val="0D5C5C8E"/>
    <w:rsid w:val="0D609A8B"/>
    <w:rsid w:val="0D82CEE2"/>
    <w:rsid w:val="0DA292B6"/>
    <w:rsid w:val="0DA5BFC6"/>
    <w:rsid w:val="0DB21488"/>
    <w:rsid w:val="0DB6D511"/>
    <w:rsid w:val="0DD817FD"/>
    <w:rsid w:val="0DF167EC"/>
    <w:rsid w:val="0E16A1ED"/>
    <w:rsid w:val="0E271376"/>
    <w:rsid w:val="0E332B94"/>
    <w:rsid w:val="0E35DA42"/>
    <w:rsid w:val="0E38022D"/>
    <w:rsid w:val="0E3EB437"/>
    <w:rsid w:val="0E544E61"/>
    <w:rsid w:val="0E5763C2"/>
    <w:rsid w:val="0E615BCD"/>
    <w:rsid w:val="0E8EEF52"/>
    <w:rsid w:val="0E959D80"/>
    <w:rsid w:val="0EBDBB61"/>
    <w:rsid w:val="0EDE2614"/>
    <w:rsid w:val="0EEFEB44"/>
    <w:rsid w:val="0EFABEE1"/>
    <w:rsid w:val="0F084C30"/>
    <w:rsid w:val="0F2CCADC"/>
    <w:rsid w:val="0F43F8CE"/>
    <w:rsid w:val="0F563A2D"/>
    <w:rsid w:val="0FA9E516"/>
    <w:rsid w:val="0FBC4D50"/>
    <w:rsid w:val="0FE1E09F"/>
    <w:rsid w:val="100E976F"/>
    <w:rsid w:val="1036AEF3"/>
    <w:rsid w:val="103C54B6"/>
    <w:rsid w:val="104B392A"/>
    <w:rsid w:val="10562BFC"/>
    <w:rsid w:val="105ACF33"/>
    <w:rsid w:val="107D5C4D"/>
    <w:rsid w:val="108C4E2E"/>
    <w:rsid w:val="108D8D0A"/>
    <w:rsid w:val="10985F01"/>
    <w:rsid w:val="10B3D325"/>
    <w:rsid w:val="10B47A16"/>
    <w:rsid w:val="10B709A7"/>
    <w:rsid w:val="10BFE4E0"/>
    <w:rsid w:val="10CFD75C"/>
    <w:rsid w:val="10D1EBB9"/>
    <w:rsid w:val="10EEDD84"/>
    <w:rsid w:val="110C030C"/>
    <w:rsid w:val="11207AE4"/>
    <w:rsid w:val="1126B4A9"/>
    <w:rsid w:val="1126E096"/>
    <w:rsid w:val="114753BF"/>
    <w:rsid w:val="1150659B"/>
    <w:rsid w:val="116248E6"/>
    <w:rsid w:val="1177D652"/>
    <w:rsid w:val="118093C1"/>
    <w:rsid w:val="1182512A"/>
    <w:rsid w:val="11B716D5"/>
    <w:rsid w:val="11DE9E2D"/>
    <w:rsid w:val="11E5DF8F"/>
    <w:rsid w:val="11EB0D95"/>
    <w:rsid w:val="11FBCB40"/>
    <w:rsid w:val="12172F29"/>
    <w:rsid w:val="121923B8"/>
    <w:rsid w:val="12197E06"/>
    <w:rsid w:val="124B1AA2"/>
    <w:rsid w:val="12592399"/>
    <w:rsid w:val="126ECC07"/>
    <w:rsid w:val="12774DD5"/>
    <w:rsid w:val="1290874B"/>
    <w:rsid w:val="129E396D"/>
    <w:rsid w:val="129FB481"/>
    <w:rsid w:val="12C5666E"/>
    <w:rsid w:val="12C5F7BD"/>
    <w:rsid w:val="12D9C24A"/>
    <w:rsid w:val="13029A69"/>
    <w:rsid w:val="131F2D41"/>
    <w:rsid w:val="1336737E"/>
    <w:rsid w:val="1338C4CF"/>
    <w:rsid w:val="135B6975"/>
    <w:rsid w:val="1370E7ED"/>
    <w:rsid w:val="13730F67"/>
    <w:rsid w:val="13780795"/>
    <w:rsid w:val="137EB431"/>
    <w:rsid w:val="138A7483"/>
    <w:rsid w:val="1398254D"/>
    <w:rsid w:val="139C6DE0"/>
    <w:rsid w:val="13AB7B57"/>
    <w:rsid w:val="13C203BC"/>
    <w:rsid w:val="13CD2575"/>
    <w:rsid w:val="13CF7B51"/>
    <w:rsid w:val="142E19FE"/>
    <w:rsid w:val="1434AA32"/>
    <w:rsid w:val="1452AF2F"/>
    <w:rsid w:val="145DF64C"/>
    <w:rsid w:val="14786024"/>
    <w:rsid w:val="14886A96"/>
    <w:rsid w:val="148FCDEC"/>
    <w:rsid w:val="14969B72"/>
    <w:rsid w:val="1497326D"/>
    <w:rsid w:val="14C0A627"/>
    <w:rsid w:val="14D6FB5C"/>
    <w:rsid w:val="14D6FC48"/>
    <w:rsid w:val="14EC8A6E"/>
    <w:rsid w:val="15351839"/>
    <w:rsid w:val="1560FEDC"/>
    <w:rsid w:val="15887CE0"/>
    <w:rsid w:val="158904E2"/>
    <w:rsid w:val="158A0C41"/>
    <w:rsid w:val="159753FB"/>
    <w:rsid w:val="15A799BB"/>
    <w:rsid w:val="15A81079"/>
    <w:rsid w:val="15A9C447"/>
    <w:rsid w:val="15AB2BD6"/>
    <w:rsid w:val="15B744A1"/>
    <w:rsid w:val="15B916C7"/>
    <w:rsid w:val="15C7996E"/>
    <w:rsid w:val="15DCD989"/>
    <w:rsid w:val="15E79D95"/>
    <w:rsid w:val="1609C3FE"/>
    <w:rsid w:val="161B26E9"/>
    <w:rsid w:val="1623835F"/>
    <w:rsid w:val="1632C76B"/>
    <w:rsid w:val="16673B2C"/>
    <w:rsid w:val="166C796E"/>
    <w:rsid w:val="16A83804"/>
    <w:rsid w:val="16B804B8"/>
    <w:rsid w:val="16B9CC24"/>
    <w:rsid w:val="16BB9233"/>
    <w:rsid w:val="16E21F54"/>
    <w:rsid w:val="16F40A81"/>
    <w:rsid w:val="16FAB9EE"/>
    <w:rsid w:val="16FEB2C3"/>
    <w:rsid w:val="1701E8A6"/>
    <w:rsid w:val="170C7C0D"/>
    <w:rsid w:val="17521194"/>
    <w:rsid w:val="175AAB1D"/>
    <w:rsid w:val="176E2AC0"/>
    <w:rsid w:val="1771DB31"/>
    <w:rsid w:val="177B643C"/>
    <w:rsid w:val="1780A466"/>
    <w:rsid w:val="17A5CAFD"/>
    <w:rsid w:val="17A8B611"/>
    <w:rsid w:val="17B0D150"/>
    <w:rsid w:val="17BC9875"/>
    <w:rsid w:val="17C3CC14"/>
    <w:rsid w:val="17F7AAF5"/>
    <w:rsid w:val="1809270B"/>
    <w:rsid w:val="180EAA75"/>
    <w:rsid w:val="182008BF"/>
    <w:rsid w:val="182692FB"/>
    <w:rsid w:val="18329D83"/>
    <w:rsid w:val="1833F6BC"/>
    <w:rsid w:val="1843086A"/>
    <w:rsid w:val="187D4CE8"/>
    <w:rsid w:val="18838A72"/>
    <w:rsid w:val="189067B7"/>
    <w:rsid w:val="189F2299"/>
    <w:rsid w:val="18A3A251"/>
    <w:rsid w:val="18A48B54"/>
    <w:rsid w:val="18AA1FAE"/>
    <w:rsid w:val="18E696A6"/>
    <w:rsid w:val="18EFB66D"/>
    <w:rsid w:val="18F42D46"/>
    <w:rsid w:val="1905F699"/>
    <w:rsid w:val="19060191"/>
    <w:rsid w:val="190606C1"/>
    <w:rsid w:val="190AA989"/>
    <w:rsid w:val="1926B86E"/>
    <w:rsid w:val="19298113"/>
    <w:rsid w:val="194008E4"/>
    <w:rsid w:val="194925B5"/>
    <w:rsid w:val="1952FD03"/>
    <w:rsid w:val="19567C3A"/>
    <w:rsid w:val="1957A78A"/>
    <w:rsid w:val="195A5BE2"/>
    <w:rsid w:val="19672D32"/>
    <w:rsid w:val="19684768"/>
    <w:rsid w:val="196C1370"/>
    <w:rsid w:val="19720CCB"/>
    <w:rsid w:val="1978C768"/>
    <w:rsid w:val="1981AA08"/>
    <w:rsid w:val="19BBF9AF"/>
    <w:rsid w:val="19ECBBD7"/>
    <w:rsid w:val="19F008C6"/>
    <w:rsid w:val="1A13233E"/>
    <w:rsid w:val="1A1CE1A5"/>
    <w:rsid w:val="1A1DF629"/>
    <w:rsid w:val="1A3683F8"/>
    <w:rsid w:val="1A66B7FC"/>
    <w:rsid w:val="1A70FFAC"/>
    <w:rsid w:val="1A83E4D7"/>
    <w:rsid w:val="1A88F200"/>
    <w:rsid w:val="1AA73E36"/>
    <w:rsid w:val="1AAA3292"/>
    <w:rsid w:val="1AB20164"/>
    <w:rsid w:val="1AC15537"/>
    <w:rsid w:val="1AEA1DBD"/>
    <w:rsid w:val="1B0883BD"/>
    <w:rsid w:val="1B1A2210"/>
    <w:rsid w:val="1B367E64"/>
    <w:rsid w:val="1B3CD54B"/>
    <w:rsid w:val="1B668A31"/>
    <w:rsid w:val="1B7D0F02"/>
    <w:rsid w:val="1B933598"/>
    <w:rsid w:val="1B9FD844"/>
    <w:rsid w:val="1BA2D6CE"/>
    <w:rsid w:val="1BC1D57E"/>
    <w:rsid w:val="1BD3B348"/>
    <w:rsid w:val="1BE9B4BB"/>
    <w:rsid w:val="1BEF6BB6"/>
    <w:rsid w:val="1BF40639"/>
    <w:rsid w:val="1C28D5E7"/>
    <w:rsid w:val="1C665C49"/>
    <w:rsid w:val="1C705CFB"/>
    <w:rsid w:val="1C783F2D"/>
    <w:rsid w:val="1C80BD4B"/>
    <w:rsid w:val="1C816C1C"/>
    <w:rsid w:val="1C88DC37"/>
    <w:rsid w:val="1C8F7793"/>
    <w:rsid w:val="1CA5A5CA"/>
    <w:rsid w:val="1CB0315B"/>
    <w:rsid w:val="1CB42C9F"/>
    <w:rsid w:val="1CBC3803"/>
    <w:rsid w:val="1CCBB6AF"/>
    <w:rsid w:val="1CE59093"/>
    <w:rsid w:val="1CF5344A"/>
    <w:rsid w:val="1CFB9C27"/>
    <w:rsid w:val="1CFF3029"/>
    <w:rsid w:val="1D0A7B85"/>
    <w:rsid w:val="1D26AB0E"/>
    <w:rsid w:val="1D36772B"/>
    <w:rsid w:val="1D4F4468"/>
    <w:rsid w:val="1D6654D7"/>
    <w:rsid w:val="1D75B27F"/>
    <w:rsid w:val="1D81C54F"/>
    <w:rsid w:val="1D9951DD"/>
    <w:rsid w:val="1DD04892"/>
    <w:rsid w:val="1DD1BC86"/>
    <w:rsid w:val="1DD471EF"/>
    <w:rsid w:val="1DE6266C"/>
    <w:rsid w:val="1DE6F2EB"/>
    <w:rsid w:val="1DE9634B"/>
    <w:rsid w:val="1DF3F0AE"/>
    <w:rsid w:val="1E0AF132"/>
    <w:rsid w:val="1E0EE304"/>
    <w:rsid w:val="1E292BE8"/>
    <w:rsid w:val="1E3FC05F"/>
    <w:rsid w:val="1E51AE75"/>
    <w:rsid w:val="1E6382CB"/>
    <w:rsid w:val="1E9F11BC"/>
    <w:rsid w:val="1EA19641"/>
    <w:rsid w:val="1EBD210A"/>
    <w:rsid w:val="1EDF1C57"/>
    <w:rsid w:val="1EE6C923"/>
    <w:rsid w:val="1EECC66E"/>
    <w:rsid w:val="1EEE2CDB"/>
    <w:rsid w:val="1EF2A0CF"/>
    <w:rsid w:val="1F06F27D"/>
    <w:rsid w:val="1F13D223"/>
    <w:rsid w:val="1F199031"/>
    <w:rsid w:val="1F2FB498"/>
    <w:rsid w:val="1F3A576B"/>
    <w:rsid w:val="1F409C5B"/>
    <w:rsid w:val="1F4A08D1"/>
    <w:rsid w:val="1F9931D2"/>
    <w:rsid w:val="1FAF5AAC"/>
    <w:rsid w:val="1FB08D17"/>
    <w:rsid w:val="1FB84241"/>
    <w:rsid w:val="1FD085A6"/>
    <w:rsid w:val="1FEB2A58"/>
    <w:rsid w:val="2017B2D5"/>
    <w:rsid w:val="201CF063"/>
    <w:rsid w:val="202B6B7E"/>
    <w:rsid w:val="202B7F51"/>
    <w:rsid w:val="202C915A"/>
    <w:rsid w:val="203458D3"/>
    <w:rsid w:val="203CB9B5"/>
    <w:rsid w:val="203FF78D"/>
    <w:rsid w:val="204B494A"/>
    <w:rsid w:val="2073EFE9"/>
    <w:rsid w:val="20882DBD"/>
    <w:rsid w:val="208CA675"/>
    <w:rsid w:val="20B51E37"/>
    <w:rsid w:val="20BC234C"/>
    <w:rsid w:val="20F378BF"/>
    <w:rsid w:val="211844D7"/>
    <w:rsid w:val="21364409"/>
    <w:rsid w:val="2137EDFB"/>
    <w:rsid w:val="213B57B4"/>
    <w:rsid w:val="21444B70"/>
    <w:rsid w:val="215206DB"/>
    <w:rsid w:val="2172E672"/>
    <w:rsid w:val="218DD1D3"/>
    <w:rsid w:val="21948472"/>
    <w:rsid w:val="219EDD03"/>
    <w:rsid w:val="21BB52C2"/>
    <w:rsid w:val="21E5E202"/>
    <w:rsid w:val="21EBBA56"/>
    <w:rsid w:val="21ECDC83"/>
    <w:rsid w:val="21F511F2"/>
    <w:rsid w:val="220249F5"/>
    <w:rsid w:val="22196D0C"/>
    <w:rsid w:val="22265ADA"/>
    <w:rsid w:val="2254B783"/>
    <w:rsid w:val="22599DA3"/>
    <w:rsid w:val="227DB442"/>
    <w:rsid w:val="229B20A7"/>
    <w:rsid w:val="22AFBFC3"/>
    <w:rsid w:val="22B41B69"/>
    <w:rsid w:val="22D169DB"/>
    <w:rsid w:val="22D554C8"/>
    <w:rsid w:val="22D584AE"/>
    <w:rsid w:val="22D89985"/>
    <w:rsid w:val="22E7DFF0"/>
    <w:rsid w:val="22F7DC85"/>
    <w:rsid w:val="22FD4B56"/>
    <w:rsid w:val="2304FEF1"/>
    <w:rsid w:val="2310CEA5"/>
    <w:rsid w:val="23221922"/>
    <w:rsid w:val="232AC728"/>
    <w:rsid w:val="234821B8"/>
    <w:rsid w:val="2351B6B4"/>
    <w:rsid w:val="23528908"/>
    <w:rsid w:val="23567338"/>
    <w:rsid w:val="2363DE56"/>
    <w:rsid w:val="236D3FA3"/>
    <w:rsid w:val="237021AD"/>
    <w:rsid w:val="23733ADB"/>
    <w:rsid w:val="23D28863"/>
    <w:rsid w:val="23ECFC8C"/>
    <w:rsid w:val="23F83C1E"/>
    <w:rsid w:val="23FF92F0"/>
    <w:rsid w:val="24057B4B"/>
    <w:rsid w:val="242046C3"/>
    <w:rsid w:val="24223752"/>
    <w:rsid w:val="243D5B37"/>
    <w:rsid w:val="244326E7"/>
    <w:rsid w:val="2465F241"/>
    <w:rsid w:val="2466DECA"/>
    <w:rsid w:val="246856B6"/>
    <w:rsid w:val="247E50A7"/>
    <w:rsid w:val="2490BB2E"/>
    <w:rsid w:val="249E6768"/>
    <w:rsid w:val="24A3CEDE"/>
    <w:rsid w:val="24A94444"/>
    <w:rsid w:val="24B20A1C"/>
    <w:rsid w:val="24B680EC"/>
    <w:rsid w:val="24DE85FC"/>
    <w:rsid w:val="24EB86BC"/>
    <w:rsid w:val="24F5D570"/>
    <w:rsid w:val="2514D86B"/>
    <w:rsid w:val="2524B2BD"/>
    <w:rsid w:val="253A74E0"/>
    <w:rsid w:val="2569D07A"/>
    <w:rsid w:val="256A8117"/>
    <w:rsid w:val="25893815"/>
    <w:rsid w:val="25913E47"/>
    <w:rsid w:val="25B7D638"/>
    <w:rsid w:val="25CD21B4"/>
    <w:rsid w:val="2620B151"/>
    <w:rsid w:val="263B8B1A"/>
    <w:rsid w:val="26645A4C"/>
    <w:rsid w:val="266CF897"/>
    <w:rsid w:val="26741A1B"/>
    <w:rsid w:val="26AB3E5E"/>
    <w:rsid w:val="26C3300C"/>
    <w:rsid w:val="26D1FAD0"/>
    <w:rsid w:val="26D7CA40"/>
    <w:rsid w:val="26D7CFE4"/>
    <w:rsid w:val="26DFC565"/>
    <w:rsid w:val="26EFBF15"/>
    <w:rsid w:val="271E9418"/>
    <w:rsid w:val="27269F17"/>
    <w:rsid w:val="2732C1E9"/>
    <w:rsid w:val="274CB850"/>
    <w:rsid w:val="274D26B0"/>
    <w:rsid w:val="2757978C"/>
    <w:rsid w:val="275E598D"/>
    <w:rsid w:val="276D7EEB"/>
    <w:rsid w:val="278F08CC"/>
    <w:rsid w:val="27D1C365"/>
    <w:rsid w:val="27D34F53"/>
    <w:rsid w:val="27E23912"/>
    <w:rsid w:val="27E974E1"/>
    <w:rsid w:val="27F4EBF3"/>
    <w:rsid w:val="27F8C049"/>
    <w:rsid w:val="27FA2540"/>
    <w:rsid w:val="2803B2B8"/>
    <w:rsid w:val="28342B38"/>
    <w:rsid w:val="2855BAF7"/>
    <w:rsid w:val="2897FF63"/>
    <w:rsid w:val="28994519"/>
    <w:rsid w:val="28CD2ECA"/>
    <w:rsid w:val="290AD8E0"/>
    <w:rsid w:val="291E86C7"/>
    <w:rsid w:val="29230745"/>
    <w:rsid w:val="2954017A"/>
    <w:rsid w:val="29590A4F"/>
    <w:rsid w:val="29672CAC"/>
    <w:rsid w:val="296ABF90"/>
    <w:rsid w:val="296BC5AF"/>
    <w:rsid w:val="296F0F02"/>
    <w:rsid w:val="2971A36D"/>
    <w:rsid w:val="2971BE1F"/>
    <w:rsid w:val="29775A4E"/>
    <w:rsid w:val="2981E483"/>
    <w:rsid w:val="298EBC46"/>
    <w:rsid w:val="29C74AB1"/>
    <w:rsid w:val="29E53F4C"/>
    <w:rsid w:val="2A1C0D96"/>
    <w:rsid w:val="2A2431AE"/>
    <w:rsid w:val="2A31844A"/>
    <w:rsid w:val="2A581C4F"/>
    <w:rsid w:val="2A5A10CB"/>
    <w:rsid w:val="2A71D3E8"/>
    <w:rsid w:val="2A80A1CF"/>
    <w:rsid w:val="2AA3329C"/>
    <w:rsid w:val="2AC89387"/>
    <w:rsid w:val="2AFD3706"/>
    <w:rsid w:val="2B2E3DFB"/>
    <w:rsid w:val="2B3A81A0"/>
    <w:rsid w:val="2B626591"/>
    <w:rsid w:val="2B6BB9C4"/>
    <w:rsid w:val="2B8A54BA"/>
    <w:rsid w:val="2BC605FB"/>
    <w:rsid w:val="2BCA3B48"/>
    <w:rsid w:val="2BCDA65A"/>
    <w:rsid w:val="2BD543B4"/>
    <w:rsid w:val="2BDBC46B"/>
    <w:rsid w:val="2C073CC2"/>
    <w:rsid w:val="2C09234C"/>
    <w:rsid w:val="2C173851"/>
    <w:rsid w:val="2C329F91"/>
    <w:rsid w:val="2C334A7A"/>
    <w:rsid w:val="2C4FFED4"/>
    <w:rsid w:val="2C60B836"/>
    <w:rsid w:val="2C70D9D8"/>
    <w:rsid w:val="2C8A8E8A"/>
    <w:rsid w:val="2C9C03F6"/>
    <w:rsid w:val="2CA0B13F"/>
    <w:rsid w:val="2CB7561C"/>
    <w:rsid w:val="2CBD3B12"/>
    <w:rsid w:val="2CDEF5CB"/>
    <w:rsid w:val="2CE8A375"/>
    <w:rsid w:val="2D075361"/>
    <w:rsid w:val="2D09B67B"/>
    <w:rsid w:val="2D1AE405"/>
    <w:rsid w:val="2D2196B2"/>
    <w:rsid w:val="2D2ECA5D"/>
    <w:rsid w:val="2D3123A4"/>
    <w:rsid w:val="2D73691F"/>
    <w:rsid w:val="2D8EDD60"/>
    <w:rsid w:val="2D992B38"/>
    <w:rsid w:val="2D9E67E8"/>
    <w:rsid w:val="2DA7B892"/>
    <w:rsid w:val="2DB533D4"/>
    <w:rsid w:val="2DC13BA7"/>
    <w:rsid w:val="2DC98433"/>
    <w:rsid w:val="2DD5D37F"/>
    <w:rsid w:val="2DF9508F"/>
    <w:rsid w:val="2E04D730"/>
    <w:rsid w:val="2E100850"/>
    <w:rsid w:val="2E132D95"/>
    <w:rsid w:val="2E2EBCFB"/>
    <w:rsid w:val="2E31D827"/>
    <w:rsid w:val="2E32F10B"/>
    <w:rsid w:val="2E441CDE"/>
    <w:rsid w:val="2E606F2C"/>
    <w:rsid w:val="2E6E1FE9"/>
    <w:rsid w:val="2E8BB74E"/>
    <w:rsid w:val="2EBED9A8"/>
    <w:rsid w:val="2ED83586"/>
    <w:rsid w:val="2EFB9A4E"/>
    <w:rsid w:val="2F1420DF"/>
    <w:rsid w:val="2F462526"/>
    <w:rsid w:val="2F4C87C8"/>
    <w:rsid w:val="2F547CBD"/>
    <w:rsid w:val="2F65AAF9"/>
    <w:rsid w:val="2F80FDCA"/>
    <w:rsid w:val="2F84DBB3"/>
    <w:rsid w:val="2FC3AF72"/>
    <w:rsid w:val="2FC84C19"/>
    <w:rsid w:val="2FDA1F73"/>
    <w:rsid w:val="3016342D"/>
    <w:rsid w:val="30221D3A"/>
    <w:rsid w:val="30286003"/>
    <w:rsid w:val="3049E1CA"/>
    <w:rsid w:val="30671DF8"/>
    <w:rsid w:val="3085764A"/>
    <w:rsid w:val="30E58F27"/>
    <w:rsid w:val="30F449F8"/>
    <w:rsid w:val="30FB9EB2"/>
    <w:rsid w:val="30FD7779"/>
    <w:rsid w:val="310CCA96"/>
    <w:rsid w:val="313B9772"/>
    <w:rsid w:val="316DF267"/>
    <w:rsid w:val="318D05A1"/>
    <w:rsid w:val="318E7243"/>
    <w:rsid w:val="31912A1F"/>
    <w:rsid w:val="31AC7B49"/>
    <w:rsid w:val="31B60015"/>
    <w:rsid w:val="31C58017"/>
    <w:rsid w:val="31D32D5A"/>
    <w:rsid w:val="31D622F3"/>
    <w:rsid w:val="31E37442"/>
    <w:rsid w:val="31F946C7"/>
    <w:rsid w:val="31FD339C"/>
    <w:rsid w:val="32050E9D"/>
    <w:rsid w:val="320F5FAD"/>
    <w:rsid w:val="3223A83C"/>
    <w:rsid w:val="32580F84"/>
    <w:rsid w:val="3282F97C"/>
    <w:rsid w:val="32984016"/>
    <w:rsid w:val="32B29E28"/>
    <w:rsid w:val="32C04326"/>
    <w:rsid w:val="32CACDC5"/>
    <w:rsid w:val="32DF4588"/>
    <w:rsid w:val="32E7DA80"/>
    <w:rsid w:val="32EF36DB"/>
    <w:rsid w:val="32F34AA3"/>
    <w:rsid w:val="32F376FE"/>
    <w:rsid w:val="32FA86B8"/>
    <w:rsid w:val="3304D151"/>
    <w:rsid w:val="330B6994"/>
    <w:rsid w:val="3312DA3C"/>
    <w:rsid w:val="33146D93"/>
    <w:rsid w:val="3326FD12"/>
    <w:rsid w:val="334A7F6F"/>
    <w:rsid w:val="33509E0C"/>
    <w:rsid w:val="3351502A"/>
    <w:rsid w:val="336FA2FC"/>
    <w:rsid w:val="337499DE"/>
    <w:rsid w:val="3378C1D7"/>
    <w:rsid w:val="3390193E"/>
    <w:rsid w:val="3394E6AC"/>
    <w:rsid w:val="33A417D1"/>
    <w:rsid w:val="33AD0C61"/>
    <w:rsid w:val="33BD2210"/>
    <w:rsid w:val="33BD2D63"/>
    <w:rsid w:val="33C022E7"/>
    <w:rsid w:val="33C0C977"/>
    <w:rsid w:val="33CCB3CD"/>
    <w:rsid w:val="33F8D5AD"/>
    <w:rsid w:val="3421A8B3"/>
    <w:rsid w:val="34286FF8"/>
    <w:rsid w:val="342A4DB1"/>
    <w:rsid w:val="3434A96C"/>
    <w:rsid w:val="343B91FA"/>
    <w:rsid w:val="343D56CB"/>
    <w:rsid w:val="343ED6D5"/>
    <w:rsid w:val="347ABB9A"/>
    <w:rsid w:val="3485AC9E"/>
    <w:rsid w:val="3497644E"/>
    <w:rsid w:val="34A23031"/>
    <w:rsid w:val="34A53614"/>
    <w:rsid w:val="34BB6AED"/>
    <w:rsid w:val="34DEFD6F"/>
    <w:rsid w:val="351CBBC8"/>
    <w:rsid w:val="3526A5A6"/>
    <w:rsid w:val="35318E85"/>
    <w:rsid w:val="35374599"/>
    <w:rsid w:val="354E84E4"/>
    <w:rsid w:val="357C91B5"/>
    <w:rsid w:val="358969DD"/>
    <w:rsid w:val="35A383F5"/>
    <w:rsid w:val="35B6C214"/>
    <w:rsid w:val="35BD8229"/>
    <w:rsid w:val="35D65EE7"/>
    <w:rsid w:val="35ED5D0B"/>
    <w:rsid w:val="35F3D360"/>
    <w:rsid w:val="3616F310"/>
    <w:rsid w:val="361996CF"/>
    <w:rsid w:val="366252D3"/>
    <w:rsid w:val="368E4FB1"/>
    <w:rsid w:val="36A23C8B"/>
    <w:rsid w:val="36AACE01"/>
    <w:rsid w:val="36AAD128"/>
    <w:rsid w:val="36B31A39"/>
    <w:rsid w:val="36B9515A"/>
    <w:rsid w:val="36BDC550"/>
    <w:rsid w:val="36C64091"/>
    <w:rsid w:val="36CE6A85"/>
    <w:rsid w:val="36E4825F"/>
    <w:rsid w:val="3703B873"/>
    <w:rsid w:val="370408B0"/>
    <w:rsid w:val="37040E20"/>
    <w:rsid w:val="373B4F3A"/>
    <w:rsid w:val="377E8B5E"/>
    <w:rsid w:val="37A36BEE"/>
    <w:rsid w:val="37A931C9"/>
    <w:rsid w:val="37AC24A0"/>
    <w:rsid w:val="37B1BD4D"/>
    <w:rsid w:val="37D2A999"/>
    <w:rsid w:val="37D4DDB0"/>
    <w:rsid w:val="37DDC3CD"/>
    <w:rsid w:val="37E594EA"/>
    <w:rsid w:val="37EE5684"/>
    <w:rsid w:val="380E08BE"/>
    <w:rsid w:val="38148F98"/>
    <w:rsid w:val="38305556"/>
    <w:rsid w:val="3866A1E0"/>
    <w:rsid w:val="3879B43E"/>
    <w:rsid w:val="387C2EEB"/>
    <w:rsid w:val="388AE8C9"/>
    <w:rsid w:val="389882A8"/>
    <w:rsid w:val="38A96DFB"/>
    <w:rsid w:val="38D96CD0"/>
    <w:rsid w:val="38ECF2BD"/>
    <w:rsid w:val="391B1B54"/>
    <w:rsid w:val="39275D2F"/>
    <w:rsid w:val="3932F895"/>
    <w:rsid w:val="3938A4F5"/>
    <w:rsid w:val="39416011"/>
    <w:rsid w:val="3956D004"/>
    <w:rsid w:val="39592EBA"/>
    <w:rsid w:val="39AA25AA"/>
    <w:rsid w:val="39BB516E"/>
    <w:rsid w:val="3A054B84"/>
    <w:rsid w:val="3A09CBAC"/>
    <w:rsid w:val="3A41B5B7"/>
    <w:rsid w:val="3A447A8E"/>
    <w:rsid w:val="3A642194"/>
    <w:rsid w:val="3A7BE1C7"/>
    <w:rsid w:val="3AB935A3"/>
    <w:rsid w:val="3ABDBBFD"/>
    <w:rsid w:val="3ACBE86B"/>
    <w:rsid w:val="3AD93375"/>
    <w:rsid w:val="3AEFFCB7"/>
    <w:rsid w:val="3AF9953E"/>
    <w:rsid w:val="3AFB2627"/>
    <w:rsid w:val="3AFE5D97"/>
    <w:rsid w:val="3AFF0173"/>
    <w:rsid w:val="3B39BEBF"/>
    <w:rsid w:val="3B46563B"/>
    <w:rsid w:val="3B658AB0"/>
    <w:rsid w:val="3B67959F"/>
    <w:rsid w:val="3B688E96"/>
    <w:rsid w:val="3B7ADDD7"/>
    <w:rsid w:val="3B800B41"/>
    <w:rsid w:val="3B8E63E2"/>
    <w:rsid w:val="3BBB1484"/>
    <w:rsid w:val="3BC619D8"/>
    <w:rsid w:val="3BC722FF"/>
    <w:rsid w:val="3C017F68"/>
    <w:rsid w:val="3C03B2D3"/>
    <w:rsid w:val="3C0AA5E0"/>
    <w:rsid w:val="3C1136B7"/>
    <w:rsid w:val="3C1411C7"/>
    <w:rsid w:val="3C1B4C37"/>
    <w:rsid w:val="3C300F44"/>
    <w:rsid w:val="3C3F6A77"/>
    <w:rsid w:val="3C52A91F"/>
    <w:rsid w:val="3C666E9C"/>
    <w:rsid w:val="3C6731F3"/>
    <w:rsid w:val="3C77A649"/>
    <w:rsid w:val="3CB2EC0F"/>
    <w:rsid w:val="3CC5288B"/>
    <w:rsid w:val="3CCF2564"/>
    <w:rsid w:val="3CF1710E"/>
    <w:rsid w:val="3CF7BC00"/>
    <w:rsid w:val="3CFCCF8E"/>
    <w:rsid w:val="3CFEBAD0"/>
    <w:rsid w:val="3D29F5CF"/>
    <w:rsid w:val="3D2F04E9"/>
    <w:rsid w:val="3D4C33D9"/>
    <w:rsid w:val="3D53B64A"/>
    <w:rsid w:val="3D6026CF"/>
    <w:rsid w:val="3DC3CE4B"/>
    <w:rsid w:val="3DC733A1"/>
    <w:rsid w:val="3DD39DFE"/>
    <w:rsid w:val="3DDBFBEC"/>
    <w:rsid w:val="3DDFB0C5"/>
    <w:rsid w:val="3DDFB564"/>
    <w:rsid w:val="3DECBEAB"/>
    <w:rsid w:val="3E05701D"/>
    <w:rsid w:val="3E0D537A"/>
    <w:rsid w:val="3E2E71C6"/>
    <w:rsid w:val="3E307E3D"/>
    <w:rsid w:val="3E3E76D6"/>
    <w:rsid w:val="3E51F09C"/>
    <w:rsid w:val="3E58B690"/>
    <w:rsid w:val="3E781D1F"/>
    <w:rsid w:val="3E837F9C"/>
    <w:rsid w:val="3E903B0E"/>
    <w:rsid w:val="3EBB6984"/>
    <w:rsid w:val="3EC08998"/>
    <w:rsid w:val="3ECF64D0"/>
    <w:rsid w:val="3EFFB9A5"/>
    <w:rsid w:val="3F0B753A"/>
    <w:rsid w:val="3F2062BE"/>
    <w:rsid w:val="3F29EA56"/>
    <w:rsid w:val="3F2E2BE6"/>
    <w:rsid w:val="3F39A3A6"/>
    <w:rsid w:val="3F3FB8E1"/>
    <w:rsid w:val="3F4DDFCE"/>
    <w:rsid w:val="3F676C64"/>
    <w:rsid w:val="3F755733"/>
    <w:rsid w:val="3F9717FA"/>
    <w:rsid w:val="3FA3F356"/>
    <w:rsid w:val="3FCEC8CA"/>
    <w:rsid w:val="3FF35304"/>
    <w:rsid w:val="3FF996B2"/>
    <w:rsid w:val="400ED292"/>
    <w:rsid w:val="4030765C"/>
    <w:rsid w:val="40334814"/>
    <w:rsid w:val="403BE304"/>
    <w:rsid w:val="4046B94F"/>
    <w:rsid w:val="4048A32D"/>
    <w:rsid w:val="405CD3F6"/>
    <w:rsid w:val="4065E2B0"/>
    <w:rsid w:val="4091E981"/>
    <w:rsid w:val="409BDA93"/>
    <w:rsid w:val="40A52C2E"/>
    <w:rsid w:val="40F2CEA1"/>
    <w:rsid w:val="410231C0"/>
    <w:rsid w:val="4105261D"/>
    <w:rsid w:val="4112871C"/>
    <w:rsid w:val="412CC002"/>
    <w:rsid w:val="4142718A"/>
    <w:rsid w:val="4147C4E7"/>
    <w:rsid w:val="4148A8A9"/>
    <w:rsid w:val="415E31A8"/>
    <w:rsid w:val="416CDFFF"/>
    <w:rsid w:val="41790EAF"/>
    <w:rsid w:val="417B3FC1"/>
    <w:rsid w:val="417E8781"/>
    <w:rsid w:val="418237AE"/>
    <w:rsid w:val="4188EF77"/>
    <w:rsid w:val="4193211D"/>
    <w:rsid w:val="41975810"/>
    <w:rsid w:val="419EBD7B"/>
    <w:rsid w:val="41BA2224"/>
    <w:rsid w:val="41EBE49E"/>
    <w:rsid w:val="41FB92B2"/>
    <w:rsid w:val="423BE344"/>
    <w:rsid w:val="4266E725"/>
    <w:rsid w:val="427695E3"/>
    <w:rsid w:val="429CA2DA"/>
    <w:rsid w:val="42B9A409"/>
    <w:rsid w:val="42C0E8D9"/>
    <w:rsid w:val="42CA6A89"/>
    <w:rsid w:val="42CCF3C4"/>
    <w:rsid w:val="42E6A2A0"/>
    <w:rsid w:val="42EBA293"/>
    <w:rsid w:val="42F3C6A0"/>
    <w:rsid w:val="430D1288"/>
    <w:rsid w:val="436F46DD"/>
    <w:rsid w:val="4388180B"/>
    <w:rsid w:val="43BB16CD"/>
    <w:rsid w:val="43CF778D"/>
    <w:rsid w:val="43D83BD9"/>
    <w:rsid w:val="43DD92B8"/>
    <w:rsid w:val="43E3AB24"/>
    <w:rsid w:val="43F90F24"/>
    <w:rsid w:val="44173F64"/>
    <w:rsid w:val="443C2B4A"/>
    <w:rsid w:val="44543D89"/>
    <w:rsid w:val="4462D4A7"/>
    <w:rsid w:val="4487717C"/>
    <w:rsid w:val="44EBA3D7"/>
    <w:rsid w:val="44FB3E5B"/>
    <w:rsid w:val="4506699D"/>
    <w:rsid w:val="45216400"/>
    <w:rsid w:val="454AD97B"/>
    <w:rsid w:val="454D66A9"/>
    <w:rsid w:val="4563F0D4"/>
    <w:rsid w:val="456C47D0"/>
    <w:rsid w:val="4574DF67"/>
    <w:rsid w:val="458D2681"/>
    <w:rsid w:val="45985613"/>
    <w:rsid w:val="45C81380"/>
    <w:rsid w:val="45D195D5"/>
    <w:rsid w:val="45DD9537"/>
    <w:rsid w:val="45E4FE4A"/>
    <w:rsid w:val="4608F601"/>
    <w:rsid w:val="460B884A"/>
    <w:rsid w:val="4614EBBB"/>
    <w:rsid w:val="461EEFE0"/>
    <w:rsid w:val="4666F6E7"/>
    <w:rsid w:val="4692D10C"/>
    <w:rsid w:val="46A774A4"/>
    <w:rsid w:val="46B9CDB1"/>
    <w:rsid w:val="46BCDCA9"/>
    <w:rsid w:val="46C1760F"/>
    <w:rsid w:val="46C341E8"/>
    <w:rsid w:val="46DA2B05"/>
    <w:rsid w:val="46E35F1A"/>
    <w:rsid w:val="46F06378"/>
    <w:rsid w:val="46F0A97A"/>
    <w:rsid w:val="46F63428"/>
    <w:rsid w:val="46F8134A"/>
    <w:rsid w:val="470F7073"/>
    <w:rsid w:val="47120BBB"/>
    <w:rsid w:val="47189AB3"/>
    <w:rsid w:val="47209101"/>
    <w:rsid w:val="472B0B4C"/>
    <w:rsid w:val="47371AFF"/>
    <w:rsid w:val="473883CD"/>
    <w:rsid w:val="473E106B"/>
    <w:rsid w:val="47425E82"/>
    <w:rsid w:val="4749ABD7"/>
    <w:rsid w:val="47637B46"/>
    <w:rsid w:val="476990FD"/>
    <w:rsid w:val="477E1171"/>
    <w:rsid w:val="477FAC47"/>
    <w:rsid w:val="478EF804"/>
    <w:rsid w:val="47ABADCF"/>
    <w:rsid w:val="47B819FE"/>
    <w:rsid w:val="47B9AB4D"/>
    <w:rsid w:val="47D881B5"/>
    <w:rsid w:val="47DACA76"/>
    <w:rsid w:val="485992DF"/>
    <w:rsid w:val="48A85EDE"/>
    <w:rsid w:val="48D0ABFB"/>
    <w:rsid w:val="48D72590"/>
    <w:rsid w:val="48F1F039"/>
    <w:rsid w:val="48F7A98D"/>
    <w:rsid w:val="48FE8AE9"/>
    <w:rsid w:val="4913AD17"/>
    <w:rsid w:val="491C2717"/>
    <w:rsid w:val="491DCE97"/>
    <w:rsid w:val="492A8115"/>
    <w:rsid w:val="493D5CF8"/>
    <w:rsid w:val="493DDECA"/>
    <w:rsid w:val="496E172B"/>
    <w:rsid w:val="49B7E313"/>
    <w:rsid w:val="49BB7AE4"/>
    <w:rsid w:val="49BCA9B8"/>
    <w:rsid w:val="49CD71BF"/>
    <w:rsid w:val="49E1AC85"/>
    <w:rsid w:val="49E2B4B2"/>
    <w:rsid w:val="49E75617"/>
    <w:rsid w:val="4A092C4B"/>
    <w:rsid w:val="4A19660D"/>
    <w:rsid w:val="4A19941B"/>
    <w:rsid w:val="4A25890E"/>
    <w:rsid w:val="4A44CA57"/>
    <w:rsid w:val="4A65AF6D"/>
    <w:rsid w:val="4A6FBCD8"/>
    <w:rsid w:val="4A6FFFCC"/>
    <w:rsid w:val="4A79B487"/>
    <w:rsid w:val="4A8A2CE4"/>
    <w:rsid w:val="4A9D7910"/>
    <w:rsid w:val="4ABA204A"/>
    <w:rsid w:val="4AC260E7"/>
    <w:rsid w:val="4AC8CDA8"/>
    <w:rsid w:val="4ACE1E04"/>
    <w:rsid w:val="4AD17369"/>
    <w:rsid w:val="4AD1A51F"/>
    <w:rsid w:val="4AD25164"/>
    <w:rsid w:val="4ADA0D97"/>
    <w:rsid w:val="4AE7558C"/>
    <w:rsid w:val="4AFDD36C"/>
    <w:rsid w:val="4B00F34F"/>
    <w:rsid w:val="4B0AA8FC"/>
    <w:rsid w:val="4B0C7742"/>
    <w:rsid w:val="4B0F9A53"/>
    <w:rsid w:val="4B0F9B60"/>
    <w:rsid w:val="4B10A15D"/>
    <w:rsid w:val="4B2D45E8"/>
    <w:rsid w:val="4B43D289"/>
    <w:rsid w:val="4B5E768F"/>
    <w:rsid w:val="4B692F52"/>
    <w:rsid w:val="4B9F1579"/>
    <w:rsid w:val="4BA7144D"/>
    <w:rsid w:val="4BA7CC9E"/>
    <w:rsid w:val="4BA84869"/>
    <w:rsid w:val="4BB8A1C1"/>
    <w:rsid w:val="4BBC32A7"/>
    <w:rsid w:val="4BC4BABD"/>
    <w:rsid w:val="4BDD7CEF"/>
    <w:rsid w:val="4BE79544"/>
    <w:rsid w:val="4BED5AD1"/>
    <w:rsid w:val="4BF9A5C8"/>
    <w:rsid w:val="4C0DE937"/>
    <w:rsid w:val="4C17790C"/>
    <w:rsid w:val="4C219C01"/>
    <w:rsid w:val="4C2F9597"/>
    <w:rsid w:val="4C39BD8D"/>
    <w:rsid w:val="4C481111"/>
    <w:rsid w:val="4C4D6899"/>
    <w:rsid w:val="4C62CE7A"/>
    <w:rsid w:val="4C753511"/>
    <w:rsid w:val="4C786403"/>
    <w:rsid w:val="4C7CD8FC"/>
    <w:rsid w:val="4C88C90C"/>
    <w:rsid w:val="4C9B856C"/>
    <w:rsid w:val="4CAA1392"/>
    <w:rsid w:val="4CC4487D"/>
    <w:rsid w:val="4CE2EB4E"/>
    <w:rsid w:val="4CE5A4A0"/>
    <w:rsid w:val="4CE9135E"/>
    <w:rsid w:val="4CF397F6"/>
    <w:rsid w:val="4D2CEAA7"/>
    <w:rsid w:val="4D3F7A2D"/>
    <w:rsid w:val="4D460BDD"/>
    <w:rsid w:val="4D4BF04C"/>
    <w:rsid w:val="4D927D32"/>
    <w:rsid w:val="4DBDA7A2"/>
    <w:rsid w:val="4DC909D7"/>
    <w:rsid w:val="4DC91B5D"/>
    <w:rsid w:val="4DD50784"/>
    <w:rsid w:val="4DDAD2F3"/>
    <w:rsid w:val="4DDCA7FD"/>
    <w:rsid w:val="4DFAB75B"/>
    <w:rsid w:val="4E028B46"/>
    <w:rsid w:val="4E04692A"/>
    <w:rsid w:val="4E091FDF"/>
    <w:rsid w:val="4E1CCAE3"/>
    <w:rsid w:val="4E1DD476"/>
    <w:rsid w:val="4E1EA079"/>
    <w:rsid w:val="4E29A50C"/>
    <w:rsid w:val="4E46F87E"/>
    <w:rsid w:val="4E5B7120"/>
    <w:rsid w:val="4E664770"/>
    <w:rsid w:val="4E75815C"/>
    <w:rsid w:val="4E778DDA"/>
    <w:rsid w:val="4E7C2BF9"/>
    <w:rsid w:val="4E8386FD"/>
    <w:rsid w:val="4E95AAA8"/>
    <w:rsid w:val="4E9CEB9C"/>
    <w:rsid w:val="4EA98F04"/>
    <w:rsid w:val="4EAB3236"/>
    <w:rsid w:val="4EB17273"/>
    <w:rsid w:val="4EB5868B"/>
    <w:rsid w:val="4EB5945D"/>
    <w:rsid w:val="4EBC7579"/>
    <w:rsid w:val="4EC0436F"/>
    <w:rsid w:val="4EF14E89"/>
    <w:rsid w:val="4F20B608"/>
    <w:rsid w:val="4F25D504"/>
    <w:rsid w:val="4FC2E359"/>
    <w:rsid w:val="4FCE5D80"/>
    <w:rsid w:val="4FDF3CBC"/>
    <w:rsid w:val="4FDF53D9"/>
    <w:rsid w:val="501850D7"/>
    <w:rsid w:val="50189123"/>
    <w:rsid w:val="501C5AFE"/>
    <w:rsid w:val="5021AD8E"/>
    <w:rsid w:val="50235345"/>
    <w:rsid w:val="506BE0B3"/>
    <w:rsid w:val="50947A93"/>
    <w:rsid w:val="509C5B39"/>
    <w:rsid w:val="509D9E2D"/>
    <w:rsid w:val="50C9D7AF"/>
    <w:rsid w:val="5104C7AF"/>
    <w:rsid w:val="511C5199"/>
    <w:rsid w:val="512D60AA"/>
    <w:rsid w:val="51314D79"/>
    <w:rsid w:val="5134FE1E"/>
    <w:rsid w:val="5138D27A"/>
    <w:rsid w:val="514CDED5"/>
    <w:rsid w:val="516211D6"/>
    <w:rsid w:val="518763C2"/>
    <w:rsid w:val="5190F6B7"/>
    <w:rsid w:val="519AA38F"/>
    <w:rsid w:val="51A4F04C"/>
    <w:rsid w:val="51CD47B1"/>
    <w:rsid w:val="51DBFCB4"/>
    <w:rsid w:val="51F41F1B"/>
    <w:rsid w:val="51FE8849"/>
    <w:rsid w:val="5203243F"/>
    <w:rsid w:val="520523C0"/>
    <w:rsid w:val="5218B483"/>
    <w:rsid w:val="5227579D"/>
    <w:rsid w:val="5243717D"/>
    <w:rsid w:val="5245CE62"/>
    <w:rsid w:val="524D69A9"/>
    <w:rsid w:val="52513058"/>
    <w:rsid w:val="52653E2F"/>
    <w:rsid w:val="526F6EC3"/>
    <w:rsid w:val="52A17ACC"/>
    <w:rsid w:val="52B8E30E"/>
    <w:rsid w:val="52C227BE"/>
    <w:rsid w:val="52D70EE2"/>
    <w:rsid w:val="52F92764"/>
    <w:rsid w:val="52FE59E2"/>
    <w:rsid w:val="5307B083"/>
    <w:rsid w:val="5309F215"/>
    <w:rsid w:val="53114796"/>
    <w:rsid w:val="531A24BF"/>
    <w:rsid w:val="53501055"/>
    <w:rsid w:val="5357D4E6"/>
    <w:rsid w:val="5367DF6D"/>
    <w:rsid w:val="5382F84A"/>
    <w:rsid w:val="538A9E8C"/>
    <w:rsid w:val="5395EC97"/>
    <w:rsid w:val="53A07C2C"/>
    <w:rsid w:val="53B0B38D"/>
    <w:rsid w:val="53B0C7DE"/>
    <w:rsid w:val="53ECC816"/>
    <w:rsid w:val="53F5DD67"/>
    <w:rsid w:val="53FEE233"/>
    <w:rsid w:val="5418BF72"/>
    <w:rsid w:val="54196030"/>
    <w:rsid w:val="54529408"/>
    <w:rsid w:val="547990A3"/>
    <w:rsid w:val="548D06FF"/>
    <w:rsid w:val="54B5CCE4"/>
    <w:rsid w:val="54CFA03A"/>
    <w:rsid w:val="54EB07B2"/>
    <w:rsid w:val="54F454D9"/>
    <w:rsid w:val="54FFBEDE"/>
    <w:rsid w:val="5511EACD"/>
    <w:rsid w:val="5536683D"/>
    <w:rsid w:val="55413A9C"/>
    <w:rsid w:val="55470367"/>
    <w:rsid w:val="555F13E1"/>
    <w:rsid w:val="557ED528"/>
    <w:rsid w:val="5583B491"/>
    <w:rsid w:val="5594D01F"/>
    <w:rsid w:val="55A02336"/>
    <w:rsid w:val="55C2222F"/>
    <w:rsid w:val="55D84D99"/>
    <w:rsid w:val="56074772"/>
    <w:rsid w:val="560777A9"/>
    <w:rsid w:val="5628DC10"/>
    <w:rsid w:val="56371273"/>
    <w:rsid w:val="564F83F8"/>
    <w:rsid w:val="5652D7A8"/>
    <w:rsid w:val="565F982E"/>
    <w:rsid w:val="5661051E"/>
    <w:rsid w:val="56717ADC"/>
    <w:rsid w:val="567FD395"/>
    <w:rsid w:val="5685D2CE"/>
    <w:rsid w:val="5686A4A0"/>
    <w:rsid w:val="56A55426"/>
    <w:rsid w:val="56ABDA51"/>
    <w:rsid w:val="56AF0C3F"/>
    <w:rsid w:val="56BB470D"/>
    <w:rsid w:val="56C6F5D2"/>
    <w:rsid w:val="56C71F1D"/>
    <w:rsid w:val="56CBF41E"/>
    <w:rsid w:val="56E9EEA0"/>
    <w:rsid w:val="56FF5098"/>
    <w:rsid w:val="57128C82"/>
    <w:rsid w:val="5729F054"/>
    <w:rsid w:val="572D1EBD"/>
    <w:rsid w:val="576FDFC6"/>
    <w:rsid w:val="5771F330"/>
    <w:rsid w:val="5777BFAA"/>
    <w:rsid w:val="57AC00DD"/>
    <w:rsid w:val="57B526F0"/>
    <w:rsid w:val="57B56EB3"/>
    <w:rsid w:val="57BED34F"/>
    <w:rsid w:val="57DABC92"/>
    <w:rsid w:val="57EAE33F"/>
    <w:rsid w:val="57F31C60"/>
    <w:rsid w:val="57F37E4D"/>
    <w:rsid w:val="580414B6"/>
    <w:rsid w:val="582583AD"/>
    <w:rsid w:val="583A1208"/>
    <w:rsid w:val="5848E2A8"/>
    <w:rsid w:val="5852D999"/>
    <w:rsid w:val="587FBE78"/>
    <w:rsid w:val="5896E6CC"/>
    <w:rsid w:val="589F6EF9"/>
    <w:rsid w:val="58A0C892"/>
    <w:rsid w:val="58ABA09E"/>
    <w:rsid w:val="58AE51DE"/>
    <w:rsid w:val="58D7A50A"/>
    <w:rsid w:val="58F3F02F"/>
    <w:rsid w:val="5905F046"/>
    <w:rsid w:val="590821F4"/>
    <w:rsid w:val="5915E6B0"/>
    <w:rsid w:val="592462DC"/>
    <w:rsid w:val="59366F0A"/>
    <w:rsid w:val="59395622"/>
    <w:rsid w:val="5988DC35"/>
    <w:rsid w:val="59B77FA0"/>
    <w:rsid w:val="59D92A5A"/>
    <w:rsid w:val="59E82E53"/>
    <w:rsid w:val="59ED9832"/>
    <w:rsid w:val="5A1C42F7"/>
    <w:rsid w:val="5A456934"/>
    <w:rsid w:val="5A594832"/>
    <w:rsid w:val="5A61FD3D"/>
    <w:rsid w:val="5A7D15B3"/>
    <w:rsid w:val="5A8DBCAF"/>
    <w:rsid w:val="5A9706FA"/>
    <w:rsid w:val="5A99FCE1"/>
    <w:rsid w:val="5A9A65D2"/>
    <w:rsid w:val="5AACB89D"/>
    <w:rsid w:val="5AB2E916"/>
    <w:rsid w:val="5AB99CCA"/>
    <w:rsid w:val="5ABC6BE6"/>
    <w:rsid w:val="5AC8972F"/>
    <w:rsid w:val="5AD37D2F"/>
    <w:rsid w:val="5B013FE2"/>
    <w:rsid w:val="5B07D238"/>
    <w:rsid w:val="5B210242"/>
    <w:rsid w:val="5B4079D3"/>
    <w:rsid w:val="5B4C3B03"/>
    <w:rsid w:val="5B51D9C8"/>
    <w:rsid w:val="5B60BD3A"/>
    <w:rsid w:val="5B6AB89E"/>
    <w:rsid w:val="5B8DB55D"/>
    <w:rsid w:val="5B90697F"/>
    <w:rsid w:val="5B996FC6"/>
    <w:rsid w:val="5BB5A423"/>
    <w:rsid w:val="5BC26384"/>
    <w:rsid w:val="5BD62990"/>
    <w:rsid w:val="5BDCA97D"/>
    <w:rsid w:val="5C056B29"/>
    <w:rsid w:val="5C0D6764"/>
    <w:rsid w:val="5C143769"/>
    <w:rsid w:val="5C2A3341"/>
    <w:rsid w:val="5C2ECD26"/>
    <w:rsid w:val="5C3B8ECE"/>
    <w:rsid w:val="5C4632B1"/>
    <w:rsid w:val="5C4D5F25"/>
    <w:rsid w:val="5C556F56"/>
    <w:rsid w:val="5C7FC2B2"/>
    <w:rsid w:val="5CA95EF3"/>
    <w:rsid w:val="5CABDE72"/>
    <w:rsid w:val="5CBBFA8D"/>
    <w:rsid w:val="5CC0DEDB"/>
    <w:rsid w:val="5CDF3F85"/>
    <w:rsid w:val="5CE8AF72"/>
    <w:rsid w:val="5CEA6CD0"/>
    <w:rsid w:val="5CEB9FDD"/>
    <w:rsid w:val="5CFE839A"/>
    <w:rsid w:val="5D145FCA"/>
    <w:rsid w:val="5D22B396"/>
    <w:rsid w:val="5D384D64"/>
    <w:rsid w:val="5D461A39"/>
    <w:rsid w:val="5D5D29DD"/>
    <w:rsid w:val="5D75EB06"/>
    <w:rsid w:val="5D7A6D95"/>
    <w:rsid w:val="5D84F808"/>
    <w:rsid w:val="5D85A2D7"/>
    <w:rsid w:val="5D9C2112"/>
    <w:rsid w:val="5DB84B4E"/>
    <w:rsid w:val="5DBD3641"/>
    <w:rsid w:val="5DC0BA7D"/>
    <w:rsid w:val="5DC2646A"/>
    <w:rsid w:val="5DDB18F4"/>
    <w:rsid w:val="5DE71B27"/>
    <w:rsid w:val="5DEB15A3"/>
    <w:rsid w:val="5DF51565"/>
    <w:rsid w:val="5E070BB7"/>
    <w:rsid w:val="5E078BB6"/>
    <w:rsid w:val="5E10D761"/>
    <w:rsid w:val="5E1FE92C"/>
    <w:rsid w:val="5E389E92"/>
    <w:rsid w:val="5E3C1718"/>
    <w:rsid w:val="5E50F6F5"/>
    <w:rsid w:val="5E5A8391"/>
    <w:rsid w:val="5E6EFACC"/>
    <w:rsid w:val="5E721570"/>
    <w:rsid w:val="5E7C5CE7"/>
    <w:rsid w:val="5E884F6E"/>
    <w:rsid w:val="5E98B30F"/>
    <w:rsid w:val="5EAA4807"/>
    <w:rsid w:val="5EAF4022"/>
    <w:rsid w:val="5EB331DA"/>
    <w:rsid w:val="5F0639A6"/>
    <w:rsid w:val="5F072AC3"/>
    <w:rsid w:val="5F2BBB48"/>
    <w:rsid w:val="5F4A37CA"/>
    <w:rsid w:val="5F67F34A"/>
    <w:rsid w:val="5F775974"/>
    <w:rsid w:val="5F7C5AF0"/>
    <w:rsid w:val="5F881E65"/>
    <w:rsid w:val="5F971436"/>
    <w:rsid w:val="5FB1B4A5"/>
    <w:rsid w:val="5FB41530"/>
    <w:rsid w:val="5FB689EF"/>
    <w:rsid w:val="5FDC0713"/>
    <w:rsid w:val="5FF70C72"/>
    <w:rsid w:val="5FF76F08"/>
    <w:rsid w:val="60102F1B"/>
    <w:rsid w:val="601D4723"/>
    <w:rsid w:val="60266490"/>
    <w:rsid w:val="602A8879"/>
    <w:rsid w:val="6038E038"/>
    <w:rsid w:val="604071D6"/>
    <w:rsid w:val="606F48DC"/>
    <w:rsid w:val="60BC7421"/>
    <w:rsid w:val="60C83E01"/>
    <w:rsid w:val="60D13AE1"/>
    <w:rsid w:val="60EC3FD4"/>
    <w:rsid w:val="610D40EF"/>
    <w:rsid w:val="61156D77"/>
    <w:rsid w:val="612271A5"/>
    <w:rsid w:val="619671D6"/>
    <w:rsid w:val="619B6BCE"/>
    <w:rsid w:val="61A63918"/>
    <w:rsid w:val="61AC96F2"/>
    <w:rsid w:val="61B44186"/>
    <w:rsid w:val="61BA569E"/>
    <w:rsid w:val="61C4196D"/>
    <w:rsid w:val="61D6915A"/>
    <w:rsid w:val="61FAB22A"/>
    <w:rsid w:val="6206167B"/>
    <w:rsid w:val="620764B4"/>
    <w:rsid w:val="620EFB23"/>
    <w:rsid w:val="62205EDE"/>
    <w:rsid w:val="62285FDF"/>
    <w:rsid w:val="62384E03"/>
    <w:rsid w:val="62499EF9"/>
    <w:rsid w:val="624AC379"/>
    <w:rsid w:val="627F389E"/>
    <w:rsid w:val="6297EA46"/>
    <w:rsid w:val="629D84C2"/>
    <w:rsid w:val="62AD27F4"/>
    <w:rsid w:val="62B8A379"/>
    <w:rsid w:val="62BCA54B"/>
    <w:rsid w:val="62E8D562"/>
    <w:rsid w:val="630FE512"/>
    <w:rsid w:val="63158BB7"/>
    <w:rsid w:val="63168238"/>
    <w:rsid w:val="63270069"/>
    <w:rsid w:val="633B6FC0"/>
    <w:rsid w:val="6340536B"/>
    <w:rsid w:val="635A0EFF"/>
    <w:rsid w:val="635A3790"/>
    <w:rsid w:val="636C3F84"/>
    <w:rsid w:val="63AD00FE"/>
    <w:rsid w:val="63C455EC"/>
    <w:rsid w:val="63C72E9E"/>
    <w:rsid w:val="642C282B"/>
    <w:rsid w:val="644EFD6B"/>
    <w:rsid w:val="645488F1"/>
    <w:rsid w:val="6469A51D"/>
    <w:rsid w:val="647280B5"/>
    <w:rsid w:val="647ACE25"/>
    <w:rsid w:val="647C9AD4"/>
    <w:rsid w:val="649E35AF"/>
    <w:rsid w:val="64A74454"/>
    <w:rsid w:val="64C64A57"/>
    <w:rsid w:val="64CF2A26"/>
    <w:rsid w:val="64D7A8E5"/>
    <w:rsid w:val="64E06C63"/>
    <w:rsid w:val="6510EA0B"/>
    <w:rsid w:val="65250EA7"/>
    <w:rsid w:val="658ED829"/>
    <w:rsid w:val="659CD0C6"/>
    <w:rsid w:val="65AE16A8"/>
    <w:rsid w:val="65AFEE7A"/>
    <w:rsid w:val="65C7609B"/>
    <w:rsid w:val="65CA8CF6"/>
    <w:rsid w:val="65CC2629"/>
    <w:rsid w:val="65E35246"/>
    <w:rsid w:val="65E6CD74"/>
    <w:rsid w:val="65E75328"/>
    <w:rsid w:val="65EF2C44"/>
    <w:rsid w:val="65F952D0"/>
    <w:rsid w:val="6601EA5A"/>
    <w:rsid w:val="662BC746"/>
    <w:rsid w:val="662C92F2"/>
    <w:rsid w:val="666644C6"/>
    <w:rsid w:val="666FCE81"/>
    <w:rsid w:val="6678C71E"/>
    <w:rsid w:val="668663E9"/>
    <w:rsid w:val="669A5B3D"/>
    <w:rsid w:val="66A91586"/>
    <w:rsid w:val="66BDB2AA"/>
    <w:rsid w:val="66C0FBAE"/>
    <w:rsid w:val="66C2DFDD"/>
    <w:rsid w:val="66C3E2B9"/>
    <w:rsid w:val="6701CEA0"/>
    <w:rsid w:val="670FA3F0"/>
    <w:rsid w:val="6739654B"/>
    <w:rsid w:val="67491457"/>
    <w:rsid w:val="675B80CC"/>
    <w:rsid w:val="67A23957"/>
    <w:rsid w:val="67A572D3"/>
    <w:rsid w:val="67B5BD1D"/>
    <w:rsid w:val="680460EA"/>
    <w:rsid w:val="680A7DE3"/>
    <w:rsid w:val="680BFDE9"/>
    <w:rsid w:val="68217135"/>
    <w:rsid w:val="682E6453"/>
    <w:rsid w:val="684FEB5D"/>
    <w:rsid w:val="68606FC6"/>
    <w:rsid w:val="68661C72"/>
    <w:rsid w:val="68774BFD"/>
    <w:rsid w:val="6877C900"/>
    <w:rsid w:val="6880DFEC"/>
    <w:rsid w:val="6898D6B6"/>
    <w:rsid w:val="689FB212"/>
    <w:rsid w:val="68A12D5A"/>
    <w:rsid w:val="68AF6727"/>
    <w:rsid w:val="68C97D09"/>
    <w:rsid w:val="68D1D37B"/>
    <w:rsid w:val="68D26EAD"/>
    <w:rsid w:val="68D4F394"/>
    <w:rsid w:val="68DCEBD8"/>
    <w:rsid w:val="68DE550A"/>
    <w:rsid w:val="68E4ABDB"/>
    <w:rsid w:val="68EB253B"/>
    <w:rsid w:val="68F992F3"/>
    <w:rsid w:val="6940710D"/>
    <w:rsid w:val="6942732F"/>
    <w:rsid w:val="69440DF5"/>
    <w:rsid w:val="6944743A"/>
    <w:rsid w:val="697868EF"/>
    <w:rsid w:val="6996767D"/>
    <w:rsid w:val="69BE9C6F"/>
    <w:rsid w:val="69CABF75"/>
    <w:rsid w:val="69D13E92"/>
    <w:rsid w:val="69D3D98D"/>
    <w:rsid w:val="69DBD73B"/>
    <w:rsid w:val="69E473FF"/>
    <w:rsid w:val="6A19328C"/>
    <w:rsid w:val="6A20FB60"/>
    <w:rsid w:val="6A4731A5"/>
    <w:rsid w:val="6A8020C5"/>
    <w:rsid w:val="6A9D060E"/>
    <w:rsid w:val="6AF1EF3C"/>
    <w:rsid w:val="6AF9DCE8"/>
    <w:rsid w:val="6B04337E"/>
    <w:rsid w:val="6B0CE35F"/>
    <w:rsid w:val="6B42C8F4"/>
    <w:rsid w:val="6B5D6CE5"/>
    <w:rsid w:val="6B63FADA"/>
    <w:rsid w:val="6B7AF26B"/>
    <w:rsid w:val="6B7F903E"/>
    <w:rsid w:val="6B9B0527"/>
    <w:rsid w:val="6BA421E9"/>
    <w:rsid w:val="6BB103D7"/>
    <w:rsid w:val="6BC74FAA"/>
    <w:rsid w:val="6BE588B5"/>
    <w:rsid w:val="6C054C3E"/>
    <w:rsid w:val="6C1529A1"/>
    <w:rsid w:val="6C2E3862"/>
    <w:rsid w:val="6C355C22"/>
    <w:rsid w:val="6C5E6CE1"/>
    <w:rsid w:val="6C837245"/>
    <w:rsid w:val="6CA51F3D"/>
    <w:rsid w:val="6CC0E1D1"/>
    <w:rsid w:val="6CDB4B85"/>
    <w:rsid w:val="6CDEBE7A"/>
    <w:rsid w:val="6CF495F2"/>
    <w:rsid w:val="6D1944E7"/>
    <w:rsid w:val="6D1AC3C6"/>
    <w:rsid w:val="6D2ABF53"/>
    <w:rsid w:val="6D2CEE4F"/>
    <w:rsid w:val="6D3529CD"/>
    <w:rsid w:val="6D37A2B8"/>
    <w:rsid w:val="6D5D4224"/>
    <w:rsid w:val="6D6050E7"/>
    <w:rsid w:val="6D6EBAB7"/>
    <w:rsid w:val="6E1DBE4C"/>
    <w:rsid w:val="6E3B0E34"/>
    <w:rsid w:val="6E3F4AE1"/>
    <w:rsid w:val="6E458136"/>
    <w:rsid w:val="6E45828D"/>
    <w:rsid w:val="6E715F01"/>
    <w:rsid w:val="6E9846E3"/>
    <w:rsid w:val="6E9EF511"/>
    <w:rsid w:val="6EB1BB5E"/>
    <w:rsid w:val="6ED8A2B4"/>
    <w:rsid w:val="6EEE0C8C"/>
    <w:rsid w:val="6EF62898"/>
    <w:rsid w:val="6EF64ECB"/>
    <w:rsid w:val="6EFD0919"/>
    <w:rsid w:val="6F040228"/>
    <w:rsid w:val="6F130B75"/>
    <w:rsid w:val="6F159F16"/>
    <w:rsid w:val="6F2054DE"/>
    <w:rsid w:val="6F321D87"/>
    <w:rsid w:val="6F422CD5"/>
    <w:rsid w:val="6F47A90F"/>
    <w:rsid w:val="6F4F0131"/>
    <w:rsid w:val="6F504A9B"/>
    <w:rsid w:val="6F5E7F8A"/>
    <w:rsid w:val="6F7C4955"/>
    <w:rsid w:val="6FABCA0E"/>
    <w:rsid w:val="6FC0F5A6"/>
    <w:rsid w:val="7027EFB7"/>
    <w:rsid w:val="702AD007"/>
    <w:rsid w:val="703636F5"/>
    <w:rsid w:val="704050B8"/>
    <w:rsid w:val="704F85DB"/>
    <w:rsid w:val="70735A6E"/>
    <w:rsid w:val="707CE0D8"/>
    <w:rsid w:val="709A21D6"/>
    <w:rsid w:val="709F4419"/>
    <w:rsid w:val="70A1E5A5"/>
    <w:rsid w:val="70B807B8"/>
    <w:rsid w:val="70B9F976"/>
    <w:rsid w:val="70CE60C3"/>
    <w:rsid w:val="70EEF73D"/>
    <w:rsid w:val="70F30FF2"/>
    <w:rsid w:val="70FE85F5"/>
    <w:rsid w:val="71027143"/>
    <w:rsid w:val="7103FC14"/>
    <w:rsid w:val="712C93DF"/>
    <w:rsid w:val="712ED022"/>
    <w:rsid w:val="713C1CEB"/>
    <w:rsid w:val="715BA8C5"/>
    <w:rsid w:val="71651E4F"/>
    <w:rsid w:val="716D7852"/>
    <w:rsid w:val="7199087C"/>
    <w:rsid w:val="71C14151"/>
    <w:rsid w:val="71C5A157"/>
    <w:rsid w:val="71C7E109"/>
    <w:rsid w:val="71C9FF4E"/>
    <w:rsid w:val="71CECAE1"/>
    <w:rsid w:val="71E8D5BB"/>
    <w:rsid w:val="71EEA945"/>
    <w:rsid w:val="71FEE488"/>
    <w:rsid w:val="72050E84"/>
    <w:rsid w:val="7213E9DE"/>
    <w:rsid w:val="723943F9"/>
    <w:rsid w:val="723E1D70"/>
    <w:rsid w:val="72593B1E"/>
    <w:rsid w:val="725E97BE"/>
    <w:rsid w:val="7270F299"/>
    <w:rsid w:val="729AB3A3"/>
    <w:rsid w:val="72BDDA79"/>
    <w:rsid w:val="72C842A0"/>
    <w:rsid w:val="72D1282C"/>
    <w:rsid w:val="72E2DED0"/>
    <w:rsid w:val="72F71739"/>
    <w:rsid w:val="730F117B"/>
    <w:rsid w:val="732073EC"/>
    <w:rsid w:val="733ADE8B"/>
    <w:rsid w:val="733E64A1"/>
    <w:rsid w:val="7345A8FA"/>
    <w:rsid w:val="735116AD"/>
    <w:rsid w:val="7356D1FA"/>
    <w:rsid w:val="7361044F"/>
    <w:rsid w:val="736715CC"/>
    <w:rsid w:val="73671BDB"/>
    <w:rsid w:val="736C2CAB"/>
    <w:rsid w:val="73844077"/>
    <w:rsid w:val="738581C2"/>
    <w:rsid w:val="738860C7"/>
    <w:rsid w:val="73AF482E"/>
    <w:rsid w:val="73C643C2"/>
    <w:rsid w:val="73E57950"/>
    <w:rsid w:val="73F9CA49"/>
    <w:rsid w:val="7425D948"/>
    <w:rsid w:val="7438498B"/>
    <w:rsid w:val="74392646"/>
    <w:rsid w:val="743BC921"/>
    <w:rsid w:val="744474E3"/>
    <w:rsid w:val="7457645D"/>
    <w:rsid w:val="7460FEBA"/>
    <w:rsid w:val="7481B657"/>
    <w:rsid w:val="74985B5B"/>
    <w:rsid w:val="749AEFFC"/>
    <w:rsid w:val="74A6AEE8"/>
    <w:rsid w:val="74B27860"/>
    <w:rsid w:val="74DB393B"/>
    <w:rsid w:val="74EE588C"/>
    <w:rsid w:val="74EF29A7"/>
    <w:rsid w:val="750A941B"/>
    <w:rsid w:val="752EED0E"/>
    <w:rsid w:val="753B8EDE"/>
    <w:rsid w:val="753CEF97"/>
    <w:rsid w:val="754A5EC0"/>
    <w:rsid w:val="756FC79D"/>
    <w:rsid w:val="7572DF05"/>
    <w:rsid w:val="757834BD"/>
    <w:rsid w:val="758087AD"/>
    <w:rsid w:val="758A4617"/>
    <w:rsid w:val="75958628"/>
    <w:rsid w:val="7596F325"/>
    <w:rsid w:val="75A42A9F"/>
    <w:rsid w:val="75A9C893"/>
    <w:rsid w:val="75B39646"/>
    <w:rsid w:val="75CAB97F"/>
    <w:rsid w:val="75DA14B4"/>
    <w:rsid w:val="75E30D0E"/>
    <w:rsid w:val="75F9C25B"/>
    <w:rsid w:val="760E61C9"/>
    <w:rsid w:val="7612CB9E"/>
    <w:rsid w:val="76405B14"/>
    <w:rsid w:val="764303C7"/>
    <w:rsid w:val="764DAB0C"/>
    <w:rsid w:val="764E1338"/>
    <w:rsid w:val="7653307F"/>
    <w:rsid w:val="7656C7E7"/>
    <w:rsid w:val="7667EB7B"/>
    <w:rsid w:val="7678D8EE"/>
    <w:rsid w:val="7689FE58"/>
    <w:rsid w:val="768DE5DC"/>
    <w:rsid w:val="768F26DA"/>
    <w:rsid w:val="76B54308"/>
    <w:rsid w:val="76C092E2"/>
    <w:rsid w:val="76D7752E"/>
    <w:rsid w:val="76DCBEA3"/>
    <w:rsid w:val="771398C8"/>
    <w:rsid w:val="771830B5"/>
    <w:rsid w:val="773364BC"/>
    <w:rsid w:val="7739864D"/>
    <w:rsid w:val="7739E2D0"/>
    <w:rsid w:val="7743E2A1"/>
    <w:rsid w:val="775D5AA7"/>
    <w:rsid w:val="77629977"/>
    <w:rsid w:val="776534C5"/>
    <w:rsid w:val="77672A37"/>
    <w:rsid w:val="779AB486"/>
    <w:rsid w:val="77A4530D"/>
    <w:rsid w:val="77A474CB"/>
    <w:rsid w:val="77D552B4"/>
    <w:rsid w:val="77E41CA6"/>
    <w:rsid w:val="77E7FCA7"/>
    <w:rsid w:val="77EEFB48"/>
    <w:rsid w:val="7811BBD9"/>
    <w:rsid w:val="7828C41D"/>
    <w:rsid w:val="782D457C"/>
    <w:rsid w:val="782F5F3B"/>
    <w:rsid w:val="78365893"/>
    <w:rsid w:val="78375C66"/>
    <w:rsid w:val="78565010"/>
    <w:rsid w:val="786B7550"/>
    <w:rsid w:val="78908621"/>
    <w:rsid w:val="789333FD"/>
    <w:rsid w:val="789C5FD9"/>
    <w:rsid w:val="78A3541E"/>
    <w:rsid w:val="78ADFA89"/>
    <w:rsid w:val="78C1D724"/>
    <w:rsid w:val="78C974FC"/>
    <w:rsid w:val="78E3AEDF"/>
    <w:rsid w:val="78E45AB0"/>
    <w:rsid w:val="78EED4A6"/>
    <w:rsid w:val="78F99004"/>
    <w:rsid w:val="78FA6172"/>
    <w:rsid w:val="79084CD3"/>
    <w:rsid w:val="79185B83"/>
    <w:rsid w:val="7918FC0C"/>
    <w:rsid w:val="791F94EB"/>
    <w:rsid w:val="7921E3DB"/>
    <w:rsid w:val="793883E0"/>
    <w:rsid w:val="79432EF1"/>
    <w:rsid w:val="795539CC"/>
    <w:rsid w:val="7964186A"/>
    <w:rsid w:val="7968C032"/>
    <w:rsid w:val="796A8347"/>
    <w:rsid w:val="7978403C"/>
    <w:rsid w:val="798398B2"/>
    <w:rsid w:val="7987B0BE"/>
    <w:rsid w:val="79981377"/>
    <w:rsid w:val="79A6A86A"/>
    <w:rsid w:val="79A8C565"/>
    <w:rsid w:val="79B274F5"/>
    <w:rsid w:val="79CB28FC"/>
    <w:rsid w:val="79DE9722"/>
    <w:rsid w:val="79E8D305"/>
    <w:rsid w:val="79EA7961"/>
    <w:rsid w:val="7A0196A2"/>
    <w:rsid w:val="7A109A13"/>
    <w:rsid w:val="7A1D6B5B"/>
    <w:rsid w:val="7A3A885F"/>
    <w:rsid w:val="7A499549"/>
    <w:rsid w:val="7A6AE8AB"/>
    <w:rsid w:val="7A73155B"/>
    <w:rsid w:val="7A744259"/>
    <w:rsid w:val="7A7E71B2"/>
    <w:rsid w:val="7A8525B9"/>
    <w:rsid w:val="7AB6251D"/>
    <w:rsid w:val="7AE1AA24"/>
    <w:rsid w:val="7AE48110"/>
    <w:rsid w:val="7AEA035B"/>
    <w:rsid w:val="7AEFCAE7"/>
    <w:rsid w:val="7AF79C32"/>
    <w:rsid w:val="7AFCF26B"/>
    <w:rsid w:val="7B220383"/>
    <w:rsid w:val="7B3953D6"/>
    <w:rsid w:val="7B534C8B"/>
    <w:rsid w:val="7B593127"/>
    <w:rsid w:val="7B715A4A"/>
    <w:rsid w:val="7B7EEF6D"/>
    <w:rsid w:val="7B85493E"/>
    <w:rsid w:val="7B873BA5"/>
    <w:rsid w:val="7B886034"/>
    <w:rsid w:val="7B92B7F1"/>
    <w:rsid w:val="7B93C907"/>
    <w:rsid w:val="7BA3AEE4"/>
    <w:rsid w:val="7BABC3DF"/>
    <w:rsid w:val="7BAEEAD6"/>
    <w:rsid w:val="7BB1DF33"/>
    <w:rsid w:val="7BCE8636"/>
    <w:rsid w:val="7BCF5837"/>
    <w:rsid w:val="7BD61D3B"/>
    <w:rsid w:val="7BD762AA"/>
    <w:rsid w:val="7BD806FE"/>
    <w:rsid w:val="7BDAE705"/>
    <w:rsid w:val="7C22C792"/>
    <w:rsid w:val="7C327E2E"/>
    <w:rsid w:val="7C435B70"/>
    <w:rsid w:val="7C48923B"/>
    <w:rsid w:val="7CAC9A2D"/>
    <w:rsid w:val="7CB0D0BA"/>
    <w:rsid w:val="7CD106D6"/>
    <w:rsid w:val="7CEC90A7"/>
    <w:rsid w:val="7D252A47"/>
    <w:rsid w:val="7D2A1B4B"/>
    <w:rsid w:val="7D3DC053"/>
    <w:rsid w:val="7D74DDF1"/>
    <w:rsid w:val="7D8A1FEB"/>
    <w:rsid w:val="7DA8ECE4"/>
    <w:rsid w:val="7DBF6934"/>
    <w:rsid w:val="7DD88E8F"/>
    <w:rsid w:val="7DF008CE"/>
    <w:rsid w:val="7DF4AAB8"/>
    <w:rsid w:val="7E03D294"/>
    <w:rsid w:val="7E171AE6"/>
    <w:rsid w:val="7E1FB0EE"/>
    <w:rsid w:val="7E348659"/>
    <w:rsid w:val="7E452CFF"/>
    <w:rsid w:val="7E4545C0"/>
    <w:rsid w:val="7E935C1D"/>
    <w:rsid w:val="7EA3F64A"/>
    <w:rsid w:val="7EAA6629"/>
    <w:rsid w:val="7ECC9FBE"/>
    <w:rsid w:val="7ED4CD09"/>
    <w:rsid w:val="7ED576AB"/>
    <w:rsid w:val="7EE15B28"/>
    <w:rsid w:val="7EFE9618"/>
    <w:rsid w:val="7F0A6A5A"/>
    <w:rsid w:val="7F3C1937"/>
    <w:rsid w:val="7F61E81D"/>
    <w:rsid w:val="7F75C7CC"/>
    <w:rsid w:val="7F7DBEB9"/>
    <w:rsid w:val="7F86095C"/>
    <w:rsid w:val="7F9DB039"/>
    <w:rsid w:val="7F9E95D4"/>
    <w:rsid w:val="7FA4AB48"/>
    <w:rsid w:val="7FA4CFBA"/>
    <w:rsid w:val="7FB84E97"/>
    <w:rsid w:val="7FC2F7A1"/>
    <w:rsid w:val="7FCD1C84"/>
    <w:rsid w:val="7FCE9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6BF4D"/>
  <w15:chartTrackingRefBased/>
  <w15:docId w15:val="{E18A4D43-D7E7-4FED-81BB-DCD77BD1C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03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3413"/>
  </w:style>
  <w:style w:type="paragraph" w:styleId="Footer">
    <w:name w:val="footer"/>
    <w:basedOn w:val="Normal"/>
    <w:link w:val="FooterChar"/>
    <w:uiPriority w:val="99"/>
    <w:semiHidden/>
    <w:unhideWhenUsed/>
    <w:rsid w:val="00403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3413"/>
  </w:style>
  <w:style w:type="character" w:styleId="CommentReference">
    <w:name w:val="annotation reference"/>
    <w:basedOn w:val="DefaultParagraphFont"/>
    <w:uiPriority w:val="99"/>
    <w:semiHidden/>
    <w:unhideWhenUsed/>
    <w:rsid w:val="00DA5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6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6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2C2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B51C4"/>
    <w:rPr>
      <w:color w:val="0000FF"/>
      <w:u w:val="single"/>
    </w:rPr>
  </w:style>
  <w:style w:type="character" w:customStyle="1" w:styleId="desktop-title-subcontent">
    <w:name w:val="desktop-title-subcontent"/>
    <w:basedOn w:val="DefaultParagraphFont"/>
    <w:rsid w:val="001776C2"/>
  </w:style>
  <w:style w:type="paragraph" w:styleId="Revision">
    <w:name w:val="Revision"/>
    <w:hidden/>
    <w:uiPriority w:val="99"/>
    <w:semiHidden/>
    <w:rsid w:val="00184ADD"/>
    <w:pPr>
      <w:spacing w:after="0" w:line="240" w:lineRule="auto"/>
    </w:pPr>
  </w:style>
  <w:style w:type="character" w:customStyle="1" w:styleId="vveditablerow">
    <w:name w:val="vv_editable_row"/>
    <w:basedOn w:val="DefaultParagraphFont"/>
    <w:rsid w:val="00B95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446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0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92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9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8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8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52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0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9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34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36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1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2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656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0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66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761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5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7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0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8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18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571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5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23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92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886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9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5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1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193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6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1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86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7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40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73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0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7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6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116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2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923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643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5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21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31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9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88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6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4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1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72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43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9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4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3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20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74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5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6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2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652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13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4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1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22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69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6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2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8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0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78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24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0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93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059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72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86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14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7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56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0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4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1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09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365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1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13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71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279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1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9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59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86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1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07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9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1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06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37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2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7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12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21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2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9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2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6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1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49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202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7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96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71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0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0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697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31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3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2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58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1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97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661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6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7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489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3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8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34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41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03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7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06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5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61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7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7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8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036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0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85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172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7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6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7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84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4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5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5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25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23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2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82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99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4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3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9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4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87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290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5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1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259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391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0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7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0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6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62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235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6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4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7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8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98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6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5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09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0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3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06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98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8073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7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2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1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8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1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173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8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9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0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28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3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0 xmlns="d8ae51aa-cf2c-4d1c-8a35-12814830db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812E063847CF4F86A1E1E1C4D2B02A" ma:contentTypeVersion="11" ma:contentTypeDescription="Create a new document." ma:contentTypeScope="" ma:versionID="f43b5bde7363aa74439405612d018fe9">
  <xsd:schema xmlns:xsd="http://www.w3.org/2001/XMLSchema" xmlns:xs="http://www.w3.org/2001/XMLSchema" xmlns:p="http://schemas.microsoft.com/office/2006/metadata/properties" xmlns:ns2="d8ae51aa-cf2c-4d1c-8a35-12814830dbea" xmlns:ns3="f2376243-5678-416c-8282-5d0bb125c2fa" targetNamespace="http://schemas.microsoft.com/office/2006/metadata/properties" ma:root="true" ma:fieldsID="d5edf950a972057fd8437881aa368d98" ns2:_="" ns3:_="">
    <xsd:import namespace="d8ae51aa-cf2c-4d1c-8a35-12814830dbea"/>
    <xsd:import namespace="f2376243-5678-416c-8282-5d0bb125c2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scription0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e51aa-cf2c-4d1c-8a35-12814830db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Description0" ma:index="10" nillable="true" ma:displayName="Description" ma:internalName="Description0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76243-5678-416c-8282-5d0bb125c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9AB5DE-31CA-4C8B-A2B0-CAE147426EBA}">
  <ds:schemaRefs>
    <ds:schemaRef ds:uri="http://schemas.microsoft.com/office/2006/metadata/properties"/>
    <ds:schemaRef ds:uri="http://schemas.microsoft.com/office/infopath/2007/PartnerControls"/>
    <ds:schemaRef ds:uri="d8ae51aa-cf2c-4d1c-8a35-12814830dbea"/>
  </ds:schemaRefs>
</ds:datastoreItem>
</file>

<file path=customXml/itemProps2.xml><?xml version="1.0" encoding="utf-8"?>
<ds:datastoreItem xmlns:ds="http://schemas.openxmlformats.org/officeDocument/2006/customXml" ds:itemID="{24C3DF07-5C96-4F5A-937A-934F0F01E8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ae51aa-cf2c-4d1c-8a35-12814830dbea"/>
    <ds:schemaRef ds:uri="f2376243-5678-416c-8282-5d0bb125c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4AF779-AC29-4C66-87D4-C3E7D1E070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ie Tiongson</dc:creator>
  <cp:keywords/>
  <dc:description/>
  <cp:lastModifiedBy>Tatiana Ermakova</cp:lastModifiedBy>
  <cp:revision>2</cp:revision>
  <dcterms:created xsi:type="dcterms:W3CDTF">2022-02-03T17:42:00Z</dcterms:created>
  <dcterms:modified xsi:type="dcterms:W3CDTF">2022-02-0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812E063847CF4F86A1E1E1C4D2B02A</vt:lpwstr>
  </property>
</Properties>
</file>